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95E9D" w14:textId="05E26267" w:rsidR="00106316" w:rsidRDefault="002336A1" w:rsidP="001063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27748E" w:rsidRPr="0027748E">
        <w:rPr>
          <w:rFonts w:ascii="Times New Roman" w:hAnsi="Times New Roman" w:cs="Times New Roman"/>
          <w:lang w:val="en-US"/>
        </w:rPr>
        <w:t>Preconception to Postpartum Accelerometry-based 24-Hour Movement Behaviors: A Prospective Cohort Study</w:t>
      </w:r>
    </w:p>
    <w:p w14:paraId="3AABE22E" w14:textId="77777777" w:rsidR="002336A1" w:rsidRDefault="002336A1" w:rsidP="00106316">
      <w:pPr>
        <w:rPr>
          <w:rFonts w:ascii="Times New Roman" w:hAnsi="Times New Roman" w:cs="Times New Roman"/>
          <w:lang w:val="en-US"/>
        </w:rPr>
      </w:pPr>
    </w:p>
    <w:p w14:paraId="69E195A4" w14:textId="7E6487B1" w:rsidR="008E4DEE" w:rsidRDefault="008E4DEE" w:rsidP="008E4DEE">
      <w:pPr>
        <w:rPr>
          <w:rFonts w:ascii="Times New Roman" w:hAnsi="Times New Roman" w:cs="Times New Roman"/>
          <w:sz w:val="18"/>
          <w:szCs w:val="18"/>
        </w:rPr>
      </w:pPr>
      <w:r w:rsidRPr="008E4DEE">
        <w:rPr>
          <w:rFonts w:ascii="Times New Roman" w:hAnsi="Times New Roman" w:cs="Times New Roman"/>
          <w:b/>
          <w:bCs/>
          <w:lang w:val="en-US"/>
        </w:rPr>
        <w:t>First Author</w:t>
      </w:r>
      <w:r w:rsidRPr="008E4DEE">
        <w:rPr>
          <w:rFonts w:ascii="Times New Roman" w:hAnsi="Times New Roman" w:cs="Times New Roman"/>
          <w:lang w:val="en-US"/>
        </w:rPr>
        <w:t>: Anne HY Chu</w:t>
      </w:r>
      <w:r w:rsidRPr="008E4DE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B3ECE48" w14:textId="77777777" w:rsidR="00DC5C9C" w:rsidRPr="008E4DEE" w:rsidRDefault="00DC5C9C" w:rsidP="008E4DEE">
      <w:pPr>
        <w:rPr>
          <w:rFonts w:ascii="Times New Roman" w:hAnsi="Times New Roman" w:cs="Times New Roman"/>
          <w:lang w:val="en-US"/>
        </w:rPr>
      </w:pPr>
    </w:p>
    <w:sdt>
      <w:sdtPr>
        <w:rPr>
          <w:rFonts w:asciiTheme="minorHAnsi" w:eastAsiaTheme="minorEastAsia" w:hAnsiTheme="minorHAnsi" w:cs="Times New Roman"/>
          <w:b/>
          <w:bCs w:val="0"/>
          <w:color w:val="auto"/>
          <w:sz w:val="24"/>
          <w:szCs w:val="24"/>
          <w:lang w:val="en-GB"/>
        </w:rPr>
        <w:id w:val="1110621838"/>
        <w:docPartObj>
          <w:docPartGallery w:val="Table of Contents"/>
          <w:docPartUnique/>
        </w:docPartObj>
      </w:sdtPr>
      <w:sdtEndPr>
        <w:rPr>
          <w:rFonts w:ascii="Times New Roman" w:hAnsi="Times New Roman"/>
          <w:noProof/>
          <w:sz w:val="20"/>
          <w:szCs w:val="20"/>
        </w:rPr>
      </w:sdtEndPr>
      <w:sdtContent>
        <w:sdt>
          <w:sdtPr>
            <w:rPr>
              <w:rFonts w:asciiTheme="minorHAnsi" w:eastAsiaTheme="minorEastAsia" w:hAnsiTheme="minorHAnsi" w:cs="Times New Roman"/>
              <w:b/>
              <w:bCs w:val="0"/>
              <w:color w:val="auto"/>
              <w:sz w:val="24"/>
              <w:szCs w:val="24"/>
              <w:lang w:val="en-GB"/>
            </w:rPr>
            <w:id w:val="-33654261"/>
            <w:docPartObj>
              <w:docPartGallery w:val="Table of Contents"/>
              <w:docPartUnique/>
            </w:docPartObj>
          </w:sdtPr>
          <w:sdtEndPr>
            <w:rPr>
              <w:rFonts w:ascii="Times New Roman" w:eastAsiaTheme="majorEastAsia" w:hAnsi="Times New Roman" w:cstheme="majorBidi"/>
              <w:b w:val="0"/>
              <w:bCs/>
              <w:noProof/>
              <w:color w:val="2F5496" w:themeColor="accent1" w:themeShade="BF"/>
              <w:sz w:val="28"/>
              <w:szCs w:val="28"/>
              <w:lang w:val="en-US"/>
            </w:rPr>
          </w:sdtEndPr>
          <w:sdtContent>
            <w:p w14:paraId="6D9FE30F" w14:textId="589AA51E" w:rsidR="00014DFC" w:rsidRPr="008E4DEE" w:rsidRDefault="00106316" w:rsidP="008E4DEE">
              <w:pPr>
                <w:pStyle w:val="TOCHeading"/>
                <w:rPr>
                  <w:rFonts w:cs="Times New Roman"/>
                  <w:sz w:val="24"/>
                  <w:szCs w:val="24"/>
                </w:rPr>
              </w:pPr>
              <w:r w:rsidRPr="00281474">
                <w:rPr>
                  <w:rFonts w:cs="Times New Roman"/>
                  <w:sz w:val="24"/>
                  <w:szCs w:val="24"/>
                </w:rPr>
                <w:t>Table of Contents</w:t>
              </w:r>
            </w:p>
          </w:sdtContent>
        </w:sdt>
        <w:p w14:paraId="6EFA9A9D" w14:textId="4434D1DB" w:rsidR="00B06D1D" w:rsidRDefault="00014DFC">
          <w:pPr>
            <w:pStyle w:val="TOC1"/>
            <w:rPr>
              <w:rFonts w:asciiTheme="minorHAnsi" w:hAnsiTheme="minorHAnsi"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 w:rsidRPr="00281474">
            <w:rPr>
              <w:rFonts w:cs="Times New Roman"/>
              <w:lang w:val="en-US"/>
            </w:rPr>
            <w:fldChar w:fldCharType="begin"/>
          </w:r>
          <w:r w:rsidRPr="00281474">
            <w:rPr>
              <w:rFonts w:cs="Times New Roman"/>
              <w:lang w:val="en-US"/>
            </w:rPr>
            <w:instrText xml:space="preserve"> TOC \o "1-3" \h \z \u </w:instrText>
          </w:r>
          <w:r w:rsidRPr="00281474">
            <w:rPr>
              <w:rFonts w:cs="Times New Roman"/>
              <w:lang w:val="en-US"/>
            </w:rPr>
            <w:fldChar w:fldCharType="separate"/>
          </w:r>
          <w:hyperlink w:anchor="_Toc194587456" w:history="1">
            <w:r w:rsidR="00B06D1D" w:rsidRPr="0066379E">
              <w:rPr>
                <w:rStyle w:val="Hyperlink"/>
                <w:noProof/>
                <w:lang w:val="en-US"/>
              </w:rPr>
              <w:t>Supplementary Table 1. Comparison of baseline characteristics of participants who contributed complete data versus those with only timepoints 1-2 or 2-3.</w:t>
            </w:r>
            <w:r w:rsidR="00B06D1D">
              <w:rPr>
                <w:noProof/>
                <w:webHidden/>
              </w:rPr>
              <w:tab/>
            </w:r>
            <w:r w:rsidR="00B06D1D">
              <w:rPr>
                <w:noProof/>
                <w:webHidden/>
              </w:rPr>
              <w:fldChar w:fldCharType="begin"/>
            </w:r>
            <w:r w:rsidR="00B06D1D">
              <w:rPr>
                <w:noProof/>
                <w:webHidden/>
              </w:rPr>
              <w:instrText xml:space="preserve"> PAGEREF _Toc194587456 \h </w:instrText>
            </w:r>
            <w:r w:rsidR="00B06D1D">
              <w:rPr>
                <w:noProof/>
                <w:webHidden/>
              </w:rPr>
            </w:r>
            <w:r w:rsidR="00B06D1D">
              <w:rPr>
                <w:noProof/>
                <w:webHidden/>
              </w:rPr>
              <w:fldChar w:fldCharType="separate"/>
            </w:r>
            <w:r w:rsidR="00B06D1D">
              <w:rPr>
                <w:noProof/>
                <w:webHidden/>
              </w:rPr>
              <w:t>2</w:t>
            </w:r>
            <w:r w:rsidR="00B06D1D">
              <w:rPr>
                <w:noProof/>
                <w:webHidden/>
              </w:rPr>
              <w:fldChar w:fldCharType="end"/>
            </w:r>
          </w:hyperlink>
        </w:p>
        <w:p w14:paraId="1F0A720C" w14:textId="6939866A" w:rsidR="00B06D1D" w:rsidRDefault="00000000">
          <w:pPr>
            <w:pStyle w:val="TOC1"/>
            <w:rPr>
              <w:rFonts w:asciiTheme="minorHAnsi" w:hAnsiTheme="minorHAnsi" w:cstheme="minorBidi"/>
              <w:b w:val="0"/>
              <w:bCs w:val="0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94587457" w:history="1">
            <w:r w:rsidR="00B06D1D" w:rsidRPr="0066379E">
              <w:rPr>
                <w:rStyle w:val="Hyperlink"/>
                <w:noProof/>
                <w:lang w:val="en-US"/>
              </w:rPr>
              <w:t>Supplementary Figure 2. MVPA means (95% confidence intervals) across preconception, pregnancy, and postpartum by bout criteria.</w:t>
            </w:r>
            <w:r w:rsidR="00B06D1D">
              <w:rPr>
                <w:noProof/>
                <w:webHidden/>
              </w:rPr>
              <w:tab/>
            </w:r>
            <w:r w:rsidR="00B06D1D">
              <w:rPr>
                <w:noProof/>
                <w:webHidden/>
              </w:rPr>
              <w:fldChar w:fldCharType="begin"/>
            </w:r>
            <w:r w:rsidR="00B06D1D">
              <w:rPr>
                <w:noProof/>
                <w:webHidden/>
              </w:rPr>
              <w:instrText xml:space="preserve"> PAGEREF _Toc194587457 \h </w:instrText>
            </w:r>
            <w:r w:rsidR="00B06D1D">
              <w:rPr>
                <w:noProof/>
                <w:webHidden/>
              </w:rPr>
            </w:r>
            <w:r w:rsidR="00B06D1D">
              <w:rPr>
                <w:noProof/>
                <w:webHidden/>
              </w:rPr>
              <w:fldChar w:fldCharType="separate"/>
            </w:r>
            <w:r w:rsidR="00B06D1D">
              <w:rPr>
                <w:noProof/>
                <w:webHidden/>
              </w:rPr>
              <w:t>3</w:t>
            </w:r>
            <w:r w:rsidR="00B06D1D">
              <w:rPr>
                <w:noProof/>
                <w:webHidden/>
              </w:rPr>
              <w:fldChar w:fldCharType="end"/>
            </w:r>
          </w:hyperlink>
        </w:p>
        <w:p w14:paraId="653648B6" w14:textId="6EC5F752" w:rsidR="00D76276" w:rsidRPr="008E4DEE" w:rsidRDefault="00014DFC" w:rsidP="008E4DEE">
          <w:pPr>
            <w:pStyle w:val="TOC1"/>
            <w:rPr>
              <w:rFonts w:cs="Times New Roman"/>
              <w:lang w:val="en-US"/>
            </w:rPr>
            <w:sectPr w:rsidR="00D76276" w:rsidRPr="008E4DEE" w:rsidSect="00B91362">
              <w:headerReference w:type="default" r:id="rId14"/>
              <w:footerReference w:type="default" r:id="rId15"/>
              <w:pgSz w:w="11906" w:h="16838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281474">
            <w:rPr>
              <w:rFonts w:cs="Times New Roman"/>
              <w:lang w:val="en-US"/>
            </w:rPr>
            <w:fldChar w:fldCharType="end"/>
          </w:r>
        </w:p>
      </w:sdtContent>
    </w:sdt>
    <w:bookmarkStart w:id="0" w:name="_Supplementary_Table_S1" w:displacedByCustomXml="prev"/>
    <w:bookmarkEnd w:id="0" w:displacedByCustomXml="prev"/>
    <w:p w14:paraId="6E9051FE" w14:textId="20F4999A" w:rsidR="00106316" w:rsidRPr="00DC5C9C" w:rsidRDefault="00106316" w:rsidP="00106316">
      <w:pPr>
        <w:pStyle w:val="Heading1"/>
        <w:rPr>
          <w:color w:val="000000" w:themeColor="text1"/>
          <w:lang w:val="en-US"/>
        </w:rPr>
      </w:pPr>
      <w:bookmarkStart w:id="1" w:name="_Supplementary_Table_S2."/>
      <w:bookmarkStart w:id="2" w:name="_Toc159270580"/>
      <w:bookmarkStart w:id="3" w:name="_Toc194587456"/>
      <w:bookmarkEnd w:id="1"/>
      <w:r w:rsidRPr="00DC5C9C">
        <w:rPr>
          <w:lang w:val="en-US"/>
        </w:rPr>
        <w:lastRenderedPageBreak/>
        <w:t xml:space="preserve">Supplementary Table </w:t>
      </w:r>
      <w:r w:rsidR="00E47FEE" w:rsidRPr="00DC5C9C">
        <w:rPr>
          <w:lang w:val="en-US"/>
        </w:rPr>
        <w:t>1</w:t>
      </w:r>
      <w:r w:rsidRPr="00DC5C9C">
        <w:rPr>
          <w:lang w:val="en-US"/>
        </w:rPr>
        <w:t xml:space="preserve">. </w:t>
      </w:r>
      <w:bookmarkEnd w:id="2"/>
      <w:r w:rsidR="00DC5C9C" w:rsidRPr="00DC5C9C">
        <w:rPr>
          <w:lang w:val="en-US"/>
        </w:rPr>
        <w:t xml:space="preserve">Comparison of baseline characteristics of participants who </w:t>
      </w:r>
      <w:r w:rsidR="00DC5C9C" w:rsidRPr="00DC5C9C">
        <w:rPr>
          <w:color w:val="000000" w:themeColor="text1"/>
          <w:lang w:val="en-US"/>
        </w:rPr>
        <w:t>contributed complete data versus those with only timepoints 1-2 or 2-3</w:t>
      </w:r>
      <w:r w:rsidR="00DC5C9C">
        <w:rPr>
          <w:color w:val="000000" w:themeColor="text1"/>
          <w:lang w:val="en-US"/>
        </w:rPr>
        <w:t>.</w:t>
      </w:r>
      <w:bookmarkEnd w:id="3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250"/>
        <w:gridCol w:w="1801"/>
        <w:gridCol w:w="1708"/>
        <w:gridCol w:w="2161"/>
        <w:gridCol w:w="2348"/>
      </w:tblGrid>
      <w:tr w:rsidR="00E33F14" w:rsidRPr="00DC5C9C" w14:paraId="13F0521C" w14:textId="77777777" w:rsidTr="00E33F14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21FA071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characteristic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FEF76B8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1 (complete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0AA3780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2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(T1-T</w:t>
            </w:r>
            <w:proofErr w:type="gramStart"/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)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D200E5A" w14:textId="3054D5F2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3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  <w:t>(T2-T</w:t>
            </w:r>
            <w:proofErr w:type="gramStart"/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)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1D37F44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1 vs. Group 2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09C6351D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1 vs. Group 3</w:t>
            </w:r>
          </w:p>
        </w:tc>
      </w:tr>
      <w:tr w:rsidR="00E33F14" w:rsidRPr="00DC5C9C" w14:paraId="7F5AC44F" w14:textId="77777777" w:rsidTr="00E33F14">
        <w:tc>
          <w:tcPr>
            <w:tcW w:w="1322" w:type="pct"/>
            <w:tcBorders>
              <w:top w:val="single" w:sz="4" w:space="0" w:color="auto"/>
              <w:bottom w:val="nil"/>
            </w:tcBorders>
          </w:tcPr>
          <w:p w14:paraId="058AB4F9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354D5BCC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62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14:paraId="73C76272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69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4318983D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23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14:paraId="21953A7F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</w:t>
            </w:r>
            <w:proofErr w:type="spellStart"/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74F1E7E9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</w:t>
            </w:r>
            <w:proofErr w:type="spellStart"/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E33F14" w:rsidRPr="00DC5C9C" w14:paraId="2908A243" w14:textId="77777777" w:rsidTr="00E33F14"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582A15D7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[mean (SD)]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194BEC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0.9 (3.5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267EB2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0.7 (3.7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7B5119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0.6 (2.8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48714A5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760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3D3EB09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</w:tc>
      </w:tr>
      <w:tr w:rsidR="00E33F14" w:rsidRPr="00DC5C9C" w14:paraId="25D6F2B5" w14:textId="77777777" w:rsidTr="00E33F14">
        <w:tc>
          <w:tcPr>
            <w:tcW w:w="1322" w:type="pct"/>
            <w:tcBorders>
              <w:top w:val="single" w:sz="4" w:space="0" w:color="auto"/>
            </w:tcBorders>
          </w:tcPr>
          <w:p w14:paraId="4B45BA4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, Asian cut-offs (n, 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D08431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10352A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78797F5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77DD5510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908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01153676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</w:tr>
      <w:tr w:rsidR="00E33F14" w:rsidRPr="00DC5C9C" w14:paraId="212AF672" w14:textId="77777777" w:rsidTr="00E33F14">
        <w:tc>
          <w:tcPr>
            <w:tcW w:w="1322" w:type="pct"/>
          </w:tcPr>
          <w:p w14:paraId="4229D92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Under &amp; normal weight (&lt;23 kg/m²)</w:t>
            </w:r>
          </w:p>
        </w:tc>
        <w:tc>
          <w:tcPr>
            <w:tcW w:w="806" w:type="pct"/>
          </w:tcPr>
          <w:p w14:paraId="5A7D8D5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8 (61.3%)</w:t>
            </w:r>
          </w:p>
        </w:tc>
        <w:tc>
          <w:tcPr>
            <w:tcW w:w="645" w:type="pct"/>
          </w:tcPr>
          <w:p w14:paraId="1DA5349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3 (63.2%)</w:t>
            </w:r>
          </w:p>
        </w:tc>
        <w:tc>
          <w:tcPr>
            <w:tcW w:w="612" w:type="pct"/>
          </w:tcPr>
          <w:p w14:paraId="65DFCF8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1 (47.8%)</w:t>
            </w:r>
          </w:p>
        </w:tc>
        <w:tc>
          <w:tcPr>
            <w:tcW w:w="774" w:type="pct"/>
          </w:tcPr>
          <w:p w14:paraId="5629A19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16283FF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3FE5B318" w14:textId="77777777" w:rsidTr="00E33F14">
        <w:tc>
          <w:tcPr>
            <w:tcW w:w="1322" w:type="pct"/>
            <w:tcBorders>
              <w:bottom w:val="nil"/>
            </w:tcBorders>
          </w:tcPr>
          <w:p w14:paraId="083D35B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Overweight (23-27.4 kg/m²)</w:t>
            </w:r>
          </w:p>
        </w:tc>
        <w:tc>
          <w:tcPr>
            <w:tcW w:w="806" w:type="pct"/>
            <w:tcBorders>
              <w:bottom w:val="nil"/>
            </w:tcBorders>
          </w:tcPr>
          <w:p w14:paraId="2F42F0E5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2 (19.4%)</w:t>
            </w:r>
          </w:p>
        </w:tc>
        <w:tc>
          <w:tcPr>
            <w:tcW w:w="645" w:type="pct"/>
            <w:tcBorders>
              <w:bottom w:val="nil"/>
            </w:tcBorders>
          </w:tcPr>
          <w:p w14:paraId="3620503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4 (20.6%)</w:t>
            </w:r>
          </w:p>
        </w:tc>
        <w:tc>
          <w:tcPr>
            <w:tcW w:w="612" w:type="pct"/>
            <w:tcBorders>
              <w:bottom w:val="nil"/>
            </w:tcBorders>
          </w:tcPr>
          <w:p w14:paraId="10B3263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9 (39.1%)</w:t>
            </w:r>
          </w:p>
        </w:tc>
        <w:tc>
          <w:tcPr>
            <w:tcW w:w="774" w:type="pct"/>
            <w:tcBorders>
              <w:bottom w:val="nil"/>
            </w:tcBorders>
          </w:tcPr>
          <w:p w14:paraId="43CD5DE6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bottom w:val="nil"/>
            </w:tcBorders>
          </w:tcPr>
          <w:p w14:paraId="3898258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722755D1" w14:textId="77777777" w:rsidTr="00E33F14"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14:paraId="6A1478E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Obese (≥27.5 kg/m²)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2E6E55C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2 (19.4%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59DDD82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1 (16.2%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2EB9819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 (13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1DAC8320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7E2F283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298F18C2" w14:textId="77777777" w:rsidTr="00E33F14">
        <w:tc>
          <w:tcPr>
            <w:tcW w:w="1322" w:type="pct"/>
            <w:tcBorders>
              <w:top w:val="single" w:sz="4" w:space="0" w:color="auto"/>
            </w:tcBorders>
          </w:tcPr>
          <w:p w14:paraId="6A1432D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 (n, 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3EECB4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AF8471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1CC2C5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50CD465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6E11524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</w:tr>
      <w:tr w:rsidR="00E33F14" w:rsidRPr="00DC5C9C" w14:paraId="459D5014" w14:textId="77777777" w:rsidTr="00E33F14">
        <w:tc>
          <w:tcPr>
            <w:tcW w:w="1322" w:type="pct"/>
          </w:tcPr>
          <w:p w14:paraId="71B59A9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Chinese</w:t>
            </w:r>
          </w:p>
        </w:tc>
        <w:tc>
          <w:tcPr>
            <w:tcW w:w="806" w:type="pct"/>
          </w:tcPr>
          <w:p w14:paraId="5EF7D9E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9 (79%)</w:t>
            </w:r>
          </w:p>
        </w:tc>
        <w:tc>
          <w:tcPr>
            <w:tcW w:w="645" w:type="pct"/>
          </w:tcPr>
          <w:p w14:paraId="656F97A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51 (75%)</w:t>
            </w:r>
          </w:p>
        </w:tc>
        <w:tc>
          <w:tcPr>
            <w:tcW w:w="612" w:type="pct"/>
          </w:tcPr>
          <w:p w14:paraId="051AFED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1 (91.3%)</w:t>
            </w:r>
          </w:p>
        </w:tc>
        <w:tc>
          <w:tcPr>
            <w:tcW w:w="774" w:type="pct"/>
          </w:tcPr>
          <w:p w14:paraId="77AEADD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0350962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357D12F0" w14:textId="77777777" w:rsidTr="00E33F14">
        <w:tc>
          <w:tcPr>
            <w:tcW w:w="1322" w:type="pct"/>
          </w:tcPr>
          <w:p w14:paraId="3F15D70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Malay</w:t>
            </w:r>
          </w:p>
        </w:tc>
        <w:tc>
          <w:tcPr>
            <w:tcW w:w="806" w:type="pct"/>
          </w:tcPr>
          <w:p w14:paraId="43E7D8A7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8 (12.9%)</w:t>
            </w:r>
          </w:p>
        </w:tc>
        <w:tc>
          <w:tcPr>
            <w:tcW w:w="645" w:type="pct"/>
          </w:tcPr>
          <w:p w14:paraId="306F4AB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1 (16.2%)</w:t>
            </w:r>
          </w:p>
        </w:tc>
        <w:tc>
          <w:tcPr>
            <w:tcW w:w="612" w:type="pct"/>
          </w:tcPr>
          <w:p w14:paraId="38925CB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774" w:type="pct"/>
          </w:tcPr>
          <w:p w14:paraId="61FAE90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71CBE0D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6320C21E" w14:textId="77777777" w:rsidTr="00E33F14">
        <w:tc>
          <w:tcPr>
            <w:tcW w:w="1322" w:type="pct"/>
            <w:tcBorders>
              <w:bottom w:val="nil"/>
            </w:tcBorders>
          </w:tcPr>
          <w:p w14:paraId="1A4C46A6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Indian</w:t>
            </w:r>
          </w:p>
        </w:tc>
        <w:tc>
          <w:tcPr>
            <w:tcW w:w="806" w:type="pct"/>
            <w:tcBorders>
              <w:bottom w:val="nil"/>
            </w:tcBorders>
          </w:tcPr>
          <w:p w14:paraId="7B3F106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 (4.8%)</w:t>
            </w:r>
          </w:p>
        </w:tc>
        <w:tc>
          <w:tcPr>
            <w:tcW w:w="645" w:type="pct"/>
            <w:tcBorders>
              <w:bottom w:val="nil"/>
            </w:tcBorders>
          </w:tcPr>
          <w:p w14:paraId="3D64AE1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5 (7.4%)</w:t>
            </w:r>
          </w:p>
        </w:tc>
        <w:tc>
          <w:tcPr>
            <w:tcW w:w="612" w:type="pct"/>
            <w:tcBorders>
              <w:bottom w:val="nil"/>
            </w:tcBorders>
          </w:tcPr>
          <w:p w14:paraId="5A7843A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 (8.7%)</w:t>
            </w:r>
          </w:p>
        </w:tc>
        <w:tc>
          <w:tcPr>
            <w:tcW w:w="774" w:type="pct"/>
            <w:tcBorders>
              <w:bottom w:val="nil"/>
            </w:tcBorders>
          </w:tcPr>
          <w:p w14:paraId="52C87BE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bottom w:val="nil"/>
            </w:tcBorders>
          </w:tcPr>
          <w:p w14:paraId="7046B1D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53D0DD34" w14:textId="77777777" w:rsidTr="00E33F14"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14:paraId="7AC3EA4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Mix/None of the above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48FF05B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 (3.2%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7A8B6DE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 (1.5%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520560F6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33658FD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5A4CEA9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12635AF8" w14:textId="77777777" w:rsidTr="00E33F14">
        <w:tc>
          <w:tcPr>
            <w:tcW w:w="1322" w:type="pct"/>
            <w:tcBorders>
              <w:top w:val="single" w:sz="4" w:space="0" w:color="auto"/>
            </w:tcBorders>
          </w:tcPr>
          <w:p w14:paraId="0EC2E3C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est level of education (n, 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65A8A1C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154403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8314D4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66EBD4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791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21609C9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</w:tr>
      <w:tr w:rsidR="00E33F14" w:rsidRPr="00DC5C9C" w14:paraId="639AA616" w14:textId="77777777" w:rsidTr="00E33F14">
        <w:tc>
          <w:tcPr>
            <w:tcW w:w="1322" w:type="pct"/>
          </w:tcPr>
          <w:p w14:paraId="08A58BFA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Post-secondary and below</w:t>
            </w:r>
          </w:p>
        </w:tc>
        <w:tc>
          <w:tcPr>
            <w:tcW w:w="806" w:type="pct"/>
          </w:tcPr>
          <w:p w14:paraId="51F7ABE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7 (27.4%)</w:t>
            </w:r>
          </w:p>
        </w:tc>
        <w:tc>
          <w:tcPr>
            <w:tcW w:w="645" w:type="pct"/>
          </w:tcPr>
          <w:p w14:paraId="258B35C2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1 (30.4%)</w:t>
            </w:r>
          </w:p>
        </w:tc>
        <w:tc>
          <w:tcPr>
            <w:tcW w:w="612" w:type="pct"/>
          </w:tcPr>
          <w:p w14:paraId="689A0FB7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 (17.4%)</w:t>
            </w:r>
          </w:p>
        </w:tc>
        <w:tc>
          <w:tcPr>
            <w:tcW w:w="774" w:type="pct"/>
          </w:tcPr>
          <w:p w14:paraId="7959E12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08208BA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6FC16EA1" w14:textId="77777777" w:rsidTr="00E33F14">
        <w:tc>
          <w:tcPr>
            <w:tcW w:w="1322" w:type="pct"/>
            <w:tcBorders>
              <w:bottom w:val="nil"/>
            </w:tcBorders>
          </w:tcPr>
          <w:p w14:paraId="3EE2961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University degree</w:t>
            </w:r>
          </w:p>
        </w:tc>
        <w:tc>
          <w:tcPr>
            <w:tcW w:w="806" w:type="pct"/>
            <w:tcBorders>
              <w:bottom w:val="nil"/>
            </w:tcBorders>
          </w:tcPr>
          <w:p w14:paraId="15A428F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6 (58.1%)</w:t>
            </w:r>
          </w:p>
        </w:tc>
        <w:tc>
          <w:tcPr>
            <w:tcW w:w="645" w:type="pct"/>
            <w:tcBorders>
              <w:bottom w:val="nil"/>
            </w:tcBorders>
          </w:tcPr>
          <w:p w14:paraId="55C3C825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5 (50.7%)</w:t>
            </w:r>
          </w:p>
        </w:tc>
        <w:tc>
          <w:tcPr>
            <w:tcW w:w="612" w:type="pct"/>
            <w:tcBorders>
              <w:bottom w:val="nil"/>
            </w:tcBorders>
          </w:tcPr>
          <w:p w14:paraId="52E2136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6 (69.6%)</w:t>
            </w:r>
          </w:p>
        </w:tc>
        <w:tc>
          <w:tcPr>
            <w:tcW w:w="774" w:type="pct"/>
            <w:tcBorders>
              <w:bottom w:val="nil"/>
            </w:tcBorders>
          </w:tcPr>
          <w:p w14:paraId="46100A3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bottom w:val="nil"/>
            </w:tcBorders>
          </w:tcPr>
          <w:p w14:paraId="70650D70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1F8EDADB" w14:textId="77777777" w:rsidTr="00E33F14"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14:paraId="6ABE1ABC" w14:textId="5F3AFBB2" w:rsidR="00DC5C9C" w:rsidRPr="00DC5C9C" w:rsidRDefault="00E33F14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DC5C9C" w:rsidRPr="00DC5C9C">
              <w:rPr>
                <w:rFonts w:ascii="Times New Roman" w:hAnsi="Times New Roman" w:cs="Times New Roman"/>
                <w:color w:val="000000" w:themeColor="text1"/>
              </w:rPr>
              <w:t>Professional/Higher degree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1A148F1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9 (14.5%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21C140D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3 (18.8%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0DE049E7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 (13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707FCA5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7181E72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3BD5D088" w14:textId="77777777" w:rsidTr="00E33F14">
        <w:tc>
          <w:tcPr>
            <w:tcW w:w="1322" w:type="pct"/>
            <w:tcBorders>
              <w:top w:val="single" w:sz="4" w:space="0" w:color="auto"/>
            </w:tcBorders>
          </w:tcPr>
          <w:p w14:paraId="466EC2DF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ployment status (n, 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236D18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C1042A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6DA56D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0141485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40814F8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666</w:t>
            </w:r>
          </w:p>
        </w:tc>
      </w:tr>
      <w:tr w:rsidR="00E33F14" w:rsidRPr="00DC5C9C" w14:paraId="3ABFF4FA" w14:textId="77777777" w:rsidTr="00E33F14">
        <w:tc>
          <w:tcPr>
            <w:tcW w:w="1322" w:type="pct"/>
          </w:tcPr>
          <w:p w14:paraId="14ADBD76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Unemployed</w:t>
            </w:r>
          </w:p>
        </w:tc>
        <w:tc>
          <w:tcPr>
            <w:tcW w:w="806" w:type="pct"/>
          </w:tcPr>
          <w:p w14:paraId="684A195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6 (10.9%)</w:t>
            </w:r>
          </w:p>
        </w:tc>
        <w:tc>
          <w:tcPr>
            <w:tcW w:w="645" w:type="pct"/>
          </w:tcPr>
          <w:p w14:paraId="7DBB887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7 (14.9%)</w:t>
            </w:r>
          </w:p>
        </w:tc>
        <w:tc>
          <w:tcPr>
            <w:tcW w:w="612" w:type="pct"/>
          </w:tcPr>
          <w:p w14:paraId="1E6EC686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 (4.8%)</w:t>
            </w:r>
          </w:p>
        </w:tc>
        <w:tc>
          <w:tcPr>
            <w:tcW w:w="774" w:type="pct"/>
          </w:tcPr>
          <w:p w14:paraId="1AC2CA3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3DD54B8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45CBECFC" w14:textId="77777777" w:rsidTr="00E33F14">
        <w:tc>
          <w:tcPr>
            <w:tcW w:w="1322" w:type="pct"/>
          </w:tcPr>
          <w:p w14:paraId="712600B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Employed</w:t>
            </w:r>
          </w:p>
        </w:tc>
        <w:tc>
          <w:tcPr>
            <w:tcW w:w="806" w:type="pct"/>
          </w:tcPr>
          <w:p w14:paraId="59F6943E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9 (89.1%)</w:t>
            </w:r>
          </w:p>
        </w:tc>
        <w:tc>
          <w:tcPr>
            <w:tcW w:w="645" w:type="pct"/>
          </w:tcPr>
          <w:p w14:paraId="63A2030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0 (85.1%)</w:t>
            </w:r>
          </w:p>
        </w:tc>
        <w:tc>
          <w:tcPr>
            <w:tcW w:w="612" w:type="pct"/>
          </w:tcPr>
          <w:p w14:paraId="595B5B6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0 (95.2%)</w:t>
            </w:r>
          </w:p>
        </w:tc>
        <w:tc>
          <w:tcPr>
            <w:tcW w:w="774" w:type="pct"/>
          </w:tcPr>
          <w:p w14:paraId="20CEE7F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3CA5F59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7CA8FEA0" w14:textId="77777777" w:rsidTr="00E33F14">
        <w:tc>
          <w:tcPr>
            <w:tcW w:w="1322" w:type="pct"/>
            <w:tcBorders>
              <w:top w:val="single" w:sz="4" w:space="0" w:color="auto"/>
            </w:tcBorders>
          </w:tcPr>
          <w:p w14:paraId="3B4F69CC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ity (n, 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709A8050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23968A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F70EEF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A8B5B6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819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5F3E8609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0.752</w:t>
            </w:r>
          </w:p>
        </w:tc>
      </w:tr>
      <w:tr w:rsidR="00E33F14" w:rsidRPr="00DC5C9C" w14:paraId="480343C6" w14:textId="77777777" w:rsidTr="00E33F14">
        <w:tc>
          <w:tcPr>
            <w:tcW w:w="1322" w:type="pct"/>
          </w:tcPr>
          <w:p w14:paraId="7A3D4DE3" w14:textId="77777777" w:rsidR="00DC5C9C" w:rsidRPr="00DC5C9C" w:rsidRDefault="00DC5C9C" w:rsidP="00630EC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Nulliparous</w:t>
            </w:r>
          </w:p>
        </w:tc>
        <w:tc>
          <w:tcPr>
            <w:tcW w:w="806" w:type="pct"/>
          </w:tcPr>
          <w:p w14:paraId="1CE1F0C8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39 (62.9%)</w:t>
            </w:r>
          </w:p>
        </w:tc>
        <w:tc>
          <w:tcPr>
            <w:tcW w:w="645" w:type="pct"/>
          </w:tcPr>
          <w:p w14:paraId="22DEF11D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41 (59.4%)</w:t>
            </w:r>
          </w:p>
        </w:tc>
        <w:tc>
          <w:tcPr>
            <w:tcW w:w="612" w:type="pct"/>
          </w:tcPr>
          <w:p w14:paraId="5DD4B1D0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16 (69.6%)</w:t>
            </w:r>
          </w:p>
        </w:tc>
        <w:tc>
          <w:tcPr>
            <w:tcW w:w="774" w:type="pct"/>
          </w:tcPr>
          <w:p w14:paraId="43B64EF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43FFD10A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F14" w:rsidRPr="00DC5C9C" w14:paraId="543FFB19" w14:textId="77777777" w:rsidTr="00E33F14">
        <w:tc>
          <w:tcPr>
            <w:tcW w:w="1322" w:type="pct"/>
          </w:tcPr>
          <w:p w14:paraId="404BE649" w14:textId="10B7921F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 xml:space="preserve">   Primiparous/Multiparous</w:t>
            </w:r>
          </w:p>
        </w:tc>
        <w:tc>
          <w:tcPr>
            <w:tcW w:w="806" w:type="pct"/>
          </w:tcPr>
          <w:p w14:paraId="3ACE52D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3 (37.1%</w:t>
            </w:r>
          </w:p>
        </w:tc>
        <w:tc>
          <w:tcPr>
            <w:tcW w:w="645" w:type="pct"/>
          </w:tcPr>
          <w:p w14:paraId="184BDCAB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28 (40.6%)</w:t>
            </w:r>
          </w:p>
        </w:tc>
        <w:tc>
          <w:tcPr>
            <w:tcW w:w="612" w:type="pct"/>
          </w:tcPr>
          <w:p w14:paraId="315D3D33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5C9C">
              <w:rPr>
                <w:rFonts w:ascii="Times New Roman" w:hAnsi="Times New Roman" w:cs="Times New Roman"/>
                <w:color w:val="000000" w:themeColor="text1"/>
              </w:rPr>
              <w:t>7 (30.4%)</w:t>
            </w:r>
          </w:p>
        </w:tc>
        <w:tc>
          <w:tcPr>
            <w:tcW w:w="774" w:type="pct"/>
          </w:tcPr>
          <w:p w14:paraId="6101A664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17593481" w14:textId="77777777" w:rsidR="00DC5C9C" w:rsidRPr="00DC5C9C" w:rsidRDefault="00DC5C9C" w:rsidP="00630E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590DDCD" w14:textId="77777777" w:rsidR="00DC5C9C" w:rsidRPr="00DC5C9C" w:rsidRDefault="00DC5C9C" w:rsidP="00DC5C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C5C9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DC5C9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oup 2 explicitly excludes observations where T3 data is available. Group 3 explicitly excludes observations where T1 data is available. </w:t>
      </w:r>
    </w:p>
    <w:p w14:paraId="1199D4A5" w14:textId="2E89E040" w:rsidR="00DC5C9C" w:rsidRPr="00DC5C9C" w:rsidRDefault="00DC5C9C" w:rsidP="00DC5C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C5C9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b </w:t>
      </w:r>
      <w:r w:rsidRPr="00DC5C9C">
        <w:rPr>
          <w:rFonts w:ascii="Times New Roman" w:hAnsi="Times New Roman" w:cs="Times New Roman"/>
          <w:color w:val="000000" w:themeColor="text1"/>
          <w:sz w:val="22"/>
          <w:szCs w:val="22"/>
        </w:rPr>
        <w:t>T1: preconception, T2: pregnancy, T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DC5C9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stpartum.</w:t>
      </w:r>
    </w:p>
    <w:p w14:paraId="557F893E" w14:textId="77777777" w:rsidR="00DC5C9C" w:rsidRPr="00DC5C9C" w:rsidRDefault="00DC5C9C" w:rsidP="00DC5C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C5C9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c </w:t>
      </w:r>
      <w:r w:rsidRPr="00DC5C9C">
        <w:rPr>
          <w:rFonts w:ascii="Times New Roman" w:hAnsi="Times New Roman" w:cs="Times New Roman"/>
          <w:color w:val="000000" w:themeColor="text1"/>
          <w:sz w:val="22"/>
          <w:szCs w:val="22"/>
        </w:rPr>
        <w:t>A t-test was used to assess differences in continuous baseline characteristics between groups, while categorical variables were compared using a chi-square test or Fisher’s exact test when expected cell counts were below five.</w:t>
      </w:r>
    </w:p>
    <w:p w14:paraId="194C3482" w14:textId="77777777" w:rsidR="00DC5C9C" w:rsidRDefault="00DC5C9C" w:rsidP="00DC5C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C5C9C">
        <w:rPr>
          <w:rFonts w:ascii="Times New Roman" w:hAnsi="Times New Roman" w:cs="Times New Roman"/>
          <w:color w:val="000000" w:themeColor="text1"/>
          <w:sz w:val="22"/>
          <w:szCs w:val="22"/>
        </w:rPr>
        <w:t>Note: Discrepancies in totals are due to missing values.</w:t>
      </w:r>
    </w:p>
    <w:p w14:paraId="38B6AB41" w14:textId="2C73EA15" w:rsidR="00EF2736" w:rsidRDefault="00EF2736" w:rsidP="00DC5C9C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EF2736" w:rsidSect="00DC5C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Abbreviation: BMI, body mass index</w:t>
      </w:r>
    </w:p>
    <w:p w14:paraId="60798CAD" w14:textId="13893ED8" w:rsidR="00DC5C9C" w:rsidRDefault="00E9680C" w:rsidP="00DC5C9C">
      <w:pPr>
        <w:rPr>
          <w:lang w:val="en-US"/>
        </w:rPr>
      </w:pPr>
      <w:bookmarkStart w:id="4" w:name="_Supplementary_Table_S3."/>
      <w:bookmarkStart w:id="5" w:name="_Toc159270581"/>
      <w:bookmarkEnd w:id="4"/>
      <w:r>
        <w:rPr>
          <w:noProof/>
          <w:lang w:val="en-US"/>
        </w:rPr>
        <w:lastRenderedPageBreak/>
        <w:drawing>
          <wp:inline distT="0" distB="0" distL="0" distR="0" wp14:anchorId="133C90E7" wp14:editId="0F4FFF61">
            <wp:extent cx="8727727" cy="4835471"/>
            <wp:effectExtent l="0" t="0" r="0" b="0"/>
            <wp:docPr id="398955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955449" name="Picture 398955449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1" t="10816" r="14744" b="34422"/>
                    <a:stretch/>
                  </pic:blipFill>
                  <pic:spPr bwMode="auto">
                    <a:xfrm>
                      <a:off x="0" y="0"/>
                      <a:ext cx="8771347" cy="4859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6C53BE" w14:textId="59A4E8F6" w:rsidR="00106316" w:rsidRDefault="00106316" w:rsidP="00106316">
      <w:pPr>
        <w:pStyle w:val="Heading1"/>
        <w:rPr>
          <w:lang w:val="en-US"/>
        </w:rPr>
      </w:pPr>
      <w:bookmarkStart w:id="6" w:name="_Toc194587457"/>
      <w:r w:rsidRPr="00281474">
        <w:rPr>
          <w:lang w:val="en-US"/>
        </w:rPr>
        <w:t xml:space="preserve">Supplementary </w:t>
      </w:r>
      <w:r w:rsidR="00DC5C9C">
        <w:rPr>
          <w:lang w:val="en-US"/>
        </w:rPr>
        <w:t>Figure</w:t>
      </w:r>
      <w:r w:rsidRPr="00281474">
        <w:rPr>
          <w:lang w:val="en-US"/>
        </w:rPr>
        <w:t xml:space="preserve"> </w:t>
      </w:r>
      <w:r w:rsidR="00E47FEE" w:rsidRPr="00281474">
        <w:rPr>
          <w:lang w:val="en-US"/>
        </w:rPr>
        <w:t>2</w:t>
      </w:r>
      <w:r w:rsidRPr="00281474">
        <w:rPr>
          <w:lang w:val="en-US"/>
        </w:rPr>
        <w:t>.</w:t>
      </w:r>
      <w:r w:rsidR="00DC5C9C">
        <w:rPr>
          <w:lang w:val="en-US"/>
        </w:rPr>
        <w:t xml:space="preserve"> </w:t>
      </w:r>
      <w:r w:rsidR="00E33F14">
        <w:rPr>
          <w:lang w:val="en-US"/>
        </w:rPr>
        <w:t>MVPA means</w:t>
      </w:r>
      <w:r w:rsidR="00637AD3">
        <w:rPr>
          <w:lang w:val="en-US"/>
        </w:rPr>
        <w:t xml:space="preserve"> (95% confidence intervals)</w:t>
      </w:r>
      <w:r w:rsidR="00DC5C9C" w:rsidRPr="00DC5C9C">
        <w:rPr>
          <w:lang w:val="en-US"/>
        </w:rPr>
        <w:t xml:space="preserve"> </w:t>
      </w:r>
      <w:r w:rsidR="00E33F14">
        <w:rPr>
          <w:lang w:val="en-US"/>
        </w:rPr>
        <w:t>across</w:t>
      </w:r>
      <w:r w:rsidR="00DC5C9C" w:rsidRPr="00DC5C9C">
        <w:rPr>
          <w:lang w:val="en-US"/>
        </w:rPr>
        <w:t xml:space="preserve"> preconception, pregnancy, and postpartum </w:t>
      </w:r>
      <w:r w:rsidR="00E33F14">
        <w:rPr>
          <w:lang w:val="en-US"/>
        </w:rPr>
        <w:t>by</w:t>
      </w:r>
      <w:r w:rsidR="00DC5C9C" w:rsidRPr="00DC5C9C">
        <w:rPr>
          <w:lang w:val="en-US"/>
        </w:rPr>
        <w:t xml:space="preserve"> bout criteria.</w:t>
      </w:r>
      <w:bookmarkEnd w:id="6"/>
      <w:r w:rsidR="00DC5C9C" w:rsidRPr="00DC5C9C">
        <w:rPr>
          <w:lang w:val="en-US"/>
        </w:rPr>
        <w:t xml:space="preserve"> </w:t>
      </w:r>
      <w:r w:rsidRPr="00281474">
        <w:rPr>
          <w:lang w:val="en-US"/>
        </w:rPr>
        <w:t xml:space="preserve"> </w:t>
      </w:r>
      <w:bookmarkEnd w:id="5"/>
    </w:p>
    <w:p w14:paraId="6C005E1A" w14:textId="77D34F2C" w:rsidR="00DC5C9C" w:rsidRPr="00DC5C9C" w:rsidRDefault="00637AD3" w:rsidP="00DC5C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Abbreviation: </w:t>
      </w:r>
      <w:r w:rsidR="00DC5C9C" w:rsidRPr="00DC5C9C">
        <w:rPr>
          <w:rFonts w:ascii="Times New Roman" w:hAnsi="Times New Roman" w:cs="Times New Roman"/>
        </w:rPr>
        <w:t>MVPA, moderate‐to‐vigorous physical activity</w:t>
      </w:r>
    </w:p>
    <w:sectPr w:rsidR="00DC5C9C" w:rsidRPr="00DC5C9C" w:rsidSect="00DC5C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F3282" w14:textId="77777777" w:rsidR="000E4C62" w:rsidRDefault="000E4C62" w:rsidP="002B17A5">
      <w:r>
        <w:separator/>
      </w:r>
    </w:p>
  </w:endnote>
  <w:endnote w:type="continuationSeparator" w:id="0">
    <w:p w14:paraId="3FA8914A" w14:textId="77777777" w:rsidR="000E4C62" w:rsidRDefault="000E4C62" w:rsidP="002B17A5">
      <w:r>
        <w:continuationSeparator/>
      </w:r>
    </w:p>
  </w:endnote>
  <w:endnote w:type="continuationNotice" w:id="1">
    <w:p w14:paraId="1CC220D0" w14:textId="77777777" w:rsidR="000E4C62" w:rsidRDefault="000E4C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8993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FE9B7" w14:textId="10F07C43" w:rsidR="002B0EE4" w:rsidRDefault="002B0E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3187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2260399" w14:textId="77777777" w:rsidR="002B0EE4" w:rsidRDefault="002B0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2B3E5" w14:textId="77777777" w:rsidR="000E4C62" w:rsidRDefault="000E4C62" w:rsidP="002B17A5">
      <w:r>
        <w:separator/>
      </w:r>
    </w:p>
  </w:footnote>
  <w:footnote w:type="continuationSeparator" w:id="0">
    <w:p w14:paraId="0949C4D3" w14:textId="77777777" w:rsidR="000E4C62" w:rsidRDefault="000E4C62" w:rsidP="002B17A5">
      <w:r>
        <w:continuationSeparator/>
      </w:r>
    </w:p>
  </w:footnote>
  <w:footnote w:type="continuationNotice" w:id="1">
    <w:p w14:paraId="0DA292E2" w14:textId="77777777" w:rsidR="000E4C62" w:rsidRDefault="000E4C6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BDF54" w14:textId="2BDCA568" w:rsidR="002336A1" w:rsidRPr="002336A1" w:rsidRDefault="00685F55" w:rsidP="002336A1">
    <w:pPr>
      <w:pStyle w:val="EndNoteBibliography"/>
      <w:jc w:val="center"/>
      <w:rPr>
        <w:rFonts w:ascii="Times New Roman" w:eastAsia="Times New Roman" w:hAnsi="Times New Roman" w:cs="Times New Roman"/>
        <w:b/>
        <w:color w:val="000000"/>
        <w:lang w:eastAsia="en-GB"/>
      </w:rPr>
    </w:pPr>
    <w:r>
      <w:rPr>
        <w:rFonts w:ascii="Times New Roman" w:eastAsia="Times New Roman" w:hAnsi="Times New Roman" w:cs="Times New Roman"/>
        <w:b/>
        <w:color w:val="000000"/>
        <w:lang w:eastAsia="en-GB"/>
      </w:rPr>
      <w:t xml:space="preserve">Online </w:t>
    </w:r>
    <w:r w:rsidR="002336A1" w:rsidRPr="002336A1">
      <w:rPr>
        <w:rFonts w:ascii="Times New Roman" w:eastAsia="Times New Roman" w:hAnsi="Times New Roman" w:cs="Times New Roman"/>
        <w:b/>
        <w:color w:val="000000"/>
        <w:lang w:eastAsia="en-GB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8545B"/>
    <w:multiLevelType w:val="hybridMultilevel"/>
    <w:tmpl w:val="ED4E5F7C"/>
    <w:lvl w:ilvl="0" w:tplc="F848691C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E7EB7"/>
    <w:multiLevelType w:val="hybridMultilevel"/>
    <w:tmpl w:val="6C289196"/>
    <w:lvl w:ilvl="0" w:tplc="835853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500E3"/>
    <w:multiLevelType w:val="hybridMultilevel"/>
    <w:tmpl w:val="67161B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9A71D2"/>
    <w:multiLevelType w:val="hybridMultilevel"/>
    <w:tmpl w:val="8BB069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A00ACC"/>
    <w:multiLevelType w:val="hybridMultilevel"/>
    <w:tmpl w:val="9796D6F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30292"/>
    <w:multiLevelType w:val="hybridMultilevel"/>
    <w:tmpl w:val="B80E9E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311779"/>
    <w:multiLevelType w:val="hybridMultilevel"/>
    <w:tmpl w:val="7B90A5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907818"/>
    <w:multiLevelType w:val="hybridMultilevel"/>
    <w:tmpl w:val="A408323A"/>
    <w:lvl w:ilvl="0" w:tplc="460831E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B3612F"/>
    <w:multiLevelType w:val="hybridMultilevel"/>
    <w:tmpl w:val="3A869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A7CC2"/>
    <w:multiLevelType w:val="hybridMultilevel"/>
    <w:tmpl w:val="D9D425B2"/>
    <w:lvl w:ilvl="0" w:tplc="E2F6A0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9D7093"/>
    <w:multiLevelType w:val="hybridMultilevel"/>
    <w:tmpl w:val="F24CD22C"/>
    <w:lvl w:ilvl="0" w:tplc="E1E0E050">
      <w:start w:val="1"/>
      <w:numFmt w:val="bullet"/>
      <w:lvlText w:val="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30487C"/>
    <w:multiLevelType w:val="hybridMultilevel"/>
    <w:tmpl w:val="E5AA6C2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FD70CBE"/>
    <w:multiLevelType w:val="hybridMultilevel"/>
    <w:tmpl w:val="0846AE5E"/>
    <w:lvl w:ilvl="0" w:tplc="7708E0C2">
      <w:start w:val="1"/>
      <w:numFmt w:val="bullet"/>
      <w:lvlText w:val="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F6D71"/>
    <w:multiLevelType w:val="hybridMultilevel"/>
    <w:tmpl w:val="246E06D0"/>
    <w:lvl w:ilvl="0" w:tplc="6EFE98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1573164">
    <w:abstractNumId w:val="6"/>
  </w:num>
  <w:num w:numId="2" w16cid:durableId="616762897">
    <w:abstractNumId w:val="5"/>
  </w:num>
  <w:num w:numId="3" w16cid:durableId="1351881276">
    <w:abstractNumId w:val="3"/>
  </w:num>
  <w:num w:numId="4" w16cid:durableId="1902057080">
    <w:abstractNumId w:val="2"/>
  </w:num>
  <w:num w:numId="5" w16cid:durableId="1814370951">
    <w:abstractNumId w:val="13"/>
  </w:num>
  <w:num w:numId="6" w16cid:durableId="1584794749">
    <w:abstractNumId w:val="9"/>
  </w:num>
  <w:num w:numId="7" w16cid:durableId="1041974500">
    <w:abstractNumId w:val="0"/>
  </w:num>
  <w:num w:numId="8" w16cid:durableId="724793297">
    <w:abstractNumId w:val="1"/>
  </w:num>
  <w:num w:numId="9" w16cid:durableId="1909533906">
    <w:abstractNumId w:val="4"/>
  </w:num>
  <w:num w:numId="10" w16cid:durableId="1318339403">
    <w:abstractNumId w:val="8"/>
  </w:num>
  <w:num w:numId="11" w16cid:durableId="1416245244">
    <w:abstractNumId w:val="7"/>
  </w:num>
  <w:num w:numId="12" w16cid:durableId="771895957">
    <w:abstractNumId w:val="12"/>
  </w:num>
  <w:num w:numId="13" w16cid:durableId="1343899198">
    <w:abstractNumId w:val="10"/>
  </w:num>
  <w:num w:numId="14" w16cid:durableId="370351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eef50f85sd2dese9bxedd4wee29w5efxps&quot;&gt;Writing1&lt;record-ids&gt;&lt;item&gt;1&lt;/item&gt;&lt;item&gt;2&lt;/item&gt;&lt;item&gt;5&lt;/item&gt;&lt;item&gt;8&lt;/item&gt;&lt;item&gt;10&lt;/item&gt;&lt;item&gt;11&lt;/item&gt;&lt;item&gt;13&lt;/item&gt;&lt;item&gt;16&lt;/item&gt;&lt;item&gt;18&lt;/item&gt;&lt;item&gt;21&lt;/item&gt;&lt;item&gt;23&lt;/item&gt;&lt;item&gt;25&lt;/item&gt;&lt;item&gt;31&lt;/item&gt;&lt;item&gt;36&lt;/item&gt;&lt;item&gt;37&lt;/item&gt;&lt;item&gt;38&lt;/item&gt;&lt;item&gt;39&lt;/item&gt;&lt;item&gt;48&lt;/item&gt;&lt;item&gt;52&lt;/item&gt;&lt;item&gt;59&lt;/item&gt;&lt;item&gt;60&lt;/item&gt;&lt;item&gt;61&lt;/item&gt;&lt;item&gt;67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110&lt;/item&gt;&lt;item&gt;111&lt;/item&gt;&lt;item&gt;117&lt;/item&gt;&lt;item&gt;118&lt;/item&gt;&lt;item&gt;119&lt;/item&gt;&lt;item&gt;120&lt;/item&gt;&lt;item&gt;121&lt;/item&gt;&lt;item&gt;122&lt;/item&gt;&lt;item&gt;123&lt;/item&gt;&lt;item&gt;124&lt;/item&gt;&lt;item&gt;126&lt;/item&gt;&lt;item&gt;147&lt;/item&gt;&lt;item&gt;148&lt;/item&gt;&lt;item&gt;149&lt;/item&gt;&lt;item&gt;150&lt;/item&gt;&lt;item&gt;151&lt;/item&gt;&lt;item&gt;152&lt;/item&gt;&lt;item&gt;153&lt;/item&gt;&lt;item&gt;155&lt;/item&gt;&lt;item&gt;156&lt;/item&gt;&lt;/record-ids&gt;&lt;/item&gt;&lt;/Libraries&gt;"/>
  </w:docVars>
  <w:rsids>
    <w:rsidRoot w:val="00F50F08"/>
    <w:rsid w:val="00000767"/>
    <w:rsid w:val="00000917"/>
    <w:rsid w:val="000017FF"/>
    <w:rsid w:val="00002291"/>
    <w:rsid w:val="00002316"/>
    <w:rsid w:val="00002450"/>
    <w:rsid w:val="00004CDE"/>
    <w:rsid w:val="000057E7"/>
    <w:rsid w:val="00005C23"/>
    <w:rsid w:val="00005D0E"/>
    <w:rsid w:val="00006652"/>
    <w:rsid w:val="00007108"/>
    <w:rsid w:val="00007A12"/>
    <w:rsid w:val="00010857"/>
    <w:rsid w:val="00010D53"/>
    <w:rsid w:val="00012561"/>
    <w:rsid w:val="00012BE0"/>
    <w:rsid w:val="00012D15"/>
    <w:rsid w:val="0001326C"/>
    <w:rsid w:val="000139CB"/>
    <w:rsid w:val="000139D9"/>
    <w:rsid w:val="00014DFC"/>
    <w:rsid w:val="00014E70"/>
    <w:rsid w:val="000157CB"/>
    <w:rsid w:val="000163BC"/>
    <w:rsid w:val="0001715F"/>
    <w:rsid w:val="00017DC6"/>
    <w:rsid w:val="0002061E"/>
    <w:rsid w:val="00020693"/>
    <w:rsid w:val="000220CE"/>
    <w:rsid w:val="00022C92"/>
    <w:rsid w:val="00023211"/>
    <w:rsid w:val="00024C25"/>
    <w:rsid w:val="00024FFA"/>
    <w:rsid w:val="00025170"/>
    <w:rsid w:val="00025D6D"/>
    <w:rsid w:val="00027599"/>
    <w:rsid w:val="00030475"/>
    <w:rsid w:val="00030781"/>
    <w:rsid w:val="00031787"/>
    <w:rsid w:val="000319B3"/>
    <w:rsid w:val="000327F7"/>
    <w:rsid w:val="0003398B"/>
    <w:rsid w:val="00034025"/>
    <w:rsid w:val="0003407F"/>
    <w:rsid w:val="0003546D"/>
    <w:rsid w:val="00036293"/>
    <w:rsid w:val="000371D1"/>
    <w:rsid w:val="000372FF"/>
    <w:rsid w:val="000378A7"/>
    <w:rsid w:val="00037B3F"/>
    <w:rsid w:val="00040307"/>
    <w:rsid w:val="000408BA"/>
    <w:rsid w:val="00040C20"/>
    <w:rsid w:val="00041C79"/>
    <w:rsid w:val="00041E37"/>
    <w:rsid w:val="000420C6"/>
    <w:rsid w:val="00042B43"/>
    <w:rsid w:val="0004480E"/>
    <w:rsid w:val="00044AE5"/>
    <w:rsid w:val="00044C54"/>
    <w:rsid w:val="0004515B"/>
    <w:rsid w:val="000452E0"/>
    <w:rsid w:val="000459F6"/>
    <w:rsid w:val="00045E40"/>
    <w:rsid w:val="00046142"/>
    <w:rsid w:val="0004644C"/>
    <w:rsid w:val="000465F6"/>
    <w:rsid w:val="00046C35"/>
    <w:rsid w:val="00046C95"/>
    <w:rsid w:val="00047990"/>
    <w:rsid w:val="00047C5D"/>
    <w:rsid w:val="000500C1"/>
    <w:rsid w:val="00050570"/>
    <w:rsid w:val="0005079D"/>
    <w:rsid w:val="00050F76"/>
    <w:rsid w:val="000521BF"/>
    <w:rsid w:val="00053457"/>
    <w:rsid w:val="00053A17"/>
    <w:rsid w:val="000540DD"/>
    <w:rsid w:val="00054642"/>
    <w:rsid w:val="0005484B"/>
    <w:rsid w:val="00055719"/>
    <w:rsid w:val="0005600E"/>
    <w:rsid w:val="000560C1"/>
    <w:rsid w:val="00056C32"/>
    <w:rsid w:val="0005756A"/>
    <w:rsid w:val="000603B7"/>
    <w:rsid w:val="00061915"/>
    <w:rsid w:val="00061F9E"/>
    <w:rsid w:val="000625AF"/>
    <w:rsid w:val="0006306B"/>
    <w:rsid w:val="00064BB7"/>
    <w:rsid w:val="00065891"/>
    <w:rsid w:val="00065BFD"/>
    <w:rsid w:val="00065D78"/>
    <w:rsid w:val="00066431"/>
    <w:rsid w:val="00066761"/>
    <w:rsid w:val="000679D3"/>
    <w:rsid w:val="0007049E"/>
    <w:rsid w:val="00070921"/>
    <w:rsid w:val="00071639"/>
    <w:rsid w:val="00071814"/>
    <w:rsid w:val="00072113"/>
    <w:rsid w:val="000728C8"/>
    <w:rsid w:val="00072D29"/>
    <w:rsid w:val="0007442E"/>
    <w:rsid w:val="00074F51"/>
    <w:rsid w:val="00075AB6"/>
    <w:rsid w:val="00076620"/>
    <w:rsid w:val="00077306"/>
    <w:rsid w:val="000775AB"/>
    <w:rsid w:val="00080437"/>
    <w:rsid w:val="000806B4"/>
    <w:rsid w:val="000809BF"/>
    <w:rsid w:val="00080B96"/>
    <w:rsid w:val="00080DFD"/>
    <w:rsid w:val="000814A6"/>
    <w:rsid w:val="00082446"/>
    <w:rsid w:val="0008304E"/>
    <w:rsid w:val="00083214"/>
    <w:rsid w:val="000837A5"/>
    <w:rsid w:val="00086D55"/>
    <w:rsid w:val="0008799F"/>
    <w:rsid w:val="00087D30"/>
    <w:rsid w:val="00090361"/>
    <w:rsid w:val="00090C15"/>
    <w:rsid w:val="000917E5"/>
    <w:rsid w:val="00091CC0"/>
    <w:rsid w:val="00091EA9"/>
    <w:rsid w:val="000922FA"/>
    <w:rsid w:val="000934B3"/>
    <w:rsid w:val="00093AA7"/>
    <w:rsid w:val="00093E09"/>
    <w:rsid w:val="00094373"/>
    <w:rsid w:val="00094C01"/>
    <w:rsid w:val="00094D53"/>
    <w:rsid w:val="0009625C"/>
    <w:rsid w:val="000974E9"/>
    <w:rsid w:val="000976CC"/>
    <w:rsid w:val="000A0961"/>
    <w:rsid w:val="000A2545"/>
    <w:rsid w:val="000A2DBC"/>
    <w:rsid w:val="000A356F"/>
    <w:rsid w:val="000A5B89"/>
    <w:rsid w:val="000A60BD"/>
    <w:rsid w:val="000A6379"/>
    <w:rsid w:val="000A64CA"/>
    <w:rsid w:val="000A6C00"/>
    <w:rsid w:val="000A71FA"/>
    <w:rsid w:val="000B1757"/>
    <w:rsid w:val="000B1E63"/>
    <w:rsid w:val="000B22FC"/>
    <w:rsid w:val="000B2CF1"/>
    <w:rsid w:val="000B3811"/>
    <w:rsid w:val="000B3C63"/>
    <w:rsid w:val="000B582D"/>
    <w:rsid w:val="000B65FE"/>
    <w:rsid w:val="000B704B"/>
    <w:rsid w:val="000B78E2"/>
    <w:rsid w:val="000B7A20"/>
    <w:rsid w:val="000B7F14"/>
    <w:rsid w:val="000C01E0"/>
    <w:rsid w:val="000C0E23"/>
    <w:rsid w:val="000C23EF"/>
    <w:rsid w:val="000C2B3B"/>
    <w:rsid w:val="000C30FA"/>
    <w:rsid w:val="000C32E6"/>
    <w:rsid w:val="000C3B49"/>
    <w:rsid w:val="000C49D4"/>
    <w:rsid w:val="000C5F6F"/>
    <w:rsid w:val="000C605F"/>
    <w:rsid w:val="000C6256"/>
    <w:rsid w:val="000C723A"/>
    <w:rsid w:val="000C7781"/>
    <w:rsid w:val="000C7864"/>
    <w:rsid w:val="000D0330"/>
    <w:rsid w:val="000D04E5"/>
    <w:rsid w:val="000D04E9"/>
    <w:rsid w:val="000D28E4"/>
    <w:rsid w:val="000D342D"/>
    <w:rsid w:val="000D4BC7"/>
    <w:rsid w:val="000D4C22"/>
    <w:rsid w:val="000D4EE6"/>
    <w:rsid w:val="000D5207"/>
    <w:rsid w:val="000D5B59"/>
    <w:rsid w:val="000E0663"/>
    <w:rsid w:val="000E0B7B"/>
    <w:rsid w:val="000E15B7"/>
    <w:rsid w:val="000E2087"/>
    <w:rsid w:val="000E2116"/>
    <w:rsid w:val="000E2506"/>
    <w:rsid w:val="000E267E"/>
    <w:rsid w:val="000E287F"/>
    <w:rsid w:val="000E2C6D"/>
    <w:rsid w:val="000E42B0"/>
    <w:rsid w:val="000E438E"/>
    <w:rsid w:val="000E442C"/>
    <w:rsid w:val="000E4C62"/>
    <w:rsid w:val="000E4E71"/>
    <w:rsid w:val="000E5268"/>
    <w:rsid w:val="000F0393"/>
    <w:rsid w:val="000F16B6"/>
    <w:rsid w:val="000F3812"/>
    <w:rsid w:val="000F3D16"/>
    <w:rsid w:val="000F53DB"/>
    <w:rsid w:val="000F5D3D"/>
    <w:rsid w:val="000F5E24"/>
    <w:rsid w:val="000F6195"/>
    <w:rsid w:val="000F6B3F"/>
    <w:rsid w:val="000F6D7C"/>
    <w:rsid w:val="00100560"/>
    <w:rsid w:val="001005CB"/>
    <w:rsid w:val="001014AC"/>
    <w:rsid w:val="00101643"/>
    <w:rsid w:val="00101989"/>
    <w:rsid w:val="00101C7D"/>
    <w:rsid w:val="00101F16"/>
    <w:rsid w:val="0010327C"/>
    <w:rsid w:val="0010366D"/>
    <w:rsid w:val="00103B12"/>
    <w:rsid w:val="00103B13"/>
    <w:rsid w:val="001059CE"/>
    <w:rsid w:val="001060C7"/>
    <w:rsid w:val="00106316"/>
    <w:rsid w:val="001066D5"/>
    <w:rsid w:val="00106FDB"/>
    <w:rsid w:val="0010782C"/>
    <w:rsid w:val="00107A64"/>
    <w:rsid w:val="0011025E"/>
    <w:rsid w:val="001105EE"/>
    <w:rsid w:val="0011122D"/>
    <w:rsid w:val="001119B3"/>
    <w:rsid w:val="00112083"/>
    <w:rsid w:val="00112E25"/>
    <w:rsid w:val="00112F49"/>
    <w:rsid w:val="001137BA"/>
    <w:rsid w:val="0011391F"/>
    <w:rsid w:val="00116DBC"/>
    <w:rsid w:val="00117027"/>
    <w:rsid w:val="001172C6"/>
    <w:rsid w:val="001174C3"/>
    <w:rsid w:val="00117C6E"/>
    <w:rsid w:val="00117EC2"/>
    <w:rsid w:val="001200F9"/>
    <w:rsid w:val="00120F68"/>
    <w:rsid w:val="00121821"/>
    <w:rsid w:val="00121A53"/>
    <w:rsid w:val="00122538"/>
    <w:rsid w:val="001232EE"/>
    <w:rsid w:val="00123981"/>
    <w:rsid w:val="001246C4"/>
    <w:rsid w:val="00124A26"/>
    <w:rsid w:val="001250C1"/>
    <w:rsid w:val="00126DA3"/>
    <w:rsid w:val="001270DD"/>
    <w:rsid w:val="0012788D"/>
    <w:rsid w:val="00127C2C"/>
    <w:rsid w:val="0013002A"/>
    <w:rsid w:val="0013111A"/>
    <w:rsid w:val="0013119C"/>
    <w:rsid w:val="00132759"/>
    <w:rsid w:val="00133761"/>
    <w:rsid w:val="00133875"/>
    <w:rsid w:val="00133937"/>
    <w:rsid w:val="00134F94"/>
    <w:rsid w:val="00135A13"/>
    <w:rsid w:val="00135CA2"/>
    <w:rsid w:val="00136560"/>
    <w:rsid w:val="001368BF"/>
    <w:rsid w:val="001369AB"/>
    <w:rsid w:val="00136ADC"/>
    <w:rsid w:val="001371EC"/>
    <w:rsid w:val="00137B93"/>
    <w:rsid w:val="00140FAD"/>
    <w:rsid w:val="00142461"/>
    <w:rsid w:val="00142C65"/>
    <w:rsid w:val="00142F12"/>
    <w:rsid w:val="001438B4"/>
    <w:rsid w:val="00144EF8"/>
    <w:rsid w:val="00144F25"/>
    <w:rsid w:val="00145496"/>
    <w:rsid w:val="001461D9"/>
    <w:rsid w:val="0014691F"/>
    <w:rsid w:val="0015136A"/>
    <w:rsid w:val="001513D0"/>
    <w:rsid w:val="0015158D"/>
    <w:rsid w:val="00152AAD"/>
    <w:rsid w:val="00152D9D"/>
    <w:rsid w:val="00152ED2"/>
    <w:rsid w:val="00152FDE"/>
    <w:rsid w:val="00153244"/>
    <w:rsid w:val="00154838"/>
    <w:rsid w:val="00157E39"/>
    <w:rsid w:val="0016062D"/>
    <w:rsid w:val="0016072A"/>
    <w:rsid w:val="00160EC4"/>
    <w:rsid w:val="001611B7"/>
    <w:rsid w:val="00161C3D"/>
    <w:rsid w:val="00162C23"/>
    <w:rsid w:val="00163F1C"/>
    <w:rsid w:val="001662D5"/>
    <w:rsid w:val="00166D3F"/>
    <w:rsid w:val="00166DEF"/>
    <w:rsid w:val="001672CE"/>
    <w:rsid w:val="00170159"/>
    <w:rsid w:val="00170360"/>
    <w:rsid w:val="001705C7"/>
    <w:rsid w:val="00171788"/>
    <w:rsid w:val="00171CD6"/>
    <w:rsid w:val="00172E82"/>
    <w:rsid w:val="00172F84"/>
    <w:rsid w:val="00173E40"/>
    <w:rsid w:val="001747D1"/>
    <w:rsid w:val="001761B7"/>
    <w:rsid w:val="0017725A"/>
    <w:rsid w:val="001775E4"/>
    <w:rsid w:val="00177D30"/>
    <w:rsid w:val="00177D37"/>
    <w:rsid w:val="001802E4"/>
    <w:rsid w:val="001820F1"/>
    <w:rsid w:val="0018232C"/>
    <w:rsid w:val="00182544"/>
    <w:rsid w:val="0018550E"/>
    <w:rsid w:val="00186EA0"/>
    <w:rsid w:val="00187EAF"/>
    <w:rsid w:val="00190CB5"/>
    <w:rsid w:val="001913ED"/>
    <w:rsid w:val="00191D37"/>
    <w:rsid w:val="0019205B"/>
    <w:rsid w:val="001927E8"/>
    <w:rsid w:val="001935CB"/>
    <w:rsid w:val="00193C8A"/>
    <w:rsid w:val="00194675"/>
    <w:rsid w:val="00195516"/>
    <w:rsid w:val="00195E04"/>
    <w:rsid w:val="0019683E"/>
    <w:rsid w:val="00196A02"/>
    <w:rsid w:val="00196B72"/>
    <w:rsid w:val="00197A02"/>
    <w:rsid w:val="001A1432"/>
    <w:rsid w:val="001A1638"/>
    <w:rsid w:val="001A389A"/>
    <w:rsid w:val="001A45C8"/>
    <w:rsid w:val="001A4D4D"/>
    <w:rsid w:val="001A4E60"/>
    <w:rsid w:val="001A58F5"/>
    <w:rsid w:val="001A59F4"/>
    <w:rsid w:val="001A5ACC"/>
    <w:rsid w:val="001A6236"/>
    <w:rsid w:val="001A66B0"/>
    <w:rsid w:val="001A6C38"/>
    <w:rsid w:val="001A72B5"/>
    <w:rsid w:val="001B00A4"/>
    <w:rsid w:val="001B029F"/>
    <w:rsid w:val="001B1D6A"/>
    <w:rsid w:val="001B21DA"/>
    <w:rsid w:val="001B2303"/>
    <w:rsid w:val="001B2725"/>
    <w:rsid w:val="001B324C"/>
    <w:rsid w:val="001B34F6"/>
    <w:rsid w:val="001B3DC0"/>
    <w:rsid w:val="001B4479"/>
    <w:rsid w:val="001B55AC"/>
    <w:rsid w:val="001B7989"/>
    <w:rsid w:val="001B7AD5"/>
    <w:rsid w:val="001B7C65"/>
    <w:rsid w:val="001C0392"/>
    <w:rsid w:val="001C059C"/>
    <w:rsid w:val="001C08BD"/>
    <w:rsid w:val="001C12ED"/>
    <w:rsid w:val="001C1671"/>
    <w:rsid w:val="001C16BD"/>
    <w:rsid w:val="001C2830"/>
    <w:rsid w:val="001C3ED8"/>
    <w:rsid w:val="001C403A"/>
    <w:rsid w:val="001C4CFE"/>
    <w:rsid w:val="001C5810"/>
    <w:rsid w:val="001C5C29"/>
    <w:rsid w:val="001C7CCD"/>
    <w:rsid w:val="001C7EEA"/>
    <w:rsid w:val="001D04BF"/>
    <w:rsid w:val="001D063B"/>
    <w:rsid w:val="001D0795"/>
    <w:rsid w:val="001D0CF5"/>
    <w:rsid w:val="001D3711"/>
    <w:rsid w:val="001D3F1B"/>
    <w:rsid w:val="001D3FAA"/>
    <w:rsid w:val="001D4F01"/>
    <w:rsid w:val="001D5675"/>
    <w:rsid w:val="001D57B8"/>
    <w:rsid w:val="001D5ACE"/>
    <w:rsid w:val="001D5B64"/>
    <w:rsid w:val="001D6378"/>
    <w:rsid w:val="001D7062"/>
    <w:rsid w:val="001D7B65"/>
    <w:rsid w:val="001D7DD5"/>
    <w:rsid w:val="001D7F34"/>
    <w:rsid w:val="001E0017"/>
    <w:rsid w:val="001E172A"/>
    <w:rsid w:val="001E197B"/>
    <w:rsid w:val="001E1D9D"/>
    <w:rsid w:val="001E298D"/>
    <w:rsid w:val="001E2AE3"/>
    <w:rsid w:val="001E3457"/>
    <w:rsid w:val="001E5250"/>
    <w:rsid w:val="001E5859"/>
    <w:rsid w:val="001E5B26"/>
    <w:rsid w:val="001E5EEA"/>
    <w:rsid w:val="001E68E1"/>
    <w:rsid w:val="001E6A8F"/>
    <w:rsid w:val="001E72B5"/>
    <w:rsid w:val="001E75C6"/>
    <w:rsid w:val="001E765B"/>
    <w:rsid w:val="001E7A8B"/>
    <w:rsid w:val="001F06C5"/>
    <w:rsid w:val="001F0939"/>
    <w:rsid w:val="001F0A69"/>
    <w:rsid w:val="001F1E5D"/>
    <w:rsid w:val="001F2469"/>
    <w:rsid w:val="001F2B7F"/>
    <w:rsid w:val="001F319B"/>
    <w:rsid w:val="001F465F"/>
    <w:rsid w:val="001F5123"/>
    <w:rsid w:val="001F5FAE"/>
    <w:rsid w:val="001F6658"/>
    <w:rsid w:val="001F6FEE"/>
    <w:rsid w:val="001F74D2"/>
    <w:rsid w:val="001F7BA1"/>
    <w:rsid w:val="0020050C"/>
    <w:rsid w:val="00200889"/>
    <w:rsid w:val="002012D4"/>
    <w:rsid w:val="00201455"/>
    <w:rsid w:val="0020153B"/>
    <w:rsid w:val="00202001"/>
    <w:rsid w:val="002020E8"/>
    <w:rsid w:val="00202752"/>
    <w:rsid w:val="002033B4"/>
    <w:rsid w:val="0020570C"/>
    <w:rsid w:val="00205B76"/>
    <w:rsid w:val="00205C3F"/>
    <w:rsid w:val="00205E72"/>
    <w:rsid w:val="00206038"/>
    <w:rsid w:val="002065F8"/>
    <w:rsid w:val="00206791"/>
    <w:rsid w:val="00206B3A"/>
    <w:rsid w:val="00207369"/>
    <w:rsid w:val="002073AA"/>
    <w:rsid w:val="0020743F"/>
    <w:rsid w:val="00207775"/>
    <w:rsid w:val="00210DD4"/>
    <w:rsid w:val="00210E3D"/>
    <w:rsid w:val="002110B7"/>
    <w:rsid w:val="002111C2"/>
    <w:rsid w:val="002114EB"/>
    <w:rsid w:val="0021289C"/>
    <w:rsid w:val="0021372D"/>
    <w:rsid w:val="002139A5"/>
    <w:rsid w:val="00214745"/>
    <w:rsid w:val="00214971"/>
    <w:rsid w:val="00214FE5"/>
    <w:rsid w:val="00215224"/>
    <w:rsid w:val="0021559A"/>
    <w:rsid w:val="00215615"/>
    <w:rsid w:val="00215F56"/>
    <w:rsid w:val="00216A99"/>
    <w:rsid w:val="00216E39"/>
    <w:rsid w:val="00216F89"/>
    <w:rsid w:val="00217C95"/>
    <w:rsid w:val="00217EF9"/>
    <w:rsid w:val="00220A64"/>
    <w:rsid w:val="0022173B"/>
    <w:rsid w:val="00221C4C"/>
    <w:rsid w:val="00223271"/>
    <w:rsid w:val="00223CBE"/>
    <w:rsid w:val="00223CDC"/>
    <w:rsid w:val="00224F77"/>
    <w:rsid w:val="00225312"/>
    <w:rsid w:val="00225CD9"/>
    <w:rsid w:val="002260BB"/>
    <w:rsid w:val="002263DA"/>
    <w:rsid w:val="002274E8"/>
    <w:rsid w:val="0023137B"/>
    <w:rsid w:val="00231D39"/>
    <w:rsid w:val="00232998"/>
    <w:rsid w:val="002336A1"/>
    <w:rsid w:val="00233BEB"/>
    <w:rsid w:val="00234E73"/>
    <w:rsid w:val="00236096"/>
    <w:rsid w:val="00236704"/>
    <w:rsid w:val="00240B15"/>
    <w:rsid w:val="002410E3"/>
    <w:rsid w:val="00241C14"/>
    <w:rsid w:val="00241CE7"/>
    <w:rsid w:val="00241E9A"/>
    <w:rsid w:val="00243AD5"/>
    <w:rsid w:val="00243D57"/>
    <w:rsid w:val="00244651"/>
    <w:rsid w:val="00244A6A"/>
    <w:rsid w:val="00245091"/>
    <w:rsid w:val="00245399"/>
    <w:rsid w:val="0024544C"/>
    <w:rsid w:val="002472B1"/>
    <w:rsid w:val="0024770A"/>
    <w:rsid w:val="00247DA0"/>
    <w:rsid w:val="0025040C"/>
    <w:rsid w:val="00250903"/>
    <w:rsid w:val="00251FC8"/>
    <w:rsid w:val="0025236B"/>
    <w:rsid w:val="00252DF6"/>
    <w:rsid w:val="00253397"/>
    <w:rsid w:val="002538EA"/>
    <w:rsid w:val="00254A96"/>
    <w:rsid w:val="00254D53"/>
    <w:rsid w:val="002552F8"/>
    <w:rsid w:val="00255364"/>
    <w:rsid w:val="002554BB"/>
    <w:rsid w:val="00256413"/>
    <w:rsid w:val="0025679F"/>
    <w:rsid w:val="0025684A"/>
    <w:rsid w:val="00256E4A"/>
    <w:rsid w:val="0025704A"/>
    <w:rsid w:val="00257E31"/>
    <w:rsid w:val="00257E42"/>
    <w:rsid w:val="002606C0"/>
    <w:rsid w:val="00260A0C"/>
    <w:rsid w:val="00260DA0"/>
    <w:rsid w:val="00261BFE"/>
    <w:rsid w:val="00263029"/>
    <w:rsid w:val="0026302F"/>
    <w:rsid w:val="002645B9"/>
    <w:rsid w:val="002650EC"/>
    <w:rsid w:val="00265215"/>
    <w:rsid w:val="002652C9"/>
    <w:rsid w:val="00265540"/>
    <w:rsid w:val="00265769"/>
    <w:rsid w:val="002663FC"/>
    <w:rsid w:val="002666D8"/>
    <w:rsid w:val="00267CF7"/>
    <w:rsid w:val="002706C2"/>
    <w:rsid w:val="00270F11"/>
    <w:rsid w:val="002715A2"/>
    <w:rsid w:val="00271683"/>
    <w:rsid w:val="00271A98"/>
    <w:rsid w:val="002721F2"/>
    <w:rsid w:val="002724BB"/>
    <w:rsid w:val="00272BB9"/>
    <w:rsid w:val="00273F86"/>
    <w:rsid w:val="00274718"/>
    <w:rsid w:val="00275B1F"/>
    <w:rsid w:val="00276418"/>
    <w:rsid w:val="0027748E"/>
    <w:rsid w:val="002779EC"/>
    <w:rsid w:val="00277BE9"/>
    <w:rsid w:val="00280706"/>
    <w:rsid w:val="00281474"/>
    <w:rsid w:val="00281670"/>
    <w:rsid w:val="002823D2"/>
    <w:rsid w:val="00282F66"/>
    <w:rsid w:val="002832A3"/>
    <w:rsid w:val="0028587E"/>
    <w:rsid w:val="00286105"/>
    <w:rsid w:val="00286D2D"/>
    <w:rsid w:val="00286D72"/>
    <w:rsid w:val="00287106"/>
    <w:rsid w:val="00287B3A"/>
    <w:rsid w:val="00287FF8"/>
    <w:rsid w:val="00290421"/>
    <w:rsid w:val="00290F0E"/>
    <w:rsid w:val="002929AE"/>
    <w:rsid w:val="00292A99"/>
    <w:rsid w:val="00292BCB"/>
    <w:rsid w:val="002936ED"/>
    <w:rsid w:val="0029439E"/>
    <w:rsid w:val="002946DC"/>
    <w:rsid w:val="0029479A"/>
    <w:rsid w:val="002948D6"/>
    <w:rsid w:val="00294AD1"/>
    <w:rsid w:val="002959DA"/>
    <w:rsid w:val="00295EF3"/>
    <w:rsid w:val="00296975"/>
    <w:rsid w:val="00296CEA"/>
    <w:rsid w:val="00296D60"/>
    <w:rsid w:val="00296EA1"/>
    <w:rsid w:val="00297230"/>
    <w:rsid w:val="002977F6"/>
    <w:rsid w:val="00297A59"/>
    <w:rsid w:val="00297BAC"/>
    <w:rsid w:val="002A07BB"/>
    <w:rsid w:val="002A07E7"/>
    <w:rsid w:val="002A081C"/>
    <w:rsid w:val="002A15DA"/>
    <w:rsid w:val="002A2096"/>
    <w:rsid w:val="002A236B"/>
    <w:rsid w:val="002A2A7C"/>
    <w:rsid w:val="002A2F62"/>
    <w:rsid w:val="002A47C0"/>
    <w:rsid w:val="002A4B75"/>
    <w:rsid w:val="002A4DE7"/>
    <w:rsid w:val="002A53FB"/>
    <w:rsid w:val="002B0EE4"/>
    <w:rsid w:val="002B1195"/>
    <w:rsid w:val="002B17A5"/>
    <w:rsid w:val="002B1890"/>
    <w:rsid w:val="002B1C76"/>
    <w:rsid w:val="002B1C8C"/>
    <w:rsid w:val="002B290C"/>
    <w:rsid w:val="002B3CBE"/>
    <w:rsid w:val="002B3E3C"/>
    <w:rsid w:val="002B3EAE"/>
    <w:rsid w:val="002B4FE0"/>
    <w:rsid w:val="002B514B"/>
    <w:rsid w:val="002B6487"/>
    <w:rsid w:val="002B69D3"/>
    <w:rsid w:val="002B6E95"/>
    <w:rsid w:val="002C0269"/>
    <w:rsid w:val="002C05D7"/>
    <w:rsid w:val="002C0EDC"/>
    <w:rsid w:val="002C1E68"/>
    <w:rsid w:val="002C20BD"/>
    <w:rsid w:val="002C23E6"/>
    <w:rsid w:val="002C25E3"/>
    <w:rsid w:val="002C3171"/>
    <w:rsid w:val="002C3FDA"/>
    <w:rsid w:val="002C44E5"/>
    <w:rsid w:val="002C705A"/>
    <w:rsid w:val="002C7AEE"/>
    <w:rsid w:val="002C7BFC"/>
    <w:rsid w:val="002C7F6B"/>
    <w:rsid w:val="002D15E7"/>
    <w:rsid w:val="002D1D4F"/>
    <w:rsid w:val="002D3526"/>
    <w:rsid w:val="002D4161"/>
    <w:rsid w:val="002D4C41"/>
    <w:rsid w:val="002D5640"/>
    <w:rsid w:val="002D5A0B"/>
    <w:rsid w:val="002D6191"/>
    <w:rsid w:val="002D659A"/>
    <w:rsid w:val="002D73A7"/>
    <w:rsid w:val="002E03C7"/>
    <w:rsid w:val="002E1569"/>
    <w:rsid w:val="002E1C0C"/>
    <w:rsid w:val="002E2395"/>
    <w:rsid w:val="002E3279"/>
    <w:rsid w:val="002E37A8"/>
    <w:rsid w:val="002E3823"/>
    <w:rsid w:val="002E38D4"/>
    <w:rsid w:val="002E4C07"/>
    <w:rsid w:val="002E4F0C"/>
    <w:rsid w:val="002E5170"/>
    <w:rsid w:val="002E605F"/>
    <w:rsid w:val="002E6AC4"/>
    <w:rsid w:val="002E6DD1"/>
    <w:rsid w:val="002E6F90"/>
    <w:rsid w:val="002E753B"/>
    <w:rsid w:val="002E7ACD"/>
    <w:rsid w:val="002E7E66"/>
    <w:rsid w:val="002F023F"/>
    <w:rsid w:val="002F0EC9"/>
    <w:rsid w:val="002F27F0"/>
    <w:rsid w:val="002F2E13"/>
    <w:rsid w:val="002F4AD8"/>
    <w:rsid w:val="002F52A6"/>
    <w:rsid w:val="002F5596"/>
    <w:rsid w:val="002F640F"/>
    <w:rsid w:val="002F67B8"/>
    <w:rsid w:val="002F7262"/>
    <w:rsid w:val="002F7E4A"/>
    <w:rsid w:val="00300044"/>
    <w:rsid w:val="00300D65"/>
    <w:rsid w:val="003014CD"/>
    <w:rsid w:val="00302E6B"/>
    <w:rsid w:val="00303241"/>
    <w:rsid w:val="003034AE"/>
    <w:rsid w:val="003035B9"/>
    <w:rsid w:val="003039BA"/>
    <w:rsid w:val="00305C91"/>
    <w:rsid w:val="00306C54"/>
    <w:rsid w:val="00306D22"/>
    <w:rsid w:val="003074F6"/>
    <w:rsid w:val="00307DCE"/>
    <w:rsid w:val="00312C4E"/>
    <w:rsid w:val="00313636"/>
    <w:rsid w:val="00313A1A"/>
    <w:rsid w:val="00314AD0"/>
    <w:rsid w:val="00314D1F"/>
    <w:rsid w:val="003159F2"/>
    <w:rsid w:val="00316A7D"/>
    <w:rsid w:val="00317E9A"/>
    <w:rsid w:val="003201F3"/>
    <w:rsid w:val="00320F40"/>
    <w:rsid w:val="00321428"/>
    <w:rsid w:val="003215BE"/>
    <w:rsid w:val="00321988"/>
    <w:rsid w:val="00321F28"/>
    <w:rsid w:val="003228B2"/>
    <w:rsid w:val="00322A99"/>
    <w:rsid w:val="00323B2A"/>
    <w:rsid w:val="00323F68"/>
    <w:rsid w:val="00324081"/>
    <w:rsid w:val="00324105"/>
    <w:rsid w:val="00324D7B"/>
    <w:rsid w:val="0032510D"/>
    <w:rsid w:val="003259BB"/>
    <w:rsid w:val="00326C32"/>
    <w:rsid w:val="00326D9A"/>
    <w:rsid w:val="003273EE"/>
    <w:rsid w:val="003275B3"/>
    <w:rsid w:val="00327606"/>
    <w:rsid w:val="0032786D"/>
    <w:rsid w:val="00327989"/>
    <w:rsid w:val="00330B08"/>
    <w:rsid w:val="00330B22"/>
    <w:rsid w:val="00331020"/>
    <w:rsid w:val="003311A8"/>
    <w:rsid w:val="00331D58"/>
    <w:rsid w:val="00332982"/>
    <w:rsid w:val="00333216"/>
    <w:rsid w:val="00333976"/>
    <w:rsid w:val="0033540D"/>
    <w:rsid w:val="003366D3"/>
    <w:rsid w:val="0033768D"/>
    <w:rsid w:val="00340000"/>
    <w:rsid w:val="0034023A"/>
    <w:rsid w:val="0034080C"/>
    <w:rsid w:val="00341040"/>
    <w:rsid w:val="00341ED3"/>
    <w:rsid w:val="00342214"/>
    <w:rsid w:val="0034229A"/>
    <w:rsid w:val="00343B39"/>
    <w:rsid w:val="00343DB8"/>
    <w:rsid w:val="00343F46"/>
    <w:rsid w:val="00344B08"/>
    <w:rsid w:val="00344BC0"/>
    <w:rsid w:val="003454B5"/>
    <w:rsid w:val="00345784"/>
    <w:rsid w:val="00345FE2"/>
    <w:rsid w:val="00346431"/>
    <w:rsid w:val="00346513"/>
    <w:rsid w:val="003465B3"/>
    <w:rsid w:val="00346EF5"/>
    <w:rsid w:val="00347B4B"/>
    <w:rsid w:val="003508FA"/>
    <w:rsid w:val="00350EA3"/>
    <w:rsid w:val="003525F6"/>
    <w:rsid w:val="00352A3F"/>
    <w:rsid w:val="00352B31"/>
    <w:rsid w:val="00352CEB"/>
    <w:rsid w:val="00352ED1"/>
    <w:rsid w:val="00355ABB"/>
    <w:rsid w:val="00355CC5"/>
    <w:rsid w:val="00355CFD"/>
    <w:rsid w:val="0035619D"/>
    <w:rsid w:val="0035642E"/>
    <w:rsid w:val="00356B9A"/>
    <w:rsid w:val="00356E2E"/>
    <w:rsid w:val="00357086"/>
    <w:rsid w:val="003578A8"/>
    <w:rsid w:val="00357C7F"/>
    <w:rsid w:val="00361026"/>
    <w:rsid w:val="00361BBD"/>
    <w:rsid w:val="00361E0C"/>
    <w:rsid w:val="00362146"/>
    <w:rsid w:val="00362441"/>
    <w:rsid w:val="00362977"/>
    <w:rsid w:val="00362E72"/>
    <w:rsid w:val="00362E77"/>
    <w:rsid w:val="00363CC0"/>
    <w:rsid w:val="00363F6A"/>
    <w:rsid w:val="00366120"/>
    <w:rsid w:val="00366472"/>
    <w:rsid w:val="0036696A"/>
    <w:rsid w:val="00370544"/>
    <w:rsid w:val="00370ADB"/>
    <w:rsid w:val="00370B70"/>
    <w:rsid w:val="0037119F"/>
    <w:rsid w:val="00371374"/>
    <w:rsid w:val="00371519"/>
    <w:rsid w:val="00371696"/>
    <w:rsid w:val="00372B03"/>
    <w:rsid w:val="00372CA6"/>
    <w:rsid w:val="0037367E"/>
    <w:rsid w:val="00373F47"/>
    <w:rsid w:val="00375C1C"/>
    <w:rsid w:val="00375D3D"/>
    <w:rsid w:val="00376281"/>
    <w:rsid w:val="00377AAA"/>
    <w:rsid w:val="00377E12"/>
    <w:rsid w:val="00380413"/>
    <w:rsid w:val="003806A5"/>
    <w:rsid w:val="003815A7"/>
    <w:rsid w:val="00381824"/>
    <w:rsid w:val="0038190C"/>
    <w:rsid w:val="00381C31"/>
    <w:rsid w:val="00381D82"/>
    <w:rsid w:val="00382279"/>
    <w:rsid w:val="003826F3"/>
    <w:rsid w:val="003828CF"/>
    <w:rsid w:val="00382AA8"/>
    <w:rsid w:val="00383058"/>
    <w:rsid w:val="0038386B"/>
    <w:rsid w:val="0038392E"/>
    <w:rsid w:val="00384716"/>
    <w:rsid w:val="00384A65"/>
    <w:rsid w:val="0038508D"/>
    <w:rsid w:val="003856C6"/>
    <w:rsid w:val="00386457"/>
    <w:rsid w:val="003873AF"/>
    <w:rsid w:val="0039114D"/>
    <w:rsid w:val="0039156A"/>
    <w:rsid w:val="003931B8"/>
    <w:rsid w:val="003933AB"/>
    <w:rsid w:val="00393D03"/>
    <w:rsid w:val="00393F45"/>
    <w:rsid w:val="003940CA"/>
    <w:rsid w:val="003951F7"/>
    <w:rsid w:val="003955B8"/>
    <w:rsid w:val="003956AA"/>
    <w:rsid w:val="003960A7"/>
    <w:rsid w:val="003961C4"/>
    <w:rsid w:val="0039664F"/>
    <w:rsid w:val="00397327"/>
    <w:rsid w:val="003A07C4"/>
    <w:rsid w:val="003A0FE7"/>
    <w:rsid w:val="003A2893"/>
    <w:rsid w:val="003A29B0"/>
    <w:rsid w:val="003A4D9D"/>
    <w:rsid w:val="003A4F20"/>
    <w:rsid w:val="003A54DC"/>
    <w:rsid w:val="003A5D2A"/>
    <w:rsid w:val="003A5FA5"/>
    <w:rsid w:val="003A7E33"/>
    <w:rsid w:val="003B13CB"/>
    <w:rsid w:val="003B1966"/>
    <w:rsid w:val="003B19E9"/>
    <w:rsid w:val="003B1E3E"/>
    <w:rsid w:val="003B21B1"/>
    <w:rsid w:val="003B21F3"/>
    <w:rsid w:val="003B2A7E"/>
    <w:rsid w:val="003B2E57"/>
    <w:rsid w:val="003B3F29"/>
    <w:rsid w:val="003B42C8"/>
    <w:rsid w:val="003B58F5"/>
    <w:rsid w:val="003B5900"/>
    <w:rsid w:val="003B5A09"/>
    <w:rsid w:val="003B6010"/>
    <w:rsid w:val="003B6BA5"/>
    <w:rsid w:val="003C044F"/>
    <w:rsid w:val="003C080F"/>
    <w:rsid w:val="003C0B45"/>
    <w:rsid w:val="003C11E6"/>
    <w:rsid w:val="003C1239"/>
    <w:rsid w:val="003C1608"/>
    <w:rsid w:val="003C1DFF"/>
    <w:rsid w:val="003C26D5"/>
    <w:rsid w:val="003C29EB"/>
    <w:rsid w:val="003C2A33"/>
    <w:rsid w:val="003C358E"/>
    <w:rsid w:val="003C3CE8"/>
    <w:rsid w:val="003C465D"/>
    <w:rsid w:val="003C4CD1"/>
    <w:rsid w:val="003C4F0E"/>
    <w:rsid w:val="003C55D4"/>
    <w:rsid w:val="003C5C65"/>
    <w:rsid w:val="003C5F6B"/>
    <w:rsid w:val="003C63B4"/>
    <w:rsid w:val="003C6414"/>
    <w:rsid w:val="003C6551"/>
    <w:rsid w:val="003C7C86"/>
    <w:rsid w:val="003D09F5"/>
    <w:rsid w:val="003D107E"/>
    <w:rsid w:val="003D11E9"/>
    <w:rsid w:val="003D12D0"/>
    <w:rsid w:val="003D1A09"/>
    <w:rsid w:val="003D336B"/>
    <w:rsid w:val="003D3EEA"/>
    <w:rsid w:val="003D3F4A"/>
    <w:rsid w:val="003D3F8E"/>
    <w:rsid w:val="003D4BED"/>
    <w:rsid w:val="003D5345"/>
    <w:rsid w:val="003D62EF"/>
    <w:rsid w:val="003D631C"/>
    <w:rsid w:val="003D6705"/>
    <w:rsid w:val="003D754A"/>
    <w:rsid w:val="003D77E3"/>
    <w:rsid w:val="003D7944"/>
    <w:rsid w:val="003E054F"/>
    <w:rsid w:val="003E0EB1"/>
    <w:rsid w:val="003E1182"/>
    <w:rsid w:val="003E1284"/>
    <w:rsid w:val="003E128A"/>
    <w:rsid w:val="003E2151"/>
    <w:rsid w:val="003E2900"/>
    <w:rsid w:val="003E2F02"/>
    <w:rsid w:val="003E3004"/>
    <w:rsid w:val="003E3593"/>
    <w:rsid w:val="003E373F"/>
    <w:rsid w:val="003E3B08"/>
    <w:rsid w:val="003E3BF8"/>
    <w:rsid w:val="003E3D05"/>
    <w:rsid w:val="003E43DB"/>
    <w:rsid w:val="003E5FFD"/>
    <w:rsid w:val="003E6220"/>
    <w:rsid w:val="003E6467"/>
    <w:rsid w:val="003E70D5"/>
    <w:rsid w:val="003E70EE"/>
    <w:rsid w:val="003E7916"/>
    <w:rsid w:val="003E79F0"/>
    <w:rsid w:val="003E7AF0"/>
    <w:rsid w:val="003F0201"/>
    <w:rsid w:val="003F0AF3"/>
    <w:rsid w:val="003F0B64"/>
    <w:rsid w:val="003F1112"/>
    <w:rsid w:val="003F121D"/>
    <w:rsid w:val="003F16F5"/>
    <w:rsid w:val="003F1A42"/>
    <w:rsid w:val="003F21B2"/>
    <w:rsid w:val="003F2BB7"/>
    <w:rsid w:val="003F38D4"/>
    <w:rsid w:val="003F3E4B"/>
    <w:rsid w:val="003F5395"/>
    <w:rsid w:val="003F544B"/>
    <w:rsid w:val="003F5C5C"/>
    <w:rsid w:val="003F5DC8"/>
    <w:rsid w:val="003F5F37"/>
    <w:rsid w:val="003F779E"/>
    <w:rsid w:val="003F7DEE"/>
    <w:rsid w:val="00400A5F"/>
    <w:rsid w:val="004015F6"/>
    <w:rsid w:val="00401CF1"/>
    <w:rsid w:val="00402841"/>
    <w:rsid w:val="0040344B"/>
    <w:rsid w:val="00406140"/>
    <w:rsid w:val="0040621A"/>
    <w:rsid w:val="0040662F"/>
    <w:rsid w:val="00406A6E"/>
    <w:rsid w:val="00407346"/>
    <w:rsid w:val="004074FF"/>
    <w:rsid w:val="0041046E"/>
    <w:rsid w:val="00410818"/>
    <w:rsid w:val="00410916"/>
    <w:rsid w:val="00410BC8"/>
    <w:rsid w:val="004114A6"/>
    <w:rsid w:val="00412B8D"/>
    <w:rsid w:val="00412F48"/>
    <w:rsid w:val="0041427B"/>
    <w:rsid w:val="00415631"/>
    <w:rsid w:val="0041589A"/>
    <w:rsid w:val="0041598E"/>
    <w:rsid w:val="004159FE"/>
    <w:rsid w:val="00415CE3"/>
    <w:rsid w:val="00415EFB"/>
    <w:rsid w:val="00416509"/>
    <w:rsid w:val="004166CE"/>
    <w:rsid w:val="00416E65"/>
    <w:rsid w:val="004176E4"/>
    <w:rsid w:val="00417A3B"/>
    <w:rsid w:val="00417DC1"/>
    <w:rsid w:val="004215AF"/>
    <w:rsid w:val="004231B7"/>
    <w:rsid w:val="00423569"/>
    <w:rsid w:val="00425BA6"/>
    <w:rsid w:val="00426722"/>
    <w:rsid w:val="004267A5"/>
    <w:rsid w:val="00426EBB"/>
    <w:rsid w:val="004272C4"/>
    <w:rsid w:val="00427A42"/>
    <w:rsid w:val="004301A7"/>
    <w:rsid w:val="004303EF"/>
    <w:rsid w:val="0043102E"/>
    <w:rsid w:val="00431120"/>
    <w:rsid w:val="00432861"/>
    <w:rsid w:val="00433289"/>
    <w:rsid w:val="004343E8"/>
    <w:rsid w:val="00434ADE"/>
    <w:rsid w:val="00435A70"/>
    <w:rsid w:val="004365FA"/>
    <w:rsid w:val="004366FB"/>
    <w:rsid w:val="0043708D"/>
    <w:rsid w:val="0043750E"/>
    <w:rsid w:val="0043753C"/>
    <w:rsid w:val="004379AE"/>
    <w:rsid w:val="00437DD9"/>
    <w:rsid w:val="004405C4"/>
    <w:rsid w:val="00440B32"/>
    <w:rsid w:val="00440FC0"/>
    <w:rsid w:val="00442240"/>
    <w:rsid w:val="00442BAD"/>
    <w:rsid w:val="00443DC5"/>
    <w:rsid w:val="00443F1E"/>
    <w:rsid w:val="00444F43"/>
    <w:rsid w:val="0044625D"/>
    <w:rsid w:val="0044693C"/>
    <w:rsid w:val="00446B96"/>
    <w:rsid w:val="004471A6"/>
    <w:rsid w:val="00447CD3"/>
    <w:rsid w:val="004507AE"/>
    <w:rsid w:val="004514A3"/>
    <w:rsid w:val="004516D5"/>
    <w:rsid w:val="00451E7F"/>
    <w:rsid w:val="00452C51"/>
    <w:rsid w:val="00453955"/>
    <w:rsid w:val="00454473"/>
    <w:rsid w:val="00455E0F"/>
    <w:rsid w:val="004569E3"/>
    <w:rsid w:val="00456E13"/>
    <w:rsid w:val="00456F2A"/>
    <w:rsid w:val="00456FCD"/>
    <w:rsid w:val="00457983"/>
    <w:rsid w:val="00461127"/>
    <w:rsid w:val="00461CE8"/>
    <w:rsid w:val="00462607"/>
    <w:rsid w:val="00463008"/>
    <w:rsid w:val="00463E3F"/>
    <w:rsid w:val="004645C3"/>
    <w:rsid w:val="004653EE"/>
    <w:rsid w:val="00465E80"/>
    <w:rsid w:val="004704B6"/>
    <w:rsid w:val="00471C6F"/>
    <w:rsid w:val="00472899"/>
    <w:rsid w:val="00472B9B"/>
    <w:rsid w:val="00472EA8"/>
    <w:rsid w:val="0047323C"/>
    <w:rsid w:val="00473AB4"/>
    <w:rsid w:val="00473DCC"/>
    <w:rsid w:val="00473FAE"/>
    <w:rsid w:val="004750E4"/>
    <w:rsid w:val="00475117"/>
    <w:rsid w:val="004753E2"/>
    <w:rsid w:val="004755EB"/>
    <w:rsid w:val="004757F0"/>
    <w:rsid w:val="00476F42"/>
    <w:rsid w:val="00477099"/>
    <w:rsid w:val="00477F6A"/>
    <w:rsid w:val="0048025A"/>
    <w:rsid w:val="0048054B"/>
    <w:rsid w:val="00480DFC"/>
    <w:rsid w:val="004812A4"/>
    <w:rsid w:val="00481EA3"/>
    <w:rsid w:val="00482078"/>
    <w:rsid w:val="00482D59"/>
    <w:rsid w:val="00482E51"/>
    <w:rsid w:val="00483297"/>
    <w:rsid w:val="00483491"/>
    <w:rsid w:val="004834C2"/>
    <w:rsid w:val="00483807"/>
    <w:rsid w:val="0048397A"/>
    <w:rsid w:val="00485176"/>
    <w:rsid w:val="00485178"/>
    <w:rsid w:val="0048534B"/>
    <w:rsid w:val="00485991"/>
    <w:rsid w:val="004865D7"/>
    <w:rsid w:val="00486B06"/>
    <w:rsid w:val="00486D47"/>
    <w:rsid w:val="00487A22"/>
    <w:rsid w:val="004907E8"/>
    <w:rsid w:val="00491505"/>
    <w:rsid w:val="00491D92"/>
    <w:rsid w:val="004920CB"/>
    <w:rsid w:val="00492A01"/>
    <w:rsid w:val="00492C21"/>
    <w:rsid w:val="004933B9"/>
    <w:rsid w:val="0049409A"/>
    <w:rsid w:val="004961DD"/>
    <w:rsid w:val="0049630C"/>
    <w:rsid w:val="004966A2"/>
    <w:rsid w:val="00496CB7"/>
    <w:rsid w:val="00496FFF"/>
    <w:rsid w:val="0049774F"/>
    <w:rsid w:val="00497FDD"/>
    <w:rsid w:val="004A1045"/>
    <w:rsid w:val="004A2778"/>
    <w:rsid w:val="004A29FD"/>
    <w:rsid w:val="004A4567"/>
    <w:rsid w:val="004A55D9"/>
    <w:rsid w:val="004A6979"/>
    <w:rsid w:val="004A6AEC"/>
    <w:rsid w:val="004A6E21"/>
    <w:rsid w:val="004B1496"/>
    <w:rsid w:val="004B1E31"/>
    <w:rsid w:val="004B253A"/>
    <w:rsid w:val="004B26EE"/>
    <w:rsid w:val="004B2A47"/>
    <w:rsid w:val="004B32AC"/>
    <w:rsid w:val="004B3ABE"/>
    <w:rsid w:val="004B3C15"/>
    <w:rsid w:val="004B4D38"/>
    <w:rsid w:val="004B526C"/>
    <w:rsid w:val="004B5535"/>
    <w:rsid w:val="004B59B6"/>
    <w:rsid w:val="004B5C3C"/>
    <w:rsid w:val="004B6384"/>
    <w:rsid w:val="004B6A19"/>
    <w:rsid w:val="004B6BE7"/>
    <w:rsid w:val="004B6C0F"/>
    <w:rsid w:val="004C019A"/>
    <w:rsid w:val="004C0B49"/>
    <w:rsid w:val="004C0C9C"/>
    <w:rsid w:val="004C0EBD"/>
    <w:rsid w:val="004C1D0C"/>
    <w:rsid w:val="004C2132"/>
    <w:rsid w:val="004C28E8"/>
    <w:rsid w:val="004C3780"/>
    <w:rsid w:val="004C4FB2"/>
    <w:rsid w:val="004C5101"/>
    <w:rsid w:val="004C6C4E"/>
    <w:rsid w:val="004C6D5A"/>
    <w:rsid w:val="004C70C1"/>
    <w:rsid w:val="004C79C5"/>
    <w:rsid w:val="004C7B0B"/>
    <w:rsid w:val="004C7E42"/>
    <w:rsid w:val="004D1483"/>
    <w:rsid w:val="004D1DF7"/>
    <w:rsid w:val="004D2A0F"/>
    <w:rsid w:val="004D3378"/>
    <w:rsid w:val="004D3E7E"/>
    <w:rsid w:val="004D446F"/>
    <w:rsid w:val="004D5645"/>
    <w:rsid w:val="004D5B55"/>
    <w:rsid w:val="004D63E1"/>
    <w:rsid w:val="004D65EB"/>
    <w:rsid w:val="004D6B70"/>
    <w:rsid w:val="004D77AF"/>
    <w:rsid w:val="004D79B6"/>
    <w:rsid w:val="004E0346"/>
    <w:rsid w:val="004E1603"/>
    <w:rsid w:val="004E1B3B"/>
    <w:rsid w:val="004E1BA3"/>
    <w:rsid w:val="004E1E1E"/>
    <w:rsid w:val="004E2076"/>
    <w:rsid w:val="004E20E4"/>
    <w:rsid w:val="004E2653"/>
    <w:rsid w:val="004E2C6C"/>
    <w:rsid w:val="004E2ECB"/>
    <w:rsid w:val="004E3FC4"/>
    <w:rsid w:val="004E4058"/>
    <w:rsid w:val="004E42C8"/>
    <w:rsid w:val="004E523E"/>
    <w:rsid w:val="004E595A"/>
    <w:rsid w:val="004E6D63"/>
    <w:rsid w:val="004E6F25"/>
    <w:rsid w:val="004E7700"/>
    <w:rsid w:val="004F00F2"/>
    <w:rsid w:val="004F0C8A"/>
    <w:rsid w:val="004F11BD"/>
    <w:rsid w:val="004F14E6"/>
    <w:rsid w:val="004F355B"/>
    <w:rsid w:val="004F44C6"/>
    <w:rsid w:val="004F47D9"/>
    <w:rsid w:val="004F56EF"/>
    <w:rsid w:val="004F6036"/>
    <w:rsid w:val="004F6182"/>
    <w:rsid w:val="004F6F02"/>
    <w:rsid w:val="004F72EC"/>
    <w:rsid w:val="004F7544"/>
    <w:rsid w:val="004F759C"/>
    <w:rsid w:val="004F761B"/>
    <w:rsid w:val="004F770D"/>
    <w:rsid w:val="004F7849"/>
    <w:rsid w:val="004F7D39"/>
    <w:rsid w:val="004F7EF3"/>
    <w:rsid w:val="00500E7B"/>
    <w:rsid w:val="00502D19"/>
    <w:rsid w:val="00503369"/>
    <w:rsid w:val="00503B35"/>
    <w:rsid w:val="00504161"/>
    <w:rsid w:val="0050432E"/>
    <w:rsid w:val="005059D4"/>
    <w:rsid w:val="00505CB8"/>
    <w:rsid w:val="00506CD4"/>
    <w:rsid w:val="005074F8"/>
    <w:rsid w:val="005077AD"/>
    <w:rsid w:val="0051199F"/>
    <w:rsid w:val="0051352D"/>
    <w:rsid w:val="00513997"/>
    <w:rsid w:val="00513CF5"/>
    <w:rsid w:val="00514012"/>
    <w:rsid w:val="00514545"/>
    <w:rsid w:val="00514605"/>
    <w:rsid w:val="005149D1"/>
    <w:rsid w:val="00515CA0"/>
    <w:rsid w:val="00515D84"/>
    <w:rsid w:val="005169F4"/>
    <w:rsid w:val="00516F39"/>
    <w:rsid w:val="00517EAE"/>
    <w:rsid w:val="005202D6"/>
    <w:rsid w:val="00520EC3"/>
    <w:rsid w:val="00521AFC"/>
    <w:rsid w:val="005225A0"/>
    <w:rsid w:val="00522B4D"/>
    <w:rsid w:val="00522EDC"/>
    <w:rsid w:val="005234C0"/>
    <w:rsid w:val="00524997"/>
    <w:rsid w:val="00525AF9"/>
    <w:rsid w:val="00525DCB"/>
    <w:rsid w:val="005260C8"/>
    <w:rsid w:val="00526857"/>
    <w:rsid w:val="005270B8"/>
    <w:rsid w:val="0052786F"/>
    <w:rsid w:val="00527B2F"/>
    <w:rsid w:val="00530533"/>
    <w:rsid w:val="0053066B"/>
    <w:rsid w:val="00532574"/>
    <w:rsid w:val="00532AAB"/>
    <w:rsid w:val="00533EFB"/>
    <w:rsid w:val="00534631"/>
    <w:rsid w:val="0053477A"/>
    <w:rsid w:val="005358C3"/>
    <w:rsid w:val="005368E1"/>
    <w:rsid w:val="00536C21"/>
    <w:rsid w:val="00537AD9"/>
    <w:rsid w:val="005413E6"/>
    <w:rsid w:val="0054422F"/>
    <w:rsid w:val="00544E42"/>
    <w:rsid w:val="00545EB4"/>
    <w:rsid w:val="00546ED3"/>
    <w:rsid w:val="0054726B"/>
    <w:rsid w:val="00550744"/>
    <w:rsid w:val="00551304"/>
    <w:rsid w:val="00551B26"/>
    <w:rsid w:val="00552434"/>
    <w:rsid w:val="00552606"/>
    <w:rsid w:val="00552E2C"/>
    <w:rsid w:val="00553288"/>
    <w:rsid w:val="0055448A"/>
    <w:rsid w:val="00554913"/>
    <w:rsid w:val="00554A8D"/>
    <w:rsid w:val="00554AC8"/>
    <w:rsid w:val="00554FA8"/>
    <w:rsid w:val="005555FE"/>
    <w:rsid w:val="005568DE"/>
    <w:rsid w:val="00556C57"/>
    <w:rsid w:val="00557FAA"/>
    <w:rsid w:val="00560DD1"/>
    <w:rsid w:val="00562CB5"/>
    <w:rsid w:val="005650BA"/>
    <w:rsid w:val="005654C3"/>
    <w:rsid w:val="00566E8B"/>
    <w:rsid w:val="00567928"/>
    <w:rsid w:val="00570BD2"/>
    <w:rsid w:val="005714EB"/>
    <w:rsid w:val="0057156F"/>
    <w:rsid w:val="00571B0F"/>
    <w:rsid w:val="00571CE5"/>
    <w:rsid w:val="00571E8D"/>
    <w:rsid w:val="005721DB"/>
    <w:rsid w:val="005727A0"/>
    <w:rsid w:val="005729C3"/>
    <w:rsid w:val="00572BC0"/>
    <w:rsid w:val="00572EA9"/>
    <w:rsid w:val="00572FA2"/>
    <w:rsid w:val="00573AD9"/>
    <w:rsid w:val="00574D17"/>
    <w:rsid w:val="00574E8A"/>
    <w:rsid w:val="00575C49"/>
    <w:rsid w:val="00576387"/>
    <w:rsid w:val="00576962"/>
    <w:rsid w:val="00577CE9"/>
    <w:rsid w:val="00577ED6"/>
    <w:rsid w:val="00577FEC"/>
    <w:rsid w:val="005802DF"/>
    <w:rsid w:val="005807E6"/>
    <w:rsid w:val="00580D93"/>
    <w:rsid w:val="00580D96"/>
    <w:rsid w:val="00581579"/>
    <w:rsid w:val="005818A3"/>
    <w:rsid w:val="00581931"/>
    <w:rsid w:val="00581A04"/>
    <w:rsid w:val="005823E8"/>
    <w:rsid w:val="005825CC"/>
    <w:rsid w:val="00582B2B"/>
    <w:rsid w:val="00583260"/>
    <w:rsid w:val="005836AB"/>
    <w:rsid w:val="00584004"/>
    <w:rsid w:val="00585104"/>
    <w:rsid w:val="00587F44"/>
    <w:rsid w:val="0059110B"/>
    <w:rsid w:val="005914BA"/>
    <w:rsid w:val="00591F42"/>
    <w:rsid w:val="00592235"/>
    <w:rsid w:val="0059238E"/>
    <w:rsid w:val="00592B91"/>
    <w:rsid w:val="00592E47"/>
    <w:rsid w:val="00593485"/>
    <w:rsid w:val="00593E5F"/>
    <w:rsid w:val="005943CF"/>
    <w:rsid w:val="005954DF"/>
    <w:rsid w:val="00595EE9"/>
    <w:rsid w:val="005969B7"/>
    <w:rsid w:val="00597C16"/>
    <w:rsid w:val="00597EEA"/>
    <w:rsid w:val="005A1AF5"/>
    <w:rsid w:val="005A3404"/>
    <w:rsid w:val="005A3730"/>
    <w:rsid w:val="005A41C7"/>
    <w:rsid w:val="005A4DEB"/>
    <w:rsid w:val="005A55D6"/>
    <w:rsid w:val="005A655C"/>
    <w:rsid w:val="005A6797"/>
    <w:rsid w:val="005A767E"/>
    <w:rsid w:val="005A7C36"/>
    <w:rsid w:val="005B0D71"/>
    <w:rsid w:val="005B112E"/>
    <w:rsid w:val="005B1430"/>
    <w:rsid w:val="005B198A"/>
    <w:rsid w:val="005B1C17"/>
    <w:rsid w:val="005B259B"/>
    <w:rsid w:val="005B2691"/>
    <w:rsid w:val="005B2A0E"/>
    <w:rsid w:val="005B4256"/>
    <w:rsid w:val="005B489A"/>
    <w:rsid w:val="005B4CFA"/>
    <w:rsid w:val="005B5542"/>
    <w:rsid w:val="005B6A42"/>
    <w:rsid w:val="005B6F24"/>
    <w:rsid w:val="005C04EC"/>
    <w:rsid w:val="005C0680"/>
    <w:rsid w:val="005C0683"/>
    <w:rsid w:val="005C1C35"/>
    <w:rsid w:val="005C1E91"/>
    <w:rsid w:val="005C2250"/>
    <w:rsid w:val="005C24AB"/>
    <w:rsid w:val="005C2796"/>
    <w:rsid w:val="005C31D5"/>
    <w:rsid w:val="005C405D"/>
    <w:rsid w:val="005C4DAD"/>
    <w:rsid w:val="005C5952"/>
    <w:rsid w:val="005C5C5F"/>
    <w:rsid w:val="005C6137"/>
    <w:rsid w:val="005C738D"/>
    <w:rsid w:val="005C7973"/>
    <w:rsid w:val="005D0088"/>
    <w:rsid w:val="005D0208"/>
    <w:rsid w:val="005D0431"/>
    <w:rsid w:val="005D07DF"/>
    <w:rsid w:val="005D0855"/>
    <w:rsid w:val="005D0D1D"/>
    <w:rsid w:val="005D15DD"/>
    <w:rsid w:val="005D1F2C"/>
    <w:rsid w:val="005D23FA"/>
    <w:rsid w:val="005D2625"/>
    <w:rsid w:val="005D5012"/>
    <w:rsid w:val="005D62B0"/>
    <w:rsid w:val="005D6371"/>
    <w:rsid w:val="005D6EBD"/>
    <w:rsid w:val="005D7CD4"/>
    <w:rsid w:val="005E1D5D"/>
    <w:rsid w:val="005E1FF3"/>
    <w:rsid w:val="005E22D0"/>
    <w:rsid w:val="005E2B2E"/>
    <w:rsid w:val="005E331A"/>
    <w:rsid w:val="005E3390"/>
    <w:rsid w:val="005E3C8F"/>
    <w:rsid w:val="005E4230"/>
    <w:rsid w:val="005E46DF"/>
    <w:rsid w:val="005E4864"/>
    <w:rsid w:val="005E4873"/>
    <w:rsid w:val="005E4BC2"/>
    <w:rsid w:val="005E5289"/>
    <w:rsid w:val="005E5C4D"/>
    <w:rsid w:val="005E6776"/>
    <w:rsid w:val="005E736E"/>
    <w:rsid w:val="005E7548"/>
    <w:rsid w:val="005E7F09"/>
    <w:rsid w:val="005F1763"/>
    <w:rsid w:val="005F4128"/>
    <w:rsid w:val="005F53AE"/>
    <w:rsid w:val="005F5EA5"/>
    <w:rsid w:val="005F5FA1"/>
    <w:rsid w:val="005F66FF"/>
    <w:rsid w:val="005F6A71"/>
    <w:rsid w:val="005F6F4E"/>
    <w:rsid w:val="005F7563"/>
    <w:rsid w:val="005F76A9"/>
    <w:rsid w:val="0060074E"/>
    <w:rsid w:val="00601A89"/>
    <w:rsid w:val="00601FE4"/>
    <w:rsid w:val="006029CE"/>
    <w:rsid w:val="00603584"/>
    <w:rsid w:val="00604392"/>
    <w:rsid w:val="00604E18"/>
    <w:rsid w:val="006055CB"/>
    <w:rsid w:val="00605730"/>
    <w:rsid w:val="00605BFE"/>
    <w:rsid w:val="006063C5"/>
    <w:rsid w:val="00606562"/>
    <w:rsid w:val="006067FA"/>
    <w:rsid w:val="0060729E"/>
    <w:rsid w:val="006076CF"/>
    <w:rsid w:val="00610F0C"/>
    <w:rsid w:val="006110CF"/>
    <w:rsid w:val="006119F6"/>
    <w:rsid w:val="00612075"/>
    <w:rsid w:val="00612330"/>
    <w:rsid w:val="006127E9"/>
    <w:rsid w:val="006127FA"/>
    <w:rsid w:val="00612FE6"/>
    <w:rsid w:val="0061593E"/>
    <w:rsid w:val="00615E1D"/>
    <w:rsid w:val="00615E53"/>
    <w:rsid w:val="00615F64"/>
    <w:rsid w:val="00616193"/>
    <w:rsid w:val="00616B84"/>
    <w:rsid w:val="00617AF1"/>
    <w:rsid w:val="00621094"/>
    <w:rsid w:val="00621098"/>
    <w:rsid w:val="0062127E"/>
    <w:rsid w:val="0062186A"/>
    <w:rsid w:val="00621DBC"/>
    <w:rsid w:val="00622187"/>
    <w:rsid w:val="00622746"/>
    <w:rsid w:val="006233AC"/>
    <w:rsid w:val="00623DA4"/>
    <w:rsid w:val="00624BA7"/>
    <w:rsid w:val="006259AD"/>
    <w:rsid w:val="00626267"/>
    <w:rsid w:val="006276F6"/>
    <w:rsid w:val="0062785F"/>
    <w:rsid w:val="00627BE2"/>
    <w:rsid w:val="00627D08"/>
    <w:rsid w:val="00630065"/>
    <w:rsid w:val="00630C45"/>
    <w:rsid w:val="00630D73"/>
    <w:rsid w:val="00630DC5"/>
    <w:rsid w:val="006311F2"/>
    <w:rsid w:val="006312A6"/>
    <w:rsid w:val="00632262"/>
    <w:rsid w:val="006323ED"/>
    <w:rsid w:val="00632649"/>
    <w:rsid w:val="00632BBA"/>
    <w:rsid w:val="00632D45"/>
    <w:rsid w:val="006334DE"/>
    <w:rsid w:val="006335FC"/>
    <w:rsid w:val="00635719"/>
    <w:rsid w:val="00635FF4"/>
    <w:rsid w:val="00636123"/>
    <w:rsid w:val="00636A64"/>
    <w:rsid w:val="00636A9E"/>
    <w:rsid w:val="00637AD3"/>
    <w:rsid w:val="00637C0D"/>
    <w:rsid w:val="006400BC"/>
    <w:rsid w:val="00640995"/>
    <w:rsid w:val="00640E2F"/>
    <w:rsid w:val="00641372"/>
    <w:rsid w:val="0064192B"/>
    <w:rsid w:val="0064301B"/>
    <w:rsid w:val="00643B3C"/>
    <w:rsid w:val="00644445"/>
    <w:rsid w:val="0064508D"/>
    <w:rsid w:val="006452ED"/>
    <w:rsid w:val="0064574A"/>
    <w:rsid w:val="00647114"/>
    <w:rsid w:val="006475C8"/>
    <w:rsid w:val="006476E4"/>
    <w:rsid w:val="00647A91"/>
    <w:rsid w:val="00647E95"/>
    <w:rsid w:val="0065066F"/>
    <w:rsid w:val="006511C2"/>
    <w:rsid w:val="00651226"/>
    <w:rsid w:val="00651C7E"/>
    <w:rsid w:val="00651F16"/>
    <w:rsid w:val="00652115"/>
    <w:rsid w:val="00653569"/>
    <w:rsid w:val="00653D30"/>
    <w:rsid w:val="00654007"/>
    <w:rsid w:val="00654260"/>
    <w:rsid w:val="006542DF"/>
    <w:rsid w:val="00654510"/>
    <w:rsid w:val="006561B2"/>
    <w:rsid w:val="006561E3"/>
    <w:rsid w:val="00656569"/>
    <w:rsid w:val="006606A3"/>
    <w:rsid w:val="00661642"/>
    <w:rsid w:val="00662FB0"/>
    <w:rsid w:val="006633EF"/>
    <w:rsid w:val="0066348D"/>
    <w:rsid w:val="00663840"/>
    <w:rsid w:val="00665327"/>
    <w:rsid w:val="00665A55"/>
    <w:rsid w:val="00666047"/>
    <w:rsid w:val="006677C3"/>
    <w:rsid w:val="00667B2A"/>
    <w:rsid w:val="006716EB"/>
    <w:rsid w:val="00672C3F"/>
    <w:rsid w:val="00672E17"/>
    <w:rsid w:val="00674547"/>
    <w:rsid w:val="00674928"/>
    <w:rsid w:val="00674FFD"/>
    <w:rsid w:val="00675131"/>
    <w:rsid w:val="0067545B"/>
    <w:rsid w:val="006754AE"/>
    <w:rsid w:val="0067598D"/>
    <w:rsid w:val="00675C3A"/>
    <w:rsid w:val="00675C78"/>
    <w:rsid w:val="0067685E"/>
    <w:rsid w:val="00676CBA"/>
    <w:rsid w:val="00677065"/>
    <w:rsid w:val="00677707"/>
    <w:rsid w:val="00677889"/>
    <w:rsid w:val="00677BAA"/>
    <w:rsid w:val="00677CF8"/>
    <w:rsid w:val="006802EC"/>
    <w:rsid w:val="0068035E"/>
    <w:rsid w:val="006816BA"/>
    <w:rsid w:val="00681910"/>
    <w:rsid w:val="00682523"/>
    <w:rsid w:val="0068296B"/>
    <w:rsid w:val="006835D7"/>
    <w:rsid w:val="00683774"/>
    <w:rsid w:val="006837B6"/>
    <w:rsid w:val="00684C3D"/>
    <w:rsid w:val="0068503C"/>
    <w:rsid w:val="00685F55"/>
    <w:rsid w:val="006861C0"/>
    <w:rsid w:val="00686F8C"/>
    <w:rsid w:val="00687918"/>
    <w:rsid w:val="00687A6D"/>
    <w:rsid w:val="00687B3E"/>
    <w:rsid w:val="00690D41"/>
    <w:rsid w:val="00691832"/>
    <w:rsid w:val="00693ACA"/>
    <w:rsid w:val="0069478A"/>
    <w:rsid w:val="006951EE"/>
    <w:rsid w:val="006966FB"/>
    <w:rsid w:val="0069762F"/>
    <w:rsid w:val="00697BA1"/>
    <w:rsid w:val="006A099C"/>
    <w:rsid w:val="006A100F"/>
    <w:rsid w:val="006A23CB"/>
    <w:rsid w:val="006A4156"/>
    <w:rsid w:val="006A5AF5"/>
    <w:rsid w:val="006A5E7E"/>
    <w:rsid w:val="006A638A"/>
    <w:rsid w:val="006A691D"/>
    <w:rsid w:val="006A6CD7"/>
    <w:rsid w:val="006A7147"/>
    <w:rsid w:val="006A7698"/>
    <w:rsid w:val="006A7A0E"/>
    <w:rsid w:val="006B0570"/>
    <w:rsid w:val="006B1137"/>
    <w:rsid w:val="006B1244"/>
    <w:rsid w:val="006B1CF6"/>
    <w:rsid w:val="006B1DA6"/>
    <w:rsid w:val="006B1EF5"/>
    <w:rsid w:val="006B20E2"/>
    <w:rsid w:val="006B2247"/>
    <w:rsid w:val="006B3520"/>
    <w:rsid w:val="006B3666"/>
    <w:rsid w:val="006B3F1B"/>
    <w:rsid w:val="006B4639"/>
    <w:rsid w:val="006B4890"/>
    <w:rsid w:val="006B4987"/>
    <w:rsid w:val="006B653D"/>
    <w:rsid w:val="006B65F6"/>
    <w:rsid w:val="006B6843"/>
    <w:rsid w:val="006B759C"/>
    <w:rsid w:val="006B798D"/>
    <w:rsid w:val="006C04E4"/>
    <w:rsid w:val="006C2060"/>
    <w:rsid w:val="006C2D42"/>
    <w:rsid w:val="006C30E7"/>
    <w:rsid w:val="006C3597"/>
    <w:rsid w:val="006C5917"/>
    <w:rsid w:val="006C5B51"/>
    <w:rsid w:val="006C5BBC"/>
    <w:rsid w:val="006C6A58"/>
    <w:rsid w:val="006C71DA"/>
    <w:rsid w:val="006C75C7"/>
    <w:rsid w:val="006D01E0"/>
    <w:rsid w:val="006D023A"/>
    <w:rsid w:val="006D07A3"/>
    <w:rsid w:val="006D149A"/>
    <w:rsid w:val="006D21CC"/>
    <w:rsid w:val="006D3164"/>
    <w:rsid w:val="006D422B"/>
    <w:rsid w:val="006D4881"/>
    <w:rsid w:val="006D5CF4"/>
    <w:rsid w:val="006D73F6"/>
    <w:rsid w:val="006D757E"/>
    <w:rsid w:val="006D7894"/>
    <w:rsid w:val="006E0067"/>
    <w:rsid w:val="006E1702"/>
    <w:rsid w:val="006E2658"/>
    <w:rsid w:val="006E27E7"/>
    <w:rsid w:val="006E289B"/>
    <w:rsid w:val="006E30A9"/>
    <w:rsid w:val="006E30BB"/>
    <w:rsid w:val="006E499C"/>
    <w:rsid w:val="006E49C2"/>
    <w:rsid w:val="006E51B1"/>
    <w:rsid w:val="006E5714"/>
    <w:rsid w:val="006E685B"/>
    <w:rsid w:val="006E7569"/>
    <w:rsid w:val="006F0109"/>
    <w:rsid w:val="006F0727"/>
    <w:rsid w:val="006F0A52"/>
    <w:rsid w:val="006F0AA0"/>
    <w:rsid w:val="006F2A87"/>
    <w:rsid w:val="006F376E"/>
    <w:rsid w:val="006F3AC3"/>
    <w:rsid w:val="006F3BF5"/>
    <w:rsid w:val="006F4350"/>
    <w:rsid w:val="006F4457"/>
    <w:rsid w:val="006F61EE"/>
    <w:rsid w:val="00700094"/>
    <w:rsid w:val="0070025D"/>
    <w:rsid w:val="00700C38"/>
    <w:rsid w:val="00701192"/>
    <w:rsid w:val="00701FE9"/>
    <w:rsid w:val="00702009"/>
    <w:rsid w:val="00702088"/>
    <w:rsid w:val="00702823"/>
    <w:rsid w:val="00702FA9"/>
    <w:rsid w:val="007039AE"/>
    <w:rsid w:val="00703C60"/>
    <w:rsid w:val="007041D2"/>
    <w:rsid w:val="00704423"/>
    <w:rsid w:val="00704BF7"/>
    <w:rsid w:val="00705B6A"/>
    <w:rsid w:val="007063F9"/>
    <w:rsid w:val="00706932"/>
    <w:rsid w:val="0070781F"/>
    <w:rsid w:val="00710DD9"/>
    <w:rsid w:val="00711966"/>
    <w:rsid w:val="00711B52"/>
    <w:rsid w:val="00711C85"/>
    <w:rsid w:val="00712D64"/>
    <w:rsid w:val="007130EC"/>
    <w:rsid w:val="00713B77"/>
    <w:rsid w:val="0071401A"/>
    <w:rsid w:val="00714212"/>
    <w:rsid w:val="007143DA"/>
    <w:rsid w:val="0071451E"/>
    <w:rsid w:val="00714678"/>
    <w:rsid w:val="00715464"/>
    <w:rsid w:val="0071559E"/>
    <w:rsid w:val="0071588C"/>
    <w:rsid w:val="00716059"/>
    <w:rsid w:val="00716948"/>
    <w:rsid w:val="00716E21"/>
    <w:rsid w:val="00721787"/>
    <w:rsid w:val="007217B7"/>
    <w:rsid w:val="00722225"/>
    <w:rsid w:val="00723D24"/>
    <w:rsid w:val="00723D42"/>
    <w:rsid w:val="00724A5E"/>
    <w:rsid w:val="00725E28"/>
    <w:rsid w:val="007272E8"/>
    <w:rsid w:val="0073068D"/>
    <w:rsid w:val="00730B61"/>
    <w:rsid w:val="007310E2"/>
    <w:rsid w:val="00731C26"/>
    <w:rsid w:val="00732C9A"/>
    <w:rsid w:val="00732E4C"/>
    <w:rsid w:val="00732E75"/>
    <w:rsid w:val="007330ED"/>
    <w:rsid w:val="007337D0"/>
    <w:rsid w:val="007338D3"/>
    <w:rsid w:val="007348A8"/>
    <w:rsid w:val="00735EA2"/>
    <w:rsid w:val="00736779"/>
    <w:rsid w:val="0073776E"/>
    <w:rsid w:val="00737C74"/>
    <w:rsid w:val="00737F31"/>
    <w:rsid w:val="007407EC"/>
    <w:rsid w:val="0074172F"/>
    <w:rsid w:val="00741740"/>
    <w:rsid w:val="00741D91"/>
    <w:rsid w:val="00742568"/>
    <w:rsid w:val="0074306A"/>
    <w:rsid w:val="0074392C"/>
    <w:rsid w:val="00744562"/>
    <w:rsid w:val="00744BBB"/>
    <w:rsid w:val="007452CC"/>
    <w:rsid w:val="007453C7"/>
    <w:rsid w:val="007464B4"/>
    <w:rsid w:val="00746FA7"/>
    <w:rsid w:val="0074700B"/>
    <w:rsid w:val="0074731D"/>
    <w:rsid w:val="00747DC7"/>
    <w:rsid w:val="0075031A"/>
    <w:rsid w:val="007506FD"/>
    <w:rsid w:val="00750953"/>
    <w:rsid w:val="00750D8D"/>
    <w:rsid w:val="00752147"/>
    <w:rsid w:val="00752340"/>
    <w:rsid w:val="00753412"/>
    <w:rsid w:val="0075364C"/>
    <w:rsid w:val="00753899"/>
    <w:rsid w:val="00753CB8"/>
    <w:rsid w:val="00754AFB"/>
    <w:rsid w:val="00755577"/>
    <w:rsid w:val="00756282"/>
    <w:rsid w:val="007563ED"/>
    <w:rsid w:val="00756C8D"/>
    <w:rsid w:val="007579BC"/>
    <w:rsid w:val="00761E16"/>
    <w:rsid w:val="007624D8"/>
    <w:rsid w:val="007626EC"/>
    <w:rsid w:val="00762B0E"/>
    <w:rsid w:val="007638D9"/>
    <w:rsid w:val="00763C51"/>
    <w:rsid w:val="007642F6"/>
    <w:rsid w:val="00765CE6"/>
    <w:rsid w:val="00766A44"/>
    <w:rsid w:val="007670BF"/>
    <w:rsid w:val="007700EF"/>
    <w:rsid w:val="007700FD"/>
    <w:rsid w:val="00770563"/>
    <w:rsid w:val="00770B6B"/>
    <w:rsid w:val="00771782"/>
    <w:rsid w:val="00772575"/>
    <w:rsid w:val="00773A46"/>
    <w:rsid w:val="007743EC"/>
    <w:rsid w:val="007745E3"/>
    <w:rsid w:val="00774E3E"/>
    <w:rsid w:val="00775085"/>
    <w:rsid w:val="00776299"/>
    <w:rsid w:val="0077693A"/>
    <w:rsid w:val="00776BF8"/>
    <w:rsid w:val="00777472"/>
    <w:rsid w:val="00781210"/>
    <w:rsid w:val="00781DDB"/>
    <w:rsid w:val="0078209A"/>
    <w:rsid w:val="00782135"/>
    <w:rsid w:val="007840B3"/>
    <w:rsid w:val="007841B9"/>
    <w:rsid w:val="00784F2A"/>
    <w:rsid w:val="007858F6"/>
    <w:rsid w:val="007861CE"/>
    <w:rsid w:val="00786BFA"/>
    <w:rsid w:val="0078723F"/>
    <w:rsid w:val="00787869"/>
    <w:rsid w:val="00787BAA"/>
    <w:rsid w:val="00787F84"/>
    <w:rsid w:val="00790714"/>
    <w:rsid w:val="0079099E"/>
    <w:rsid w:val="007918A6"/>
    <w:rsid w:val="0079283C"/>
    <w:rsid w:val="00792B35"/>
    <w:rsid w:val="00792B59"/>
    <w:rsid w:val="007930A1"/>
    <w:rsid w:val="007937E1"/>
    <w:rsid w:val="00793C37"/>
    <w:rsid w:val="00793FC4"/>
    <w:rsid w:val="007944DE"/>
    <w:rsid w:val="007958D8"/>
    <w:rsid w:val="007967F8"/>
    <w:rsid w:val="00796CCE"/>
    <w:rsid w:val="00797403"/>
    <w:rsid w:val="007974A2"/>
    <w:rsid w:val="007A012E"/>
    <w:rsid w:val="007A0A59"/>
    <w:rsid w:val="007A1C8D"/>
    <w:rsid w:val="007A24F1"/>
    <w:rsid w:val="007A2C28"/>
    <w:rsid w:val="007A3D79"/>
    <w:rsid w:val="007A3EDC"/>
    <w:rsid w:val="007A5568"/>
    <w:rsid w:val="007A55AA"/>
    <w:rsid w:val="007A61D6"/>
    <w:rsid w:val="007A6DEA"/>
    <w:rsid w:val="007A6EC2"/>
    <w:rsid w:val="007A6ED9"/>
    <w:rsid w:val="007B1C97"/>
    <w:rsid w:val="007B1ED8"/>
    <w:rsid w:val="007B204F"/>
    <w:rsid w:val="007B32A6"/>
    <w:rsid w:val="007B3699"/>
    <w:rsid w:val="007B37E6"/>
    <w:rsid w:val="007B43DB"/>
    <w:rsid w:val="007B454D"/>
    <w:rsid w:val="007B62DC"/>
    <w:rsid w:val="007B691A"/>
    <w:rsid w:val="007B69E3"/>
    <w:rsid w:val="007B6CDE"/>
    <w:rsid w:val="007B735A"/>
    <w:rsid w:val="007B7D47"/>
    <w:rsid w:val="007C0426"/>
    <w:rsid w:val="007C13AD"/>
    <w:rsid w:val="007C149A"/>
    <w:rsid w:val="007C15E0"/>
    <w:rsid w:val="007C2709"/>
    <w:rsid w:val="007C2BE4"/>
    <w:rsid w:val="007C51CC"/>
    <w:rsid w:val="007C5FE4"/>
    <w:rsid w:val="007C7349"/>
    <w:rsid w:val="007C7520"/>
    <w:rsid w:val="007D079F"/>
    <w:rsid w:val="007D09B3"/>
    <w:rsid w:val="007D1BEA"/>
    <w:rsid w:val="007D298C"/>
    <w:rsid w:val="007D33A8"/>
    <w:rsid w:val="007D3815"/>
    <w:rsid w:val="007D4406"/>
    <w:rsid w:val="007D4E35"/>
    <w:rsid w:val="007D51A1"/>
    <w:rsid w:val="007D5A41"/>
    <w:rsid w:val="007D7E37"/>
    <w:rsid w:val="007D7E8A"/>
    <w:rsid w:val="007E0425"/>
    <w:rsid w:val="007E1165"/>
    <w:rsid w:val="007E1E8B"/>
    <w:rsid w:val="007E27E1"/>
    <w:rsid w:val="007E3135"/>
    <w:rsid w:val="007E3396"/>
    <w:rsid w:val="007E3C4D"/>
    <w:rsid w:val="007E46B0"/>
    <w:rsid w:val="007E4FC1"/>
    <w:rsid w:val="007E5429"/>
    <w:rsid w:val="007E5A1C"/>
    <w:rsid w:val="007E6207"/>
    <w:rsid w:val="007E73E2"/>
    <w:rsid w:val="007E7A82"/>
    <w:rsid w:val="007E7AB7"/>
    <w:rsid w:val="007E7D59"/>
    <w:rsid w:val="007F045D"/>
    <w:rsid w:val="007F3D33"/>
    <w:rsid w:val="007F57EE"/>
    <w:rsid w:val="007F5A1B"/>
    <w:rsid w:val="007F62B8"/>
    <w:rsid w:val="007F741B"/>
    <w:rsid w:val="007F7AC1"/>
    <w:rsid w:val="007F7E4B"/>
    <w:rsid w:val="008003E4"/>
    <w:rsid w:val="00800E02"/>
    <w:rsid w:val="00801ABA"/>
    <w:rsid w:val="00802003"/>
    <w:rsid w:val="00802F82"/>
    <w:rsid w:val="0080318A"/>
    <w:rsid w:val="00803A68"/>
    <w:rsid w:val="00804418"/>
    <w:rsid w:val="00805B35"/>
    <w:rsid w:val="00805C43"/>
    <w:rsid w:val="008067FD"/>
    <w:rsid w:val="00806C88"/>
    <w:rsid w:val="00807900"/>
    <w:rsid w:val="0081062C"/>
    <w:rsid w:val="00810AFE"/>
    <w:rsid w:val="00811C72"/>
    <w:rsid w:val="00812361"/>
    <w:rsid w:val="0081256B"/>
    <w:rsid w:val="00812CAD"/>
    <w:rsid w:val="00812FD8"/>
    <w:rsid w:val="00813018"/>
    <w:rsid w:val="00813625"/>
    <w:rsid w:val="008144BB"/>
    <w:rsid w:val="008146A4"/>
    <w:rsid w:val="00814F60"/>
    <w:rsid w:val="008153B2"/>
    <w:rsid w:val="00816455"/>
    <w:rsid w:val="00816AED"/>
    <w:rsid w:val="00816DBC"/>
    <w:rsid w:val="00817706"/>
    <w:rsid w:val="00817FAD"/>
    <w:rsid w:val="0082044A"/>
    <w:rsid w:val="00820E0F"/>
    <w:rsid w:val="00820FA7"/>
    <w:rsid w:val="008213C3"/>
    <w:rsid w:val="00821A1F"/>
    <w:rsid w:val="00821D6C"/>
    <w:rsid w:val="00823192"/>
    <w:rsid w:val="008237DE"/>
    <w:rsid w:val="00824589"/>
    <w:rsid w:val="008248B4"/>
    <w:rsid w:val="00824AD6"/>
    <w:rsid w:val="00826D6F"/>
    <w:rsid w:val="00826E39"/>
    <w:rsid w:val="00827DBB"/>
    <w:rsid w:val="00827F52"/>
    <w:rsid w:val="00830571"/>
    <w:rsid w:val="00830597"/>
    <w:rsid w:val="00830968"/>
    <w:rsid w:val="00830BA1"/>
    <w:rsid w:val="00830C8D"/>
    <w:rsid w:val="00831E22"/>
    <w:rsid w:val="00832685"/>
    <w:rsid w:val="00832A9C"/>
    <w:rsid w:val="00833657"/>
    <w:rsid w:val="00833C74"/>
    <w:rsid w:val="00834351"/>
    <w:rsid w:val="008346C7"/>
    <w:rsid w:val="00837D12"/>
    <w:rsid w:val="00837EDF"/>
    <w:rsid w:val="00837FCB"/>
    <w:rsid w:val="008412A9"/>
    <w:rsid w:val="0084139C"/>
    <w:rsid w:val="00841765"/>
    <w:rsid w:val="00841889"/>
    <w:rsid w:val="00842838"/>
    <w:rsid w:val="00843AEE"/>
    <w:rsid w:val="00843B54"/>
    <w:rsid w:val="0084444B"/>
    <w:rsid w:val="00846CD8"/>
    <w:rsid w:val="00846FA7"/>
    <w:rsid w:val="00847731"/>
    <w:rsid w:val="00847E60"/>
    <w:rsid w:val="00847EDF"/>
    <w:rsid w:val="00850201"/>
    <w:rsid w:val="00850C66"/>
    <w:rsid w:val="00851BF8"/>
    <w:rsid w:val="00852745"/>
    <w:rsid w:val="008535FA"/>
    <w:rsid w:val="00853FCC"/>
    <w:rsid w:val="0085559E"/>
    <w:rsid w:val="00856398"/>
    <w:rsid w:val="008565A2"/>
    <w:rsid w:val="0085692B"/>
    <w:rsid w:val="00856B4C"/>
    <w:rsid w:val="00857057"/>
    <w:rsid w:val="008578B3"/>
    <w:rsid w:val="00863C43"/>
    <w:rsid w:val="008645D1"/>
    <w:rsid w:val="008646DE"/>
    <w:rsid w:val="00864BF1"/>
    <w:rsid w:val="00865404"/>
    <w:rsid w:val="00866422"/>
    <w:rsid w:val="00867356"/>
    <w:rsid w:val="008675C4"/>
    <w:rsid w:val="00867611"/>
    <w:rsid w:val="008679C7"/>
    <w:rsid w:val="00867DB1"/>
    <w:rsid w:val="00870CB4"/>
    <w:rsid w:val="0087104C"/>
    <w:rsid w:val="00872DED"/>
    <w:rsid w:val="008732A8"/>
    <w:rsid w:val="00874B37"/>
    <w:rsid w:val="00874BCF"/>
    <w:rsid w:val="0087524D"/>
    <w:rsid w:val="008759C7"/>
    <w:rsid w:val="00875E6C"/>
    <w:rsid w:val="008768A5"/>
    <w:rsid w:val="00876A16"/>
    <w:rsid w:val="00877114"/>
    <w:rsid w:val="008809CA"/>
    <w:rsid w:val="00880E4A"/>
    <w:rsid w:val="00883335"/>
    <w:rsid w:val="00883DC8"/>
    <w:rsid w:val="008849D9"/>
    <w:rsid w:val="00885EB9"/>
    <w:rsid w:val="00886177"/>
    <w:rsid w:val="00886B23"/>
    <w:rsid w:val="0088746B"/>
    <w:rsid w:val="0088789B"/>
    <w:rsid w:val="008900A7"/>
    <w:rsid w:val="008900C0"/>
    <w:rsid w:val="008905E7"/>
    <w:rsid w:val="00890663"/>
    <w:rsid w:val="00890D7C"/>
    <w:rsid w:val="008911A4"/>
    <w:rsid w:val="00891AAB"/>
    <w:rsid w:val="008928BE"/>
    <w:rsid w:val="008928E4"/>
    <w:rsid w:val="00892DA2"/>
    <w:rsid w:val="00892ED6"/>
    <w:rsid w:val="00893811"/>
    <w:rsid w:val="00894629"/>
    <w:rsid w:val="00894E2B"/>
    <w:rsid w:val="008958C5"/>
    <w:rsid w:val="0089751F"/>
    <w:rsid w:val="008A0DC8"/>
    <w:rsid w:val="008A2142"/>
    <w:rsid w:val="008A2F03"/>
    <w:rsid w:val="008A3DB0"/>
    <w:rsid w:val="008A3E56"/>
    <w:rsid w:val="008A3ED9"/>
    <w:rsid w:val="008A3FAC"/>
    <w:rsid w:val="008A5685"/>
    <w:rsid w:val="008A5B04"/>
    <w:rsid w:val="008A5C19"/>
    <w:rsid w:val="008A60D5"/>
    <w:rsid w:val="008A642A"/>
    <w:rsid w:val="008A6953"/>
    <w:rsid w:val="008B14F4"/>
    <w:rsid w:val="008B1585"/>
    <w:rsid w:val="008B17F8"/>
    <w:rsid w:val="008B22A1"/>
    <w:rsid w:val="008B331E"/>
    <w:rsid w:val="008B3A04"/>
    <w:rsid w:val="008B510C"/>
    <w:rsid w:val="008B57BA"/>
    <w:rsid w:val="008B643B"/>
    <w:rsid w:val="008B69A1"/>
    <w:rsid w:val="008C017D"/>
    <w:rsid w:val="008C03DE"/>
    <w:rsid w:val="008C16BC"/>
    <w:rsid w:val="008C1E43"/>
    <w:rsid w:val="008C2B24"/>
    <w:rsid w:val="008C2E5E"/>
    <w:rsid w:val="008C3103"/>
    <w:rsid w:val="008C35E6"/>
    <w:rsid w:val="008C596E"/>
    <w:rsid w:val="008C7813"/>
    <w:rsid w:val="008C7F3F"/>
    <w:rsid w:val="008D20A8"/>
    <w:rsid w:val="008D224A"/>
    <w:rsid w:val="008D3301"/>
    <w:rsid w:val="008D3AB5"/>
    <w:rsid w:val="008D3B7B"/>
    <w:rsid w:val="008D408C"/>
    <w:rsid w:val="008D42E1"/>
    <w:rsid w:val="008D53F4"/>
    <w:rsid w:val="008D61D9"/>
    <w:rsid w:val="008D622D"/>
    <w:rsid w:val="008D7168"/>
    <w:rsid w:val="008D7223"/>
    <w:rsid w:val="008D7F84"/>
    <w:rsid w:val="008E0025"/>
    <w:rsid w:val="008E11B1"/>
    <w:rsid w:val="008E13CA"/>
    <w:rsid w:val="008E14F6"/>
    <w:rsid w:val="008E22D7"/>
    <w:rsid w:val="008E2B12"/>
    <w:rsid w:val="008E366C"/>
    <w:rsid w:val="008E4DEE"/>
    <w:rsid w:val="008E4F07"/>
    <w:rsid w:val="008E5126"/>
    <w:rsid w:val="008E51E9"/>
    <w:rsid w:val="008E5325"/>
    <w:rsid w:val="008E5781"/>
    <w:rsid w:val="008E5A9C"/>
    <w:rsid w:val="008E646E"/>
    <w:rsid w:val="008E68F6"/>
    <w:rsid w:val="008E6D0A"/>
    <w:rsid w:val="008E7210"/>
    <w:rsid w:val="008E72B0"/>
    <w:rsid w:val="008E72D8"/>
    <w:rsid w:val="008F0948"/>
    <w:rsid w:val="008F1000"/>
    <w:rsid w:val="008F44B5"/>
    <w:rsid w:val="008F45C2"/>
    <w:rsid w:val="008F5441"/>
    <w:rsid w:val="008F5A00"/>
    <w:rsid w:val="008F66D8"/>
    <w:rsid w:val="00900177"/>
    <w:rsid w:val="009003B2"/>
    <w:rsid w:val="00900E4B"/>
    <w:rsid w:val="0090195D"/>
    <w:rsid w:val="00903B58"/>
    <w:rsid w:val="00904085"/>
    <w:rsid w:val="00905B4C"/>
    <w:rsid w:val="00905C32"/>
    <w:rsid w:val="0090656B"/>
    <w:rsid w:val="00906E10"/>
    <w:rsid w:val="00907B34"/>
    <w:rsid w:val="00907F32"/>
    <w:rsid w:val="00910775"/>
    <w:rsid w:val="00911C07"/>
    <w:rsid w:val="00911EE4"/>
    <w:rsid w:val="009128BB"/>
    <w:rsid w:val="009140AF"/>
    <w:rsid w:val="00914988"/>
    <w:rsid w:val="00914C52"/>
    <w:rsid w:val="00915A9A"/>
    <w:rsid w:val="00915D73"/>
    <w:rsid w:val="00916EAB"/>
    <w:rsid w:val="009171EC"/>
    <w:rsid w:val="00917602"/>
    <w:rsid w:val="0091798B"/>
    <w:rsid w:val="00920BCB"/>
    <w:rsid w:val="00920FA0"/>
    <w:rsid w:val="00922341"/>
    <w:rsid w:val="00922E36"/>
    <w:rsid w:val="009231DF"/>
    <w:rsid w:val="0092333B"/>
    <w:rsid w:val="009234A2"/>
    <w:rsid w:val="0092449E"/>
    <w:rsid w:val="00924748"/>
    <w:rsid w:val="00924749"/>
    <w:rsid w:val="00924E77"/>
    <w:rsid w:val="00925466"/>
    <w:rsid w:val="00925B2E"/>
    <w:rsid w:val="00926AAF"/>
    <w:rsid w:val="00926AB2"/>
    <w:rsid w:val="00926ADD"/>
    <w:rsid w:val="009304B2"/>
    <w:rsid w:val="009306B2"/>
    <w:rsid w:val="00931A01"/>
    <w:rsid w:val="00931EBB"/>
    <w:rsid w:val="009323D1"/>
    <w:rsid w:val="009325AA"/>
    <w:rsid w:val="009332C0"/>
    <w:rsid w:val="00933451"/>
    <w:rsid w:val="0093512D"/>
    <w:rsid w:val="009354F3"/>
    <w:rsid w:val="009359E4"/>
    <w:rsid w:val="0093682A"/>
    <w:rsid w:val="00936BC5"/>
    <w:rsid w:val="00936CF6"/>
    <w:rsid w:val="00937209"/>
    <w:rsid w:val="00937501"/>
    <w:rsid w:val="00941393"/>
    <w:rsid w:val="0094323B"/>
    <w:rsid w:val="0094400D"/>
    <w:rsid w:val="00944C4C"/>
    <w:rsid w:val="009453BE"/>
    <w:rsid w:val="0094586B"/>
    <w:rsid w:val="009464BE"/>
    <w:rsid w:val="009476B9"/>
    <w:rsid w:val="009504E0"/>
    <w:rsid w:val="009511FC"/>
    <w:rsid w:val="00951387"/>
    <w:rsid w:val="009513BC"/>
    <w:rsid w:val="00951707"/>
    <w:rsid w:val="00951E4B"/>
    <w:rsid w:val="0095277E"/>
    <w:rsid w:val="00952E80"/>
    <w:rsid w:val="00954F29"/>
    <w:rsid w:val="009558DF"/>
    <w:rsid w:val="00955AB6"/>
    <w:rsid w:val="00956120"/>
    <w:rsid w:val="00956C2E"/>
    <w:rsid w:val="0095735F"/>
    <w:rsid w:val="009579AA"/>
    <w:rsid w:val="00957CD0"/>
    <w:rsid w:val="00957E35"/>
    <w:rsid w:val="00957E60"/>
    <w:rsid w:val="009602BA"/>
    <w:rsid w:val="00960ABF"/>
    <w:rsid w:val="00961E55"/>
    <w:rsid w:val="00961F00"/>
    <w:rsid w:val="00962C75"/>
    <w:rsid w:val="00962F7D"/>
    <w:rsid w:val="009633A6"/>
    <w:rsid w:val="00963C2B"/>
    <w:rsid w:val="00964BB0"/>
    <w:rsid w:val="009654E1"/>
    <w:rsid w:val="00966069"/>
    <w:rsid w:val="00966231"/>
    <w:rsid w:val="00967B4E"/>
    <w:rsid w:val="00967D1F"/>
    <w:rsid w:val="00970516"/>
    <w:rsid w:val="00970BA5"/>
    <w:rsid w:val="009711CF"/>
    <w:rsid w:val="009728A4"/>
    <w:rsid w:val="00972D41"/>
    <w:rsid w:val="009731DC"/>
    <w:rsid w:val="009733AC"/>
    <w:rsid w:val="009739BF"/>
    <w:rsid w:val="00973DE0"/>
    <w:rsid w:val="00974446"/>
    <w:rsid w:val="00974E0A"/>
    <w:rsid w:val="00975478"/>
    <w:rsid w:val="0097550C"/>
    <w:rsid w:val="00975699"/>
    <w:rsid w:val="00975CEA"/>
    <w:rsid w:val="00976FA6"/>
    <w:rsid w:val="0097740A"/>
    <w:rsid w:val="00977C23"/>
    <w:rsid w:val="00977ECE"/>
    <w:rsid w:val="00980521"/>
    <w:rsid w:val="0098102F"/>
    <w:rsid w:val="00981E1B"/>
    <w:rsid w:val="00981E6D"/>
    <w:rsid w:val="0098214E"/>
    <w:rsid w:val="00982E70"/>
    <w:rsid w:val="00985654"/>
    <w:rsid w:val="00985B6E"/>
    <w:rsid w:val="00986071"/>
    <w:rsid w:val="00986508"/>
    <w:rsid w:val="00986E7A"/>
    <w:rsid w:val="0098745E"/>
    <w:rsid w:val="009879F9"/>
    <w:rsid w:val="00990151"/>
    <w:rsid w:val="00991780"/>
    <w:rsid w:val="009924E8"/>
    <w:rsid w:val="00992E27"/>
    <w:rsid w:val="00993016"/>
    <w:rsid w:val="00993642"/>
    <w:rsid w:val="00993AFC"/>
    <w:rsid w:val="009946F0"/>
    <w:rsid w:val="0099571E"/>
    <w:rsid w:val="00995C9A"/>
    <w:rsid w:val="00996564"/>
    <w:rsid w:val="00997B21"/>
    <w:rsid w:val="00997F37"/>
    <w:rsid w:val="009A0A34"/>
    <w:rsid w:val="009A22E4"/>
    <w:rsid w:val="009A284D"/>
    <w:rsid w:val="009A3192"/>
    <w:rsid w:val="009A3296"/>
    <w:rsid w:val="009A335D"/>
    <w:rsid w:val="009A3391"/>
    <w:rsid w:val="009A340A"/>
    <w:rsid w:val="009A3AC7"/>
    <w:rsid w:val="009A4C32"/>
    <w:rsid w:val="009A57F3"/>
    <w:rsid w:val="009A6447"/>
    <w:rsid w:val="009A68E6"/>
    <w:rsid w:val="009A7239"/>
    <w:rsid w:val="009A782C"/>
    <w:rsid w:val="009A7A97"/>
    <w:rsid w:val="009B0922"/>
    <w:rsid w:val="009B3103"/>
    <w:rsid w:val="009B3709"/>
    <w:rsid w:val="009B3A1E"/>
    <w:rsid w:val="009B4825"/>
    <w:rsid w:val="009B5734"/>
    <w:rsid w:val="009B6156"/>
    <w:rsid w:val="009B7359"/>
    <w:rsid w:val="009B7D41"/>
    <w:rsid w:val="009C0616"/>
    <w:rsid w:val="009C081A"/>
    <w:rsid w:val="009C28FA"/>
    <w:rsid w:val="009C2EFE"/>
    <w:rsid w:val="009C51BC"/>
    <w:rsid w:val="009C543B"/>
    <w:rsid w:val="009C5923"/>
    <w:rsid w:val="009C5AAB"/>
    <w:rsid w:val="009C5C55"/>
    <w:rsid w:val="009C6DA5"/>
    <w:rsid w:val="009C6E7D"/>
    <w:rsid w:val="009D0A6B"/>
    <w:rsid w:val="009D1741"/>
    <w:rsid w:val="009D1ACF"/>
    <w:rsid w:val="009D1F17"/>
    <w:rsid w:val="009D25F3"/>
    <w:rsid w:val="009D30B9"/>
    <w:rsid w:val="009D336A"/>
    <w:rsid w:val="009D3692"/>
    <w:rsid w:val="009D386D"/>
    <w:rsid w:val="009D6352"/>
    <w:rsid w:val="009D660F"/>
    <w:rsid w:val="009D7182"/>
    <w:rsid w:val="009E0395"/>
    <w:rsid w:val="009E16CF"/>
    <w:rsid w:val="009E1F08"/>
    <w:rsid w:val="009E2854"/>
    <w:rsid w:val="009E29E0"/>
    <w:rsid w:val="009E2A06"/>
    <w:rsid w:val="009E304D"/>
    <w:rsid w:val="009E30B5"/>
    <w:rsid w:val="009E3FE5"/>
    <w:rsid w:val="009E454B"/>
    <w:rsid w:val="009E5659"/>
    <w:rsid w:val="009E5C4E"/>
    <w:rsid w:val="009E6429"/>
    <w:rsid w:val="009E6676"/>
    <w:rsid w:val="009E6D9B"/>
    <w:rsid w:val="009E7382"/>
    <w:rsid w:val="009E7A1B"/>
    <w:rsid w:val="009F2066"/>
    <w:rsid w:val="009F21B3"/>
    <w:rsid w:val="009F21E8"/>
    <w:rsid w:val="009F2358"/>
    <w:rsid w:val="009F308D"/>
    <w:rsid w:val="009F41E5"/>
    <w:rsid w:val="009F48C6"/>
    <w:rsid w:val="009F5393"/>
    <w:rsid w:val="009F5DA3"/>
    <w:rsid w:val="009F5E18"/>
    <w:rsid w:val="009F6D9B"/>
    <w:rsid w:val="009F6FEE"/>
    <w:rsid w:val="00A013BF"/>
    <w:rsid w:val="00A01A1B"/>
    <w:rsid w:val="00A01B62"/>
    <w:rsid w:val="00A01D56"/>
    <w:rsid w:val="00A022CB"/>
    <w:rsid w:val="00A02A12"/>
    <w:rsid w:val="00A02CEE"/>
    <w:rsid w:val="00A0318F"/>
    <w:rsid w:val="00A03AFD"/>
    <w:rsid w:val="00A044DA"/>
    <w:rsid w:val="00A0595B"/>
    <w:rsid w:val="00A06525"/>
    <w:rsid w:val="00A0670C"/>
    <w:rsid w:val="00A07EB9"/>
    <w:rsid w:val="00A10CCB"/>
    <w:rsid w:val="00A119D1"/>
    <w:rsid w:val="00A12382"/>
    <w:rsid w:val="00A13C2E"/>
    <w:rsid w:val="00A13E26"/>
    <w:rsid w:val="00A147D1"/>
    <w:rsid w:val="00A151DF"/>
    <w:rsid w:val="00A15A65"/>
    <w:rsid w:val="00A15AC8"/>
    <w:rsid w:val="00A169BF"/>
    <w:rsid w:val="00A2087A"/>
    <w:rsid w:val="00A20BE0"/>
    <w:rsid w:val="00A21AB4"/>
    <w:rsid w:val="00A21BF9"/>
    <w:rsid w:val="00A23006"/>
    <w:rsid w:val="00A23D69"/>
    <w:rsid w:val="00A24F00"/>
    <w:rsid w:val="00A2513D"/>
    <w:rsid w:val="00A251DB"/>
    <w:rsid w:val="00A25D62"/>
    <w:rsid w:val="00A273B4"/>
    <w:rsid w:val="00A27493"/>
    <w:rsid w:val="00A27F00"/>
    <w:rsid w:val="00A3162B"/>
    <w:rsid w:val="00A31BF6"/>
    <w:rsid w:val="00A32663"/>
    <w:rsid w:val="00A32A40"/>
    <w:rsid w:val="00A32C61"/>
    <w:rsid w:val="00A32EAC"/>
    <w:rsid w:val="00A345DE"/>
    <w:rsid w:val="00A34617"/>
    <w:rsid w:val="00A34B45"/>
    <w:rsid w:val="00A350BA"/>
    <w:rsid w:val="00A35182"/>
    <w:rsid w:val="00A3764A"/>
    <w:rsid w:val="00A3786D"/>
    <w:rsid w:val="00A37C42"/>
    <w:rsid w:val="00A40B69"/>
    <w:rsid w:val="00A41571"/>
    <w:rsid w:val="00A416DE"/>
    <w:rsid w:val="00A419D3"/>
    <w:rsid w:val="00A41E43"/>
    <w:rsid w:val="00A42D00"/>
    <w:rsid w:val="00A42DE1"/>
    <w:rsid w:val="00A42EE1"/>
    <w:rsid w:val="00A42F49"/>
    <w:rsid w:val="00A4430C"/>
    <w:rsid w:val="00A44D5C"/>
    <w:rsid w:val="00A44EB8"/>
    <w:rsid w:val="00A44F6F"/>
    <w:rsid w:val="00A46C01"/>
    <w:rsid w:val="00A46DD4"/>
    <w:rsid w:val="00A46FAB"/>
    <w:rsid w:val="00A47811"/>
    <w:rsid w:val="00A4790C"/>
    <w:rsid w:val="00A47BEC"/>
    <w:rsid w:val="00A47C1E"/>
    <w:rsid w:val="00A47DE6"/>
    <w:rsid w:val="00A5008D"/>
    <w:rsid w:val="00A5103E"/>
    <w:rsid w:val="00A51BC3"/>
    <w:rsid w:val="00A52224"/>
    <w:rsid w:val="00A529E9"/>
    <w:rsid w:val="00A52B39"/>
    <w:rsid w:val="00A53001"/>
    <w:rsid w:val="00A531E6"/>
    <w:rsid w:val="00A53602"/>
    <w:rsid w:val="00A536E5"/>
    <w:rsid w:val="00A53CDB"/>
    <w:rsid w:val="00A54A57"/>
    <w:rsid w:val="00A54D47"/>
    <w:rsid w:val="00A54E56"/>
    <w:rsid w:val="00A551AA"/>
    <w:rsid w:val="00A55438"/>
    <w:rsid w:val="00A55909"/>
    <w:rsid w:val="00A56B5F"/>
    <w:rsid w:val="00A57AFA"/>
    <w:rsid w:val="00A60591"/>
    <w:rsid w:val="00A60DDB"/>
    <w:rsid w:val="00A612EF"/>
    <w:rsid w:val="00A617D3"/>
    <w:rsid w:val="00A61977"/>
    <w:rsid w:val="00A619B4"/>
    <w:rsid w:val="00A61C31"/>
    <w:rsid w:val="00A62372"/>
    <w:rsid w:val="00A62B05"/>
    <w:rsid w:val="00A62EF5"/>
    <w:rsid w:val="00A63E89"/>
    <w:rsid w:val="00A6514C"/>
    <w:rsid w:val="00A65176"/>
    <w:rsid w:val="00A664B7"/>
    <w:rsid w:val="00A669A8"/>
    <w:rsid w:val="00A66A48"/>
    <w:rsid w:val="00A70129"/>
    <w:rsid w:val="00A7051E"/>
    <w:rsid w:val="00A7064D"/>
    <w:rsid w:val="00A70819"/>
    <w:rsid w:val="00A70D08"/>
    <w:rsid w:val="00A71FAA"/>
    <w:rsid w:val="00A74553"/>
    <w:rsid w:val="00A748A7"/>
    <w:rsid w:val="00A75D34"/>
    <w:rsid w:val="00A75E7E"/>
    <w:rsid w:val="00A763E4"/>
    <w:rsid w:val="00A7647B"/>
    <w:rsid w:val="00A7668B"/>
    <w:rsid w:val="00A76906"/>
    <w:rsid w:val="00A76AA2"/>
    <w:rsid w:val="00A76B2E"/>
    <w:rsid w:val="00A771A3"/>
    <w:rsid w:val="00A77E61"/>
    <w:rsid w:val="00A809CE"/>
    <w:rsid w:val="00A80D9F"/>
    <w:rsid w:val="00A81728"/>
    <w:rsid w:val="00A819A7"/>
    <w:rsid w:val="00A81B27"/>
    <w:rsid w:val="00A82912"/>
    <w:rsid w:val="00A82A24"/>
    <w:rsid w:val="00A854E6"/>
    <w:rsid w:val="00A858DB"/>
    <w:rsid w:val="00A85FAA"/>
    <w:rsid w:val="00A86203"/>
    <w:rsid w:val="00A868C9"/>
    <w:rsid w:val="00A86A01"/>
    <w:rsid w:val="00A87526"/>
    <w:rsid w:val="00A87A4E"/>
    <w:rsid w:val="00A90B20"/>
    <w:rsid w:val="00A9117C"/>
    <w:rsid w:val="00A921FB"/>
    <w:rsid w:val="00A92AD5"/>
    <w:rsid w:val="00A932DE"/>
    <w:rsid w:val="00A94B35"/>
    <w:rsid w:val="00A94D2A"/>
    <w:rsid w:val="00A9502E"/>
    <w:rsid w:val="00A95605"/>
    <w:rsid w:val="00A958F7"/>
    <w:rsid w:val="00A95919"/>
    <w:rsid w:val="00A95F59"/>
    <w:rsid w:val="00A96202"/>
    <w:rsid w:val="00A96C79"/>
    <w:rsid w:val="00A97027"/>
    <w:rsid w:val="00AA0515"/>
    <w:rsid w:val="00AA072B"/>
    <w:rsid w:val="00AA11A8"/>
    <w:rsid w:val="00AA14FE"/>
    <w:rsid w:val="00AA1538"/>
    <w:rsid w:val="00AA24FC"/>
    <w:rsid w:val="00AA290E"/>
    <w:rsid w:val="00AA2D80"/>
    <w:rsid w:val="00AA33BC"/>
    <w:rsid w:val="00AA399F"/>
    <w:rsid w:val="00AA4294"/>
    <w:rsid w:val="00AA4F42"/>
    <w:rsid w:val="00AA5339"/>
    <w:rsid w:val="00AA5F05"/>
    <w:rsid w:val="00AA637E"/>
    <w:rsid w:val="00AA673B"/>
    <w:rsid w:val="00AA6A58"/>
    <w:rsid w:val="00AA77E2"/>
    <w:rsid w:val="00AB068B"/>
    <w:rsid w:val="00AB19E6"/>
    <w:rsid w:val="00AB1B6C"/>
    <w:rsid w:val="00AB1D7D"/>
    <w:rsid w:val="00AB1DE1"/>
    <w:rsid w:val="00AB257C"/>
    <w:rsid w:val="00AB2B11"/>
    <w:rsid w:val="00AB35CD"/>
    <w:rsid w:val="00AB4340"/>
    <w:rsid w:val="00AB48A5"/>
    <w:rsid w:val="00AB5B1B"/>
    <w:rsid w:val="00AB7323"/>
    <w:rsid w:val="00AB77E2"/>
    <w:rsid w:val="00AB799B"/>
    <w:rsid w:val="00AC0E17"/>
    <w:rsid w:val="00AC1FD3"/>
    <w:rsid w:val="00AC23FE"/>
    <w:rsid w:val="00AC2E23"/>
    <w:rsid w:val="00AC36E3"/>
    <w:rsid w:val="00AC3727"/>
    <w:rsid w:val="00AC38CA"/>
    <w:rsid w:val="00AC4397"/>
    <w:rsid w:val="00AC4B96"/>
    <w:rsid w:val="00AC4B9B"/>
    <w:rsid w:val="00AC6268"/>
    <w:rsid w:val="00AC6FEB"/>
    <w:rsid w:val="00AC72FC"/>
    <w:rsid w:val="00AD1A20"/>
    <w:rsid w:val="00AD23F9"/>
    <w:rsid w:val="00AD4449"/>
    <w:rsid w:val="00AD45D5"/>
    <w:rsid w:val="00AD4842"/>
    <w:rsid w:val="00AD4B0A"/>
    <w:rsid w:val="00AD4C9A"/>
    <w:rsid w:val="00AD57B0"/>
    <w:rsid w:val="00AD57F3"/>
    <w:rsid w:val="00AD5F03"/>
    <w:rsid w:val="00AD7075"/>
    <w:rsid w:val="00AD7D93"/>
    <w:rsid w:val="00AE14FF"/>
    <w:rsid w:val="00AE1EFD"/>
    <w:rsid w:val="00AE20C4"/>
    <w:rsid w:val="00AE21C0"/>
    <w:rsid w:val="00AE3C59"/>
    <w:rsid w:val="00AE3DDF"/>
    <w:rsid w:val="00AE409A"/>
    <w:rsid w:val="00AE4AB5"/>
    <w:rsid w:val="00AE4ABF"/>
    <w:rsid w:val="00AE5FA9"/>
    <w:rsid w:val="00AE5FBE"/>
    <w:rsid w:val="00AE7279"/>
    <w:rsid w:val="00AE740F"/>
    <w:rsid w:val="00AE768E"/>
    <w:rsid w:val="00AE7774"/>
    <w:rsid w:val="00AF0CEB"/>
    <w:rsid w:val="00AF13BD"/>
    <w:rsid w:val="00AF42CD"/>
    <w:rsid w:val="00AF489D"/>
    <w:rsid w:val="00AF4D03"/>
    <w:rsid w:val="00AF56A1"/>
    <w:rsid w:val="00AF72E3"/>
    <w:rsid w:val="00AF73CE"/>
    <w:rsid w:val="00B00C5C"/>
    <w:rsid w:val="00B01607"/>
    <w:rsid w:val="00B02101"/>
    <w:rsid w:val="00B02435"/>
    <w:rsid w:val="00B02E02"/>
    <w:rsid w:val="00B03080"/>
    <w:rsid w:val="00B0396F"/>
    <w:rsid w:val="00B0400E"/>
    <w:rsid w:val="00B0425B"/>
    <w:rsid w:val="00B0488A"/>
    <w:rsid w:val="00B04BB3"/>
    <w:rsid w:val="00B04D65"/>
    <w:rsid w:val="00B060BE"/>
    <w:rsid w:val="00B06D1D"/>
    <w:rsid w:val="00B0716E"/>
    <w:rsid w:val="00B0726B"/>
    <w:rsid w:val="00B074E9"/>
    <w:rsid w:val="00B10F44"/>
    <w:rsid w:val="00B11305"/>
    <w:rsid w:val="00B11E39"/>
    <w:rsid w:val="00B12151"/>
    <w:rsid w:val="00B121FE"/>
    <w:rsid w:val="00B1290C"/>
    <w:rsid w:val="00B12F16"/>
    <w:rsid w:val="00B13662"/>
    <w:rsid w:val="00B14ECB"/>
    <w:rsid w:val="00B1576F"/>
    <w:rsid w:val="00B164DD"/>
    <w:rsid w:val="00B2039E"/>
    <w:rsid w:val="00B21521"/>
    <w:rsid w:val="00B2181D"/>
    <w:rsid w:val="00B219FA"/>
    <w:rsid w:val="00B21A2F"/>
    <w:rsid w:val="00B221DB"/>
    <w:rsid w:val="00B22722"/>
    <w:rsid w:val="00B2430A"/>
    <w:rsid w:val="00B25181"/>
    <w:rsid w:val="00B25343"/>
    <w:rsid w:val="00B25ED2"/>
    <w:rsid w:val="00B25F08"/>
    <w:rsid w:val="00B26A4A"/>
    <w:rsid w:val="00B26DC9"/>
    <w:rsid w:val="00B30556"/>
    <w:rsid w:val="00B31795"/>
    <w:rsid w:val="00B3227B"/>
    <w:rsid w:val="00B32A6B"/>
    <w:rsid w:val="00B32C84"/>
    <w:rsid w:val="00B337CF"/>
    <w:rsid w:val="00B33CDD"/>
    <w:rsid w:val="00B342FE"/>
    <w:rsid w:val="00B36909"/>
    <w:rsid w:val="00B3770D"/>
    <w:rsid w:val="00B37E14"/>
    <w:rsid w:val="00B4085F"/>
    <w:rsid w:val="00B40E98"/>
    <w:rsid w:val="00B4107F"/>
    <w:rsid w:val="00B41B5A"/>
    <w:rsid w:val="00B42149"/>
    <w:rsid w:val="00B42216"/>
    <w:rsid w:val="00B42D4E"/>
    <w:rsid w:val="00B434A4"/>
    <w:rsid w:val="00B43C30"/>
    <w:rsid w:val="00B44044"/>
    <w:rsid w:val="00B443DB"/>
    <w:rsid w:val="00B461F8"/>
    <w:rsid w:val="00B466EE"/>
    <w:rsid w:val="00B46946"/>
    <w:rsid w:val="00B47522"/>
    <w:rsid w:val="00B4794D"/>
    <w:rsid w:val="00B479B3"/>
    <w:rsid w:val="00B47CF2"/>
    <w:rsid w:val="00B50830"/>
    <w:rsid w:val="00B50FA5"/>
    <w:rsid w:val="00B5274F"/>
    <w:rsid w:val="00B52D9E"/>
    <w:rsid w:val="00B537E6"/>
    <w:rsid w:val="00B53957"/>
    <w:rsid w:val="00B544A9"/>
    <w:rsid w:val="00B552CA"/>
    <w:rsid w:val="00B55C2B"/>
    <w:rsid w:val="00B55DB4"/>
    <w:rsid w:val="00B5750E"/>
    <w:rsid w:val="00B60788"/>
    <w:rsid w:val="00B61AB6"/>
    <w:rsid w:val="00B62C72"/>
    <w:rsid w:val="00B62D97"/>
    <w:rsid w:val="00B62EB4"/>
    <w:rsid w:val="00B63B04"/>
    <w:rsid w:val="00B63C1D"/>
    <w:rsid w:val="00B64224"/>
    <w:rsid w:val="00B658B2"/>
    <w:rsid w:val="00B65B4F"/>
    <w:rsid w:val="00B669C5"/>
    <w:rsid w:val="00B671CC"/>
    <w:rsid w:val="00B67890"/>
    <w:rsid w:val="00B701B3"/>
    <w:rsid w:val="00B70821"/>
    <w:rsid w:val="00B72A73"/>
    <w:rsid w:val="00B72C15"/>
    <w:rsid w:val="00B737FB"/>
    <w:rsid w:val="00B74EAD"/>
    <w:rsid w:val="00B754CD"/>
    <w:rsid w:val="00B766D6"/>
    <w:rsid w:val="00B76F76"/>
    <w:rsid w:val="00B77240"/>
    <w:rsid w:val="00B7740F"/>
    <w:rsid w:val="00B774E3"/>
    <w:rsid w:val="00B775A7"/>
    <w:rsid w:val="00B8039B"/>
    <w:rsid w:val="00B805D5"/>
    <w:rsid w:val="00B81176"/>
    <w:rsid w:val="00B81B18"/>
    <w:rsid w:val="00B81D9C"/>
    <w:rsid w:val="00B826AC"/>
    <w:rsid w:val="00B8294E"/>
    <w:rsid w:val="00B82A63"/>
    <w:rsid w:val="00B82DA2"/>
    <w:rsid w:val="00B82E10"/>
    <w:rsid w:val="00B8310A"/>
    <w:rsid w:val="00B837E7"/>
    <w:rsid w:val="00B84167"/>
    <w:rsid w:val="00B84734"/>
    <w:rsid w:val="00B850CF"/>
    <w:rsid w:val="00B8565D"/>
    <w:rsid w:val="00B86071"/>
    <w:rsid w:val="00B86149"/>
    <w:rsid w:val="00B862B8"/>
    <w:rsid w:val="00B86628"/>
    <w:rsid w:val="00B86CFC"/>
    <w:rsid w:val="00B86DA4"/>
    <w:rsid w:val="00B87497"/>
    <w:rsid w:val="00B876E4"/>
    <w:rsid w:val="00B8797C"/>
    <w:rsid w:val="00B87AF9"/>
    <w:rsid w:val="00B9014F"/>
    <w:rsid w:val="00B9095A"/>
    <w:rsid w:val="00B90C66"/>
    <w:rsid w:val="00B91362"/>
    <w:rsid w:val="00B91B49"/>
    <w:rsid w:val="00B9252A"/>
    <w:rsid w:val="00B928B2"/>
    <w:rsid w:val="00B9338F"/>
    <w:rsid w:val="00B93CE5"/>
    <w:rsid w:val="00B9409E"/>
    <w:rsid w:val="00B95E5D"/>
    <w:rsid w:val="00B96E77"/>
    <w:rsid w:val="00B973BA"/>
    <w:rsid w:val="00B9796E"/>
    <w:rsid w:val="00BA11F8"/>
    <w:rsid w:val="00BA1E2D"/>
    <w:rsid w:val="00BA20A5"/>
    <w:rsid w:val="00BA31E4"/>
    <w:rsid w:val="00BA35F3"/>
    <w:rsid w:val="00BA3C92"/>
    <w:rsid w:val="00BA4F51"/>
    <w:rsid w:val="00BA4F57"/>
    <w:rsid w:val="00BA504C"/>
    <w:rsid w:val="00BA54FB"/>
    <w:rsid w:val="00BA5C53"/>
    <w:rsid w:val="00BA6B2A"/>
    <w:rsid w:val="00BA7E72"/>
    <w:rsid w:val="00BB152A"/>
    <w:rsid w:val="00BB2982"/>
    <w:rsid w:val="00BB310B"/>
    <w:rsid w:val="00BB4935"/>
    <w:rsid w:val="00BB4D35"/>
    <w:rsid w:val="00BB5007"/>
    <w:rsid w:val="00BB5C03"/>
    <w:rsid w:val="00BB5CB8"/>
    <w:rsid w:val="00BB6607"/>
    <w:rsid w:val="00BB78F4"/>
    <w:rsid w:val="00BC0029"/>
    <w:rsid w:val="00BC123A"/>
    <w:rsid w:val="00BC13D2"/>
    <w:rsid w:val="00BC1A12"/>
    <w:rsid w:val="00BC3A84"/>
    <w:rsid w:val="00BC3EDC"/>
    <w:rsid w:val="00BC488D"/>
    <w:rsid w:val="00BC51CA"/>
    <w:rsid w:val="00BC5430"/>
    <w:rsid w:val="00BC5EA0"/>
    <w:rsid w:val="00BC6018"/>
    <w:rsid w:val="00BC6AD2"/>
    <w:rsid w:val="00BC7B41"/>
    <w:rsid w:val="00BC7C06"/>
    <w:rsid w:val="00BC7EFC"/>
    <w:rsid w:val="00BD009B"/>
    <w:rsid w:val="00BD07E8"/>
    <w:rsid w:val="00BD0BFA"/>
    <w:rsid w:val="00BD0C00"/>
    <w:rsid w:val="00BD0EAC"/>
    <w:rsid w:val="00BD2BC0"/>
    <w:rsid w:val="00BD3587"/>
    <w:rsid w:val="00BD5874"/>
    <w:rsid w:val="00BD6208"/>
    <w:rsid w:val="00BD7D54"/>
    <w:rsid w:val="00BE017C"/>
    <w:rsid w:val="00BE090E"/>
    <w:rsid w:val="00BE2586"/>
    <w:rsid w:val="00BE2B12"/>
    <w:rsid w:val="00BE2B97"/>
    <w:rsid w:val="00BE3849"/>
    <w:rsid w:val="00BE3F60"/>
    <w:rsid w:val="00BE580C"/>
    <w:rsid w:val="00BE6B96"/>
    <w:rsid w:val="00BE6C1E"/>
    <w:rsid w:val="00BE6CD9"/>
    <w:rsid w:val="00BE7BEC"/>
    <w:rsid w:val="00BF0572"/>
    <w:rsid w:val="00BF05CF"/>
    <w:rsid w:val="00BF196B"/>
    <w:rsid w:val="00BF2F76"/>
    <w:rsid w:val="00BF3A4F"/>
    <w:rsid w:val="00BF5210"/>
    <w:rsid w:val="00BF66A8"/>
    <w:rsid w:val="00BF69BE"/>
    <w:rsid w:val="00BF72AC"/>
    <w:rsid w:val="00BF76C4"/>
    <w:rsid w:val="00BF7B80"/>
    <w:rsid w:val="00C00F9A"/>
    <w:rsid w:val="00C017A3"/>
    <w:rsid w:val="00C01C60"/>
    <w:rsid w:val="00C028F3"/>
    <w:rsid w:val="00C03000"/>
    <w:rsid w:val="00C035CB"/>
    <w:rsid w:val="00C0421C"/>
    <w:rsid w:val="00C04ACC"/>
    <w:rsid w:val="00C05B4D"/>
    <w:rsid w:val="00C05FE3"/>
    <w:rsid w:val="00C06A0F"/>
    <w:rsid w:val="00C06B77"/>
    <w:rsid w:val="00C06B9A"/>
    <w:rsid w:val="00C07D0B"/>
    <w:rsid w:val="00C1201D"/>
    <w:rsid w:val="00C1240C"/>
    <w:rsid w:val="00C13A56"/>
    <w:rsid w:val="00C13FAE"/>
    <w:rsid w:val="00C14355"/>
    <w:rsid w:val="00C14C17"/>
    <w:rsid w:val="00C14F85"/>
    <w:rsid w:val="00C15320"/>
    <w:rsid w:val="00C15A23"/>
    <w:rsid w:val="00C174C0"/>
    <w:rsid w:val="00C1751F"/>
    <w:rsid w:val="00C17D7B"/>
    <w:rsid w:val="00C20795"/>
    <w:rsid w:val="00C2145A"/>
    <w:rsid w:val="00C221B6"/>
    <w:rsid w:val="00C222AD"/>
    <w:rsid w:val="00C2282F"/>
    <w:rsid w:val="00C23E6D"/>
    <w:rsid w:val="00C23F33"/>
    <w:rsid w:val="00C24D85"/>
    <w:rsid w:val="00C25414"/>
    <w:rsid w:val="00C25B3F"/>
    <w:rsid w:val="00C2601E"/>
    <w:rsid w:val="00C27147"/>
    <w:rsid w:val="00C2754D"/>
    <w:rsid w:val="00C279A9"/>
    <w:rsid w:val="00C30F9D"/>
    <w:rsid w:val="00C31A1C"/>
    <w:rsid w:val="00C3220E"/>
    <w:rsid w:val="00C325D6"/>
    <w:rsid w:val="00C3279A"/>
    <w:rsid w:val="00C32E8B"/>
    <w:rsid w:val="00C33DBD"/>
    <w:rsid w:val="00C34D5D"/>
    <w:rsid w:val="00C34DFD"/>
    <w:rsid w:val="00C34E4B"/>
    <w:rsid w:val="00C37232"/>
    <w:rsid w:val="00C374A7"/>
    <w:rsid w:val="00C37770"/>
    <w:rsid w:val="00C40653"/>
    <w:rsid w:val="00C41F8B"/>
    <w:rsid w:val="00C431A2"/>
    <w:rsid w:val="00C438B3"/>
    <w:rsid w:val="00C43C97"/>
    <w:rsid w:val="00C4575D"/>
    <w:rsid w:val="00C4607E"/>
    <w:rsid w:val="00C474F1"/>
    <w:rsid w:val="00C4772C"/>
    <w:rsid w:val="00C50827"/>
    <w:rsid w:val="00C50D4E"/>
    <w:rsid w:val="00C5170F"/>
    <w:rsid w:val="00C517C0"/>
    <w:rsid w:val="00C537FC"/>
    <w:rsid w:val="00C53ABC"/>
    <w:rsid w:val="00C53D80"/>
    <w:rsid w:val="00C53E63"/>
    <w:rsid w:val="00C55DE9"/>
    <w:rsid w:val="00C5622C"/>
    <w:rsid w:val="00C56D1F"/>
    <w:rsid w:val="00C570A8"/>
    <w:rsid w:val="00C57591"/>
    <w:rsid w:val="00C5766B"/>
    <w:rsid w:val="00C5788D"/>
    <w:rsid w:val="00C578BC"/>
    <w:rsid w:val="00C60945"/>
    <w:rsid w:val="00C60DC7"/>
    <w:rsid w:val="00C63CCB"/>
    <w:rsid w:val="00C64361"/>
    <w:rsid w:val="00C64CC1"/>
    <w:rsid w:val="00C64CEE"/>
    <w:rsid w:val="00C65EC0"/>
    <w:rsid w:val="00C664AA"/>
    <w:rsid w:val="00C67DF6"/>
    <w:rsid w:val="00C70622"/>
    <w:rsid w:val="00C70811"/>
    <w:rsid w:val="00C709F7"/>
    <w:rsid w:val="00C714A7"/>
    <w:rsid w:val="00C715B7"/>
    <w:rsid w:val="00C7192E"/>
    <w:rsid w:val="00C71B73"/>
    <w:rsid w:val="00C72D65"/>
    <w:rsid w:val="00C738AD"/>
    <w:rsid w:val="00C73E19"/>
    <w:rsid w:val="00C73EC8"/>
    <w:rsid w:val="00C7405F"/>
    <w:rsid w:val="00C7406E"/>
    <w:rsid w:val="00C74587"/>
    <w:rsid w:val="00C75585"/>
    <w:rsid w:val="00C759E1"/>
    <w:rsid w:val="00C759F4"/>
    <w:rsid w:val="00C75A08"/>
    <w:rsid w:val="00C75D0F"/>
    <w:rsid w:val="00C764DB"/>
    <w:rsid w:val="00C774AB"/>
    <w:rsid w:val="00C778FF"/>
    <w:rsid w:val="00C82213"/>
    <w:rsid w:val="00C829DC"/>
    <w:rsid w:val="00C82C1A"/>
    <w:rsid w:val="00C83D9C"/>
    <w:rsid w:val="00C83EE3"/>
    <w:rsid w:val="00C84025"/>
    <w:rsid w:val="00C85403"/>
    <w:rsid w:val="00C862B3"/>
    <w:rsid w:val="00C8676C"/>
    <w:rsid w:val="00C87EE6"/>
    <w:rsid w:val="00C911C3"/>
    <w:rsid w:val="00C91D9E"/>
    <w:rsid w:val="00C9229B"/>
    <w:rsid w:val="00C92D20"/>
    <w:rsid w:val="00C931C1"/>
    <w:rsid w:val="00C9381A"/>
    <w:rsid w:val="00C9385A"/>
    <w:rsid w:val="00C93B3C"/>
    <w:rsid w:val="00C9443E"/>
    <w:rsid w:val="00C94828"/>
    <w:rsid w:val="00C94A63"/>
    <w:rsid w:val="00C94EC8"/>
    <w:rsid w:val="00C958BA"/>
    <w:rsid w:val="00C95B21"/>
    <w:rsid w:val="00C97F6D"/>
    <w:rsid w:val="00CA07DA"/>
    <w:rsid w:val="00CA0D25"/>
    <w:rsid w:val="00CA1ECC"/>
    <w:rsid w:val="00CA24C7"/>
    <w:rsid w:val="00CA24D4"/>
    <w:rsid w:val="00CA2C96"/>
    <w:rsid w:val="00CA389A"/>
    <w:rsid w:val="00CA3FED"/>
    <w:rsid w:val="00CA53F2"/>
    <w:rsid w:val="00CA6313"/>
    <w:rsid w:val="00CA6AB8"/>
    <w:rsid w:val="00CA7823"/>
    <w:rsid w:val="00CA7E47"/>
    <w:rsid w:val="00CB0D96"/>
    <w:rsid w:val="00CB101C"/>
    <w:rsid w:val="00CB16AB"/>
    <w:rsid w:val="00CB234F"/>
    <w:rsid w:val="00CB2708"/>
    <w:rsid w:val="00CB308C"/>
    <w:rsid w:val="00CB3C38"/>
    <w:rsid w:val="00CB3F8E"/>
    <w:rsid w:val="00CB4021"/>
    <w:rsid w:val="00CB4790"/>
    <w:rsid w:val="00CB49B1"/>
    <w:rsid w:val="00CB5362"/>
    <w:rsid w:val="00CB61CC"/>
    <w:rsid w:val="00CB69FA"/>
    <w:rsid w:val="00CB7437"/>
    <w:rsid w:val="00CB76F9"/>
    <w:rsid w:val="00CB79EF"/>
    <w:rsid w:val="00CB7D2E"/>
    <w:rsid w:val="00CB7D2F"/>
    <w:rsid w:val="00CB7E07"/>
    <w:rsid w:val="00CB7E0B"/>
    <w:rsid w:val="00CC0721"/>
    <w:rsid w:val="00CC0CE0"/>
    <w:rsid w:val="00CC276E"/>
    <w:rsid w:val="00CC2B9B"/>
    <w:rsid w:val="00CC2BFA"/>
    <w:rsid w:val="00CC4E0F"/>
    <w:rsid w:val="00CC4FD9"/>
    <w:rsid w:val="00CC5258"/>
    <w:rsid w:val="00CC541D"/>
    <w:rsid w:val="00CC55FD"/>
    <w:rsid w:val="00CC5C68"/>
    <w:rsid w:val="00CC6772"/>
    <w:rsid w:val="00CC7C4D"/>
    <w:rsid w:val="00CD026D"/>
    <w:rsid w:val="00CD02DB"/>
    <w:rsid w:val="00CD0306"/>
    <w:rsid w:val="00CD074E"/>
    <w:rsid w:val="00CD0D08"/>
    <w:rsid w:val="00CD0EAC"/>
    <w:rsid w:val="00CD14D7"/>
    <w:rsid w:val="00CD380F"/>
    <w:rsid w:val="00CD3A96"/>
    <w:rsid w:val="00CD3EED"/>
    <w:rsid w:val="00CD49F6"/>
    <w:rsid w:val="00CD4E95"/>
    <w:rsid w:val="00CD50A0"/>
    <w:rsid w:val="00CD5A1B"/>
    <w:rsid w:val="00CD5D76"/>
    <w:rsid w:val="00CD6465"/>
    <w:rsid w:val="00CD71A8"/>
    <w:rsid w:val="00CD76DB"/>
    <w:rsid w:val="00CE0D53"/>
    <w:rsid w:val="00CE0E96"/>
    <w:rsid w:val="00CE1252"/>
    <w:rsid w:val="00CE18F9"/>
    <w:rsid w:val="00CE268A"/>
    <w:rsid w:val="00CE27B7"/>
    <w:rsid w:val="00CE2817"/>
    <w:rsid w:val="00CE2CA8"/>
    <w:rsid w:val="00CE2D55"/>
    <w:rsid w:val="00CE345B"/>
    <w:rsid w:val="00CE358E"/>
    <w:rsid w:val="00CE3745"/>
    <w:rsid w:val="00CE46EA"/>
    <w:rsid w:val="00CE55DB"/>
    <w:rsid w:val="00CE7041"/>
    <w:rsid w:val="00CE7535"/>
    <w:rsid w:val="00CE7BD0"/>
    <w:rsid w:val="00CE7CB4"/>
    <w:rsid w:val="00CF00BE"/>
    <w:rsid w:val="00CF10A4"/>
    <w:rsid w:val="00CF1393"/>
    <w:rsid w:val="00CF1C8B"/>
    <w:rsid w:val="00CF1FC1"/>
    <w:rsid w:val="00CF3296"/>
    <w:rsid w:val="00CF3526"/>
    <w:rsid w:val="00CF364C"/>
    <w:rsid w:val="00CF3CB1"/>
    <w:rsid w:val="00CF5AE4"/>
    <w:rsid w:val="00CF778C"/>
    <w:rsid w:val="00D00BCD"/>
    <w:rsid w:val="00D063C2"/>
    <w:rsid w:val="00D0690A"/>
    <w:rsid w:val="00D06BAE"/>
    <w:rsid w:val="00D06D35"/>
    <w:rsid w:val="00D10132"/>
    <w:rsid w:val="00D10335"/>
    <w:rsid w:val="00D10921"/>
    <w:rsid w:val="00D11129"/>
    <w:rsid w:val="00D11836"/>
    <w:rsid w:val="00D11E06"/>
    <w:rsid w:val="00D123A1"/>
    <w:rsid w:val="00D12ACF"/>
    <w:rsid w:val="00D12EB9"/>
    <w:rsid w:val="00D139DB"/>
    <w:rsid w:val="00D13BF3"/>
    <w:rsid w:val="00D165EF"/>
    <w:rsid w:val="00D16CBC"/>
    <w:rsid w:val="00D16E27"/>
    <w:rsid w:val="00D1749C"/>
    <w:rsid w:val="00D17F02"/>
    <w:rsid w:val="00D206E1"/>
    <w:rsid w:val="00D2268F"/>
    <w:rsid w:val="00D22A69"/>
    <w:rsid w:val="00D22E98"/>
    <w:rsid w:val="00D2320F"/>
    <w:rsid w:val="00D232C4"/>
    <w:rsid w:val="00D23C5B"/>
    <w:rsid w:val="00D23EED"/>
    <w:rsid w:val="00D241D8"/>
    <w:rsid w:val="00D2445B"/>
    <w:rsid w:val="00D244E3"/>
    <w:rsid w:val="00D26561"/>
    <w:rsid w:val="00D26F54"/>
    <w:rsid w:val="00D26FD1"/>
    <w:rsid w:val="00D27820"/>
    <w:rsid w:val="00D27874"/>
    <w:rsid w:val="00D2791C"/>
    <w:rsid w:val="00D27E79"/>
    <w:rsid w:val="00D300F1"/>
    <w:rsid w:val="00D30498"/>
    <w:rsid w:val="00D3097B"/>
    <w:rsid w:val="00D31F26"/>
    <w:rsid w:val="00D34194"/>
    <w:rsid w:val="00D34F1B"/>
    <w:rsid w:val="00D351EB"/>
    <w:rsid w:val="00D3677E"/>
    <w:rsid w:val="00D367B0"/>
    <w:rsid w:val="00D370AF"/>
    <w:rsid w:val="00D3732E"/>
    <w:rsid w:val="00D40081"/>
    <w:rsid w:val="00D4040E"/>
    <w:rsid w:val="00D40B49"/>
    <w:rsid w:val="00D41A67"/>
    <w:rsid w:val="00D42135"/>
    <w:rsid w:val="00D4259B"/>
    <w:rsid w:val="00D42D4E"/>
    <w:rsid w:val="00D42ECD"/>
    <w:rsid w:val="00D43D92"/>
    <w:rsid w:val="00D43E96"/>
    <w:rsid w:val="00D4422F"/>
    <w:rsid w:val="00D44420"/>
    <w:rsid w:val="00D45DA8"/>
    <w:rsid w:val="00D469E0"/>
    <w:rsid w:val="00D46E72"/>
    <w:rsid w:val="00D50228"/>
    <w:rsid w:val="00D5062E"/>
    <w:rsid w:val="00D50802"/>
    <w:rsid w:val="00D52DC3"/>
    <w:rsid w:val="00D536E1"/>
    <w:rsid w:val="00D55143"/>
    <w:rsid w:val="00D55575"/>
    <w:rsid w:val="00D56033"/>
    <w:rsid w:val="00D56664"/>
    <w:rsid w:val="00D56CFB"/>
    <w:rsid w:val="00D56D3F"/>
    <w:rsid w:val="00D56D6A"/>
    <w:rsid w:val="00D579A4"/>
    <w:rsid w:val="00D57C94"/>
    <w:rsid w:val="00D6176B"/>
    <w:rsid w:val="00D62088"/>
    <w:rsid w:val="00D63382"/>
    <w:rsid w:val="00D6350E"/>
    <w:rsid w:val="00D651C7"/>
    <w:rsid w:val="00D67414"/>
    <w:rsid w:val="00D67692"/>
    <w:rsid w:val="00D7015F"/>
    <w:rsid w:val="00D70769"/>
    <w:rsid w:val="00D70D45"/>
    <w:rsid w:val="00D71159"/>
    <w:rsid w:val="00D71364"/>
    <w:rsid w:val="00D71582"/>
    <w:rsid w:val="00D71C19"/>
    <w:rsid w:val="00D72144"/>
    <w:rsid w:val="00D723F8"/>
    <w:rsid w:val="00D72C03"/>
    <w:rsid w:val="00D737FD"/>
    <w:rsid w:val="00D738B5"/>
    <w:rsid w:val="00D73A72"/>
    <w:rsid w:val="00D74367"/>
    <w:rsid w:val="00D75322"/>
    <w:rsid w:val="00D75AFE"/>
    <w:rsid w:val="00D76276"/>
    <w:rsid w:val="00D76357"/>
    <w:rsid w:val="00D76DA1"/>
    <w:rsid w:val="00D77A81"/>
    <w:rsid w:val="00D80452"/>
    <w:rsid w:val="00D80B70"/>
    <w:rsid w:val="00D80F65"/>
    <w:rsid w:val="00D8102F"/>
    <w:rsid w:val="00D81431"/>
    <w:rsid w:val="00D81AFD"/>
    <w:rsid w:val="00D82893"/>
    <w:rsid w:val="00D82915"/>
    <w:rsid w:val="00D83140"/>
    <w:rsid w:val="00D835BF"/>
    <w:rsid w:val="00D845AC"/>
    <w:rsid w:val="00D84E78"/>
    <w:rsid w:val="00D85185"/>
    <w:rsid w:val="00D854A5"/>
    <w:rsid w:val="00D85533"/>
    <w:rsid w:val="00D85B91"/>
    <w:rsid w:val="00D85C6A"/>
    <w:rsid w:val="00D85F88"/>
    <w:rsid w:val="00D85FDB"/>
    <w:rsid w:val="00D8635D"/>
    <w:rsid w:val="00D86E82"/>
    <w:rsid w:val="00D87613"/>
    <w:rsid w:val="00D907B1"/>
    <w:rsid w:val="00D91CA3"/>
    <w:rsid w:val="00D93617"/>
    <w:rsid w:val="00D94440"/>
    <w:rsid w:val="00D94666"/>
    <w:rsid w:val="00D94CCF"/>
    <w:rsid w:val="00D94FD2"/>
    <w:rsid w:val="00D95221"/>
    <w:rsid w:val="00D962C5"/>
    <w:rsid w:val="00D9634E"/>
    <w:rsid w:val="00D9793D"/>
    <w:rsid w:val="00DA0852"/>
    <w:rsid w:val="00DA096C"/>
    <w:rsid w:val="00DA1618"/>
    <w:rsid w:val="00DA1B6D"/>
    <w:rsid w:val="00DA3744"/>
    <w:rsid w:val="00DA3B33"/>
    <w:rsid w:val="00DA41D1"/>
    <w:rsid w:val="00DA452E"/>
    <w:rsid w:val="00DA5CCB"/>
    <w:rsid w:val="00DA6029"/>
    <w:rsid w:val="00DA6B11"/>
    <w:rsid w:val="00DA7126"/>
    <w:rsid w:val="00DA7808"/>
    <w:rsid w:val="00DA7DC4"/>
    <w:rsid w:val="00DB0641"/>
    <w:rsid w:val="00DB1243"/>
    <w:rsid w:val="00DB237D"/>
    <w:rsid w:val="00DB26B1"/>
    <w:rsid w:val="00DB2A7F"/>
    <w:rsid w:val="00DB3626"/>
    <w:rsid w:val="00DB3F3A"/>
    <w:rsid w:val="00DB5604"/>
    <w:rsid w:val="00DB6461"/>
    <w:rsid w:val="00DB65A1"/>
    <w:rsid w:val="00DB6A1D"/>
    <w:rsid w:val="00DB6DD5"/>
    <w:rsid w:val="00DB792F"/>
    <w:rsid w:val="00DC0DA6"/>
    <w:rsid w:val="00DC168E"/>
    <w:rsid w:val="00DC3693"/>
    <w:rsid w:val="00DC49F8"/>
    <w:rsid w:val="00DC4C11"/>
    <w:rsid w:val="00DC4E7A"/>
    <w:rsid w:val="00DC5C9C"/>
    <w:rsid w:val="00DC6A88"/>
    <w:rsid w:val="00DD06D8"/>
    <w:rsid w:val="00DD0DA6"/>
    <w:rsid w:val="00DD1400"/>
    <w:rsid w:val="00DD1BC5"/>
    <w:rsid w:val="00DD284B"/>
    <w:rsid w:val="00DD2AC8"/>
    <w:rsid w:val="00DD489E"/>
    <w:rsid w:val="00DD610F"/>
    <w:rsid w:val="00DD7356"/>
    <w:rsid w:val="00DD74DA"/>
    <w:rsid w:val="00DD778D"/>
    <w:rsid w:val="00DD7BD3"/>
    <w:rsid w:val="00DD7ED4"/>
    <w:rsid w:val="00DD7FE8"/>
    <w:rsid w:val="00DE1093"/>
    <w:rsid w:val="00DE1258"/>
    <w:rsid w:val="00DE1DA6"/>
    <w:rsid w:val="00DE294F"/>
    <w:rsid w:val="00DE2AD5"/>
    <w:rsid w:val="00DE2E02"/>
    <w:rsid w:val="00DE2E11"/>
    <w:rsid w:val="00DE2E42"/>
    <w:rsid w:val="00DE3FB2"/>
    <w:rsid w:val="00DE4CEF"/>
    <w:rsid w:val="00DE4FA5"/>
    <w:rsid w:val="00DE55ED"/>
    <w:rsid w:val="00DE6275"/>
    <w:rsid w:val="00DF01C8"/>
    <w:rsid w:val="00DF088D"/>
    <w:rsid w:val="00DF19B8"/>
    <w:rsid w:val="00DF29BF"/>
    <w:rsid w:val="00DF2B52"/>
    <w:rsid w:val="00DF2B57"/>
    <w:rsid w:val="00DF33C0"/>
    <w:rsid w:val="00DF5342"/>
    <w:rsid w:val="00DF548A"/>
    <w:rsid w:val="00DF5DBA"/>
    <w:rsid w:val="00DF5FA3"/>
    <w:rsid w:val="00DF6397"/>
    <w:rsid w:val="00DF64FE"/>
    <w:rsid w:val="00DF6805"/>
    <w:rsid w:val="00DF7A7E"/>
    <w:rsid w:val="00E00662"/>
    <w:rsid w:val="00E008DB"/>
    <w:rsid w:val="00E00C2C"/>
    <w:rsid w:val="00E0151E"/>
    <w:rsid w:val="00E01B60"/>
    <w:rsid w:val="00E02CA1"/>
    <w:rsid w:val="00E02D4B"/>
    <w:rsid w:val="00E0448A"/>
    <w:rsid w:val="00E044C8"/>
    <w:rsid w:val="00E04760"/>
    <w:rsid w:val="00E049B2"/>
    <w:rsid w:val="00E04AF0"/>
    <w:rsid w:val="00E04E66"/>
    <w:rsid w:val="00E05728"/>
    <w:rsid w:val="00E07ACB"/>
    <w:rsid w:val="00E07BE8"/>
    <w:rsid w:val="00E1029B"/>
    <w:rsid w:val="00E105E6"/>
    <w:rsid w:val="00E10A17"/>
    <w:rsid w:val="00E113F6"/>
    <w:rsid w:val="00E119FB"/>
    <w:rsid w:val="00E12182"/>
    <w:rsid w:val="00E132BE"/>
    <w:rsid w:val="00E13AE1"/>
    <w:rsid w:val="00E14CAD"/>
    <w:rsid w:val="00E151D6"/>
    <w:rsid w:val="00E154E6"/>
    <w:rsid w:val="00E15619"/>
    <w:rsid w:val="00E15A15"/>
    <w:rsid w:val="00E15A56"/>
    <w:rsid w:val="00E16360"/>
    <w:rsid w:val="00E2022C"/>
    <w:rsid w:val="00E2068C"/>
    <w:rsid w:val="00E2191C"/>
    <w:rsid w:val="00E21A1C"/>
    <w:rsid w:val="00E22651"/>
    <w:rsid w:val="00E22F6A"/>
    <w:rsid w:val="00E2353E"/>
    <w:rsid w:val="00E24259"/>
    <w:rsid w:val="00E24781"/>
    <w:rsid w:val="00E2480F"/>
    <w:rsid w:val="00E24CAE"/>
    <w:rsid w:val="00E24E98"/>
    <w:rsid w:val="00E25803"/>
    <w:rsid w:val="00E258FB"/>
    <w:rsid w:val="00E27F6C"/>
    <w:rsid w:val="00E31B79"/>
    <w:rsid w:val="00E31E19"/>
    <w:rsid w:val="00E322EE"/>
    <w:rsid w:val="00E32A7B"/>
    <w:rsid w:val="00E339A9"/>
    <w:rsid w:val="00E33D55"/>
    <w:rsid w:val="00E33F14"/>
    <w:rsid w:val="00E35A04"/>
    <w:rsid w:val="00E35BCB"/>
    <w:rsid w:val="00E35E26"/>
    <w:rsid w:val="00E40632"/>
    <w:rsid w:val="00E407F8"/>
    <w:rsid w:val="00E40916"/>
    <w:rsid w:val="00E432A6"/>
    <w:rsid w:val="00E43A2F"/>
    <w:rsid w:val="00E43E5F"/>
    <w:rsid w:val="00E4442B"/>
    <w:rsid w:val="00E448FF"/>
    <w:rsid w:val="00E44E01"/>
    <w:rsid w:val="00E453E1"/>
    <w:rsid w:val="00E4553C"/>
    <w:rsid w:val="00E4581C"/>
    <w:rsid w:val="00E459EF"/>
    <w:rsid w:val="00E46B23"/>
    <w:rsid w:val="00E46EBF"/>
    <w:rsid w:val="00E47FEE"/>
    <w:rsid w:val="00E50524"/>
    <w:rsid w:val="00E50571"/>
    <w:rsid w:val="00E50C1C"/>
    <w:rsid w:val="00E5119E"/>
    <w:rsid w:val="00E514FD"/>
    <w:rsid w:val="00E528A7"/>
    <w:rsid w:val="00E529FE"/>
    <w:rsid w:val="00E5301B"/>
    <w:rsid w:val="00E530DE"/>
    <w:rsid w:val="00E53187"/>
    <w:rsid w:val="00E54907"/>
    <w:rsid w:val="00E554B0"/>
    <w:rsid w:val="00E56CF7"/>
    <w:rsid w:val="00E578DB"/>
    <w:rsid w:val="00E57CE6"/>
    <w:rsid w:val="00E57F6B"/>
    <w:rsid w:val="00E612FA"/>
    <w:rsid w:val="00E613EF"/>
    <w:rsid w:val="00E61A39"/>
    <w:rsid w:val="00E62845"/>
    <w:rsid w:val="00E62891"/>
    <w:rsid w:val="00E63B6A"/>
    <w:rsid w:val="00E642FA"/>
    <w:rsid w:val="00E645EB"/>
    <w:rsid w:val="00E65817"/>
    <w:rsid w:val="00E67220"/>
    <w:rsid w:val="00E67707"/>
    <w:rsid w:val="00E6787F"/>
    <w:rsid w:val="00E67B92"/>
    <w:rsid w:val="00E7028B"/>
    <w:rsid w:val="00E708EA"/>
    <w:rsid w:val="00E709A0"/>
    <w:rsid w:val="00E70C7F"/>
    <w:rsid w:val="00E71CD1"/>
    <w:rsid w:val="00E720A7"/>
    <w:rsid w:val="00E7304E"/>
    <w:rsid w:val="00E7360F"/>
    <w:rsid w:val="00E744DA"/>
    <w:rsid w:val="00E74EAF"/>
    <w:rsid w:val="00E75253"/>
    <w:rsid w:val="00E7597F"/>
    <w:rsid w:val="00E75A5E"/>
    <w:rsid w:val="00E75C52"/>
    <w:rsid w:val="00E772E8"/>
    <w:rsid w:val="00E80904"/>
    <w:rsid w:val="00E80C3C"/>
    <w:rsid w:val="00E80E1F"/>
    <w:rsid w:val="00E81068"/>
    <w:rsid w:val="00E82E91"/>
    <w:rsid w:val="00E831DA"/>
    <w:rsid w:val="00E83417"/>
    <w:rsid w:val="00E83B3C"/>
    <w:rsid w:val="00E83F80"/>
    <w:rsid w:val="00E840B8"/>
    <w:rsid w:val="00E84159"/>
    <w:rsid w:val="00E8433F"/>
    <w:rsid w:val="00E84609"/>
    <w:rsid w:val="00E847CE"/>
    <w:rsid w:val="00E849C0"/>
    <w:rsid w:val="00E84C7E"/>
    <w:rsid w:val="00E84CE6"/>
    <w:rsid w:val="00E84D3E"/>
    <w:rsid w:val="00E84E4E"/>
    <w:rsid w:val="00E84E76"/>
    <w:rsid w:val="00E85C1D"/>
    <w:rsid w:val="00E86C0A"/>
    <w:rsid w:val="00E87A4A"/>
    <w:rsid w:val="00E87D40"/>
    <w:rsid w:val="00E90087"/>
    <w:rsid w:val="00E90AAE"/>
    <w:rsid w:val="00E90D39"/>
    <w:rsid w:val="00E91E81"/>
    <w:rsid w:val="00E924D5"/>
    <w:rsid w:val="00E92F11"/>
    <w:rsid w:val="00E936FD"/>
    <w:rsid w:val="00E93C56"/>
    <w:rsid w:val="00E93CA6"/>
    <w:rsid w:val="00E93F16"/>
    <w:rsid w:val="00E94DF4"/>
    <w:rsid w:val="00E9557D"/>
    <w:rsid w:val="00E95817"/>
    <w:rsid w:val="00E95869"/>
    <w:rsid w:val="00E96174"/>
    <w:rsid w:val="00E9680C"/>
    <w:rsid w:val="00E96C94"/>
    <w:rsid w:val="00E96D20"/>
    <w:rsid w:val="00E97187"/>
    <w:rsid w:val="00E97A4F"/>
    <w:rsid w:val="00E97A74"/>
    <w:rsid w:val="00E97B13"/>
    <w:rsid w:val="00EA0600"/>
    <w:rsid w:val="00EA100D"/>
    <w:rsid w:val="00EA12CA"/>
    <w:rsid w:val="00EA1714"/>
    <w:rsid w:val="00EA258E"/>
    <w:rsid w:val="00EA2896"/>
    <w:rsid w:val="00EA2D39"/>
    <w:rsid w:val="00EA370D"/>
    <w:rsid w:val="00EA3ECB"/>
    <w:rsid w:val="00EA467D"/>
    <w:rsid w:val="00EA4ED6"/>
    <w:rsid w:val="00EA5682"/>
    <w:rsid w:val="00EA59B8"/>
    <w:rsid w:val="00EA6A5A"/>
    <w:rsid w:val="00EA7B29"/>
    <w:rsid w:val="00EA7F46"/>
    <w:rsid w:val="00EB09B4"/>
    <w:rsid w:val="00EB0A27"/>
    <w:rsid w:val="00EB1092"/>
    <w:rsid w:val="00EB2BDA"/>
    <w:rsid w:val="00EB370A"/>
    <w:rsid w:val="00EB3C2E"/>
    <w:rsid w:val="00EB41E5"/>
    <w:rsid w:val="00EB4963"/>
    <w:rsid w:val="00EB53E5"/>
    <w:rsid w:val="00EB650B"/>
    <w:rsid w:val="00EC00FA"/>
    <w:rsid w:val="00EC1D91"/>
    <w:rsid w:val="00EC2230"/>
    <w:rsid w:val="00EC26E6"/>
    <w:rsid w:val="00EC345C"/>
    <w:rsid w:val="00EC4343"/>
    <w:rsid w:val="00EC4E58"/>
    <w:rsid w:val="00EC585F"/>
    <w:rsid w:val="00EC5876"/>
    <w:rsid w:val="00EC5ECB"/>
    <w:rsid w:val="00EC61CB"/>
    <w:rsid w:val="00EC6455"/>
    <w:rsid w:val="00EC7B0B"/>
    <w:rsid w:val="00ED0900"/>
    <w:rsid w:val="00ED210A"/>
    <w:rsid w:val="00ED2CD7"/>
    <w:rsid w:val="00ED3695"/>
    <w:rsid w:val="00ED397F"/>
    <w:rsid w:val="00ED3D6B"/>
    <w:rsid w:val="00ED41F1"/>
    <w:rsid w:val="00ED44B2"/>
    <w:rsid w:val="00ED56F8"/>
    <w:rsid w:val="00ED57DD"/>
    <w:rsid w:val="00ED6E6D"/>
    <w:rsid w:val="00EE071D"/>
    <w:rsid w:val="00EE1159"/>
    <w:rsid w:val="00EE139E"/>
    <w:rsid w:val="00EE1D78"/>
    <w:rsid w:val="00EE2AAD"/>
    <w:rsid w:val="00EE2DAB"/>
    <w:rsid w:val="00EE38C0"/>
    <w:rsid w:val="00EE50EE"/>
    <w:rsid w:val="00EE5EFE"/>
    <w:rsid w:val="00EE6770"/>
    <w:rsid w:val="00EE7462"/>
    <w:rsid w:val="00EE75A8"/>
    <w:rsid w:val="00EE77CB"/>
    <w:rsid w:val="00EE781D"/>
    <w:rsid w:val="00EF0E29"/>
    <w:rsid w:val="00EF14A3"/>
    <w:rsid w:val="00EF1748"/>
    <w:rsid w:val="00EF1B03"/>
    <w:rsid w:val="00EF2736"/>
    <w:rsid w:val="00EF309A"/>
    <w:rsid w:val="00EF30B1"/>
    <w:rsid w:val="00EF32BE"/>
    <w:rsid w:val="00EF430D"/>
    <w:rsid w:val="00EF454A"/>
    <w:rsid w:val="00EF4976"/>
    <w:rsid w:val="00EF4A3E"/>
    <w:rsid w:val="00EF5012"/>
    <w:rsid w:val="00EF5E5C"/>
    <w:rsid w:val="00EF6A34"/>
    <w:rsid w:val="00EF6EA8"/>
    <w:rsid w:val="00EF7CAA"/>
    <w:rsid w:val="00F00878"/>
    <w:rsid w:val="00F01022"/>
    <w:rsid w:val="00F01364"/>
    <w:rsid w:val="00F01A72"/>
    <w:rsid w:val="00F01E18"/>
    <w:rsid w:val="00F02BD5"/>
    <w:rsid w:val="00F02FD0"/>
    <w:rsid w:val="00F03738"/>
    <w:rsid w:val="00F04442"/>
    <w:rsid w:val="00F04550"/>
    <w:rsid w:val="00F06157"/>
    <w:rsid w:val="00F06C3E"/>
    <w:rsid w:val="00F07982"/>
    <w:rsid w:val="00F07BD5"/>
    <w:rsid w:val="00F10D83"/>
    <w:rsid w:val="00F114D1"/>
    <w:rsid w:val="00F11ED9"/>
    <w:rsid w:val="00F13128"/>
    <w:rsid w:val="00F13BAD"/>
    <w:rsid w:val="00F142FE"/>
    <w:rsid w:val="00F1456E"/>
    <w:rsid w:val="00F145B0"/>
    <w:rsid w:val="00F14DE0"/>
    <w:rsid w:val="00F1516F"/>
    <w:rsid w:val="00F15331"/>
    <w:rsid w:val="00F15F3E"/>
    <w:rsid w:val="00F167DC"/>
    <w:rsid w:val="00F16C0E"/>
    <w:rsid w:val="00F171D2"/>
    <w:rsid w:val="00F17742"/>
    <w:rsid w:val="00F17ABA"/>
    <w:rsid w:val="00F17C53"/>
    <w:rsid w:val="00F20480"/>
    <w:rsid w:val="00F21BC3"/>
    <w:rsid w:val="00F21BCD"/>
    <w:rsid w:val="00F2272C"/>
    <w:rsid w:val="00F22C7B"/>
    <w:rsid w:val="00F234BC"/>
    <w:rsid w:val="00F2399A"/>
    <w:rsid w:val="00F23AA0"/>
    <w:rsid w:val="00F23CB0"/>
    <w:rsid w:val="00F2435B"/>
    <w:rsid w:val="00F2491D"/>
    <w:rsid w:val="00F24949"/>
    <w:rsid w:val="00F24A32"/>
    <w:rsid w:val="00F268A7"/>
    <w:rsid w:val="00F26FF1"/>
    <w:rsid w:val="00F27E93"/>
    <w:rsid w:val="00F31C34"/>
    <w:rsid w:val="00F32E6F"/>
    <w:rsid w:val="00F33EDF"/>
    <w:rsid w:val="00F355B5"/>
    <w:rsid w:val="00F35707"/>
    <w:rsid w:val="00F359EF"/>
    <w:rsid w:val="00F35A2D"/>
    <w:rsid w:val="00F36C0B"/>
    <w:rsid w:val="00F36D90"/>
    <w:rsid w:val="00F3744E"/>
    <w:rsid w:val="00F37F4C"/>
    <w:rsid w:val="00F400A4"/>
    <w:rsid w:val="00F4026E"/>
    <w:rsid w:val="00F408E3"/>
    <w:rsid w:val="00F409BF"/>
    <w:rsid w:val="00F40E56"/>
    <w:rsid w:val="00F41080"/>
    <w:rsid w:val="00F4179B"/>
    <w:rsid w:val="00F41D07"/>
    <w:rsid w:val="00F4262A"/>
    <w:rsid w:val="00F43121"/>
    <w:rsid w:val="00F43424"/>
    <w:rsid w:val="00F43572"/>
    <w:rsid w:val="00F43D30"/>
    <w:rsid w:val="00F43F36"/>
    <w:rsid w:val="00F445E0"/>
    <w:rsid w:val="00F44C09"/>
    <w:rsid w:val="00F44FA1"/>
    <w:rsid w:val="00F45753"/>
    <w:rsid w:val="00F47641"/>
    <w:rsid w:val="00F50394"/>
    <w:rsid w:val="00F50F08"/>
    <w:rsid w:val="00F51227"/>
    <w:rsid w:val="00F51367"/>
    <w:rsid w:val="00F5155E"/>
    <w:rsid w:val="00F518EA"/>
    <w:rsid w:val="00F51CF6"/>
    <w:rsid w:val="00F5231F"/>
    <w:rsid w:val="00F529DF"/>
    <w:rsid w:val="00F5329F"/>
    <w:rsid w:val="00F5364C"/>
    <w:rsid w:val="00F54974"/>
    <w:rsid w:val="00F60958"/>
    <w:rsid w:val="00F60D52"/>
    <w:rsid w:val="00F6128F"/>
    <w:rsid w:val="00F6362E"/>
    <w:rsid w:val="00F636D5"/>
    <w:rsid w:val="00F64BD6"/>
    <w:rsid w:val="00F65568"/>
    <w:rsid w:val="00F65684"/>
    <w:rsid w:val="00F657D3"/>
    <w:rsid w:val="00F65BD3"/>
    <w:rsid w:val="00F66200"/>
    <w:rsid w:val="00F66A3E"/>
    <w:rsid w:val="00F675D6"/>
    <w:rsid w:val="00F67C3A"/>
    <w:rsid w:val="00F67C77"/>
    <w:rsid w:val="00F67ECA"/>
    <w:rsid w:val="00F70D2D"/>
    <w:rsid w:val="00F71E95"/>
    <w:rsid w:val="00F71FD2"/>
    <w:rsid w:val="00F72AF8"/>
    <w:rsid w:val="00F72D0C"/>
    <w:rsid w:val="00F747DA"/>
    <w:rsid w:val="00F74BC8"/>
    <w:rsid w:val="00F74E8B"/>
    <w:rsid w:val="00F75D0B"/>
    <w:rsid w:val="00F75FA3"/>
    <w:rsid w:val="00F7618A"/>
    <w:rsid w:val="00F7659E"/>
    <w:rsid w:val="00F76748"/>
    <w:rsid w:val="00F76E52"/>
    <w:rsid w:val="00F77847"/>
    <w:rsid w:val="00F80213"/>
    <w:rsid w:val="00F81141"/>
    <w:rsid w:val="00F8132C"/>
    <w:rsid w:val="00F8160B"/>
    <w:rsid w:val="00F82677"/>
    <w:rsid w:val="00F83D16"/>
    <w:rsid w:val="00F845C8"/>
    <w:rsid w:val="00F859F6"/>
    <w:rsid w:val="00F87B0B"/>
    <w:rsid w:val="00F90798"/>
    <w:rsid w:val="00F90912"/>
    <w:rsid w:val="00F927F7"/>
    <w:rsid w:val="00F92AC7"/>
    <w:rsid w:val="00F93D03"/>
    <w:rsid w:val="00F942FE"/>
    <w:rsid w:val="00F94747"/>
    <w:rsid w:val="00F9486B"/>
    <w:rsid w:val="00F95A02"/>
    <w:rsid w:val="00F9669A"/>
    <w:rsid w:val="00F96D73"/>
    <w:rsid w:val="00F96EEB"/>
    <w:rsid w:val="00F971E4"/>
    <w:rsid w:val="00F975E2"/>
    <w:rsid w:val="00FA060F"/>
    <w:rsid w:val="00FA1945"/>
    <w:rsid w:val="00FA40D9"/>
    <w:rsid w:val="00FA47ED"/>
    <w:rsid w:val="00FA5054"/>
    <w:rsid w:val="00FA74F1"/>
    <w:rsid w:val="00FA79D0"/>
    <w:rsid w:val="00FB02B5"/>
    <w:rsid w:val="00FB0B30"/>
    <w:rsid w:val="00FB112A"/>
    <w:rsid w:val="00FB1758"/>
    <w:rsid w:val="00FB2409"/>
    <w:rsid w:val="00FB3413"/>
    <w:rsid w:val="00FB37B6"/>
    <w:rsid w:val="00FB39C7"/>
    <w:rsid w:val="00FB43E8"/>
    <w:rsid w:val="00FB4628"/>
    <w:rsid w:val="00FB4A12"/>
    <w:rsid w:val="00FB52AF"/>
    <w:rsid w:val="00FB5560"/>
    <w:rsid w:val="00FB5610"/>
    <w:rsid w:val="00FB6567"/>
    <w:rsid w:val="00FB7768"/>
    <w:rsid w:val="00FB7C20"/>
    <w:rsid w:val="00FC0394"/>
    <w:rsid w:val="00FC130B"/>
    <w:rsid w:val="00FC2349"/>
    <w:rsid w:val="00FC2F4B"/>
    <w:rsid w:val="00FC3600"/>
    <w:rsid w:val="00FC39C4"/>
    <w:rsid w:val="00FC4B2E"/>
    <w:rsid w:val="00FC5AB9"/>
    <w:rsid w:val="00FC5F23"/>
    <w:rsid w:val="00FC63D3"/>
    <w:rsid w:val="00FC6553"/>
    <w:rsid w:val="00FC7348"/>
    <w:rsid w:val="00FD005B"/>
    <w:rsid w:val="00FD03C0"/>
    <w:rsid w:val="00FD04DD"/>
    <w:rsid w:val="00FD1624"/>
    <w:rsid w:val="00FD29E2"/>
    <w:rsid w:val="00FD3014"/>
    <w:rsid w:val="00FD446B"/>
    <w:rsid w:val="00FD4EC7"/>
    <w:rsid w:val="00FD5530"/>
    <w:rsid w:val="00FD6174"/>
    <w:rsid w:val="00FD63AA"/>
    <w:rsid w:val="00FD6955"/>
    <w:rsid w:val="00FD6EBA"/>
    <w:rsid w:val="00FE029C"/>
    <w:rsid w:val="00FE0C65"/>
    <w:rsid w:val="00FE0D71"/>
    <w:rsid w:val="00FE274A"/>
    <w:rsid w:val="00FE2756"/>
    <w:rsid w:val="00FE2800"/>
    <w:rsid w:val="00FE313A"/>
    <w:rsid w:val="00FE4CB2"/>
    <w:rsid w:val="00FE4F3D"/>
    <w:rsid w:val="00FE59A1"/>
    <w:rsid w:val="00FE66D2"/>
    <w:rsid w:val="00FE6D25"/>
    <w:rsid w:val="00FE7703"/>
    <w:rsid w:val="00FE7E42"/>
    <w:rsid w:val="00FF1801"/>
    <w:rsid w:val="00FF2C04"/>
    <w:rsid w:val="00FF3358"/>
    <w:rsid w:val="00FF39E0"/>
    <w:rsid w:val="00FF4004"/>
    <w:rsid w:val="00FF400C"/>
    <w:rsid w:val="00FF42CF"/>
    <w:rsid w:val="00FF43AB"/>
    <w:rsid w:val="00FF61AF"/>
    <w:rsid w:val="00FF6AFA"/>
    <w:rsid w:val="00FF6B31"/>
    <w:rsid w:val="00FF7593"/>
    <w:rsid w:val="1BB7C64D"/>
    <w:rsid w:val="2900C90D"/>
    <w:rsid w:val="2F69980B"/>
    <w:rsid w:val="3E5FDD50"/>
    <w:rsid w:val="55F731A4"/>
    <w:rsid w:val="5EDC1BC9"/>
    <w:rsid w:val="5FF4F667"/>
    <w:rsid w:val="6A6C9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91E4E"/>
  <w15:chartTrackingRefBased/>
  <w15:docId w15:val="{E9F139D0-896E-EA43-8109-8A5E2B58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0631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3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B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16"/>
    <w:rPr>
      <w:rFonts w:ascii="Times New Roman" w:eastAsia="Times New Roman" w:hAnsi="Times New Roman" w:cs="Times New Roman"/>
      <w:b/>
      <w:bCs/>
      <w:kern w:val="36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E46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46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8A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A69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911C07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F7B8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D979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7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7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17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7A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114"/>
  </w:style>
  <w:style w:type="character" w:customStyle="1" w:styleId="toptext">
    <w:name w:val="top__text"/>
    <w:basedOn w:val="DefaultParagraphFont"/>
    <w:rsid w:val="00CC4E0F"/>
  </w:style>
  <w:style w:type="character" w:customStyle="1" w:styleId="Heading2Char">
    <w:name w:val="Heading 2 Char"/>
    <w:basedOn w:val="DefaultParagraphFont"/>
    <w:link w:val="Heading2"/>
    <w:uiPriority w:val="9"/>
    <w:semiHidden/>
    <w:rsid w:val="00FD03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CD074E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DF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D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4DF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4DF4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8E51E9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1063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1063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il">
    <w:name w:val="il"/>
    <w:basedOn w:val="DefaultParagraphFont"/>
    <w:rsid w:val="00106316"/>
  </w:style>
  <w:style w:type="character" w:styleId="CommentReference">
    <w:name w:val="annotation reference"/>
    <w:basedOn w:val="DefaultParagraphFont"/>
    <w:uiPriority w:val="99"/>
    <w:semiHidden/>
    <w:unhideWhenUsed/>
    <w:rsid w:val="00106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31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16"/>
    <w:rPr>
      <w:sz w:val="20"/>
      <w:szCs w:val="20"/>
      <w:lang w:val="en-GB"/>
    </w:rPr>
  </w:style>
  <w:style w:type="paragraph" w:customStyle="1" w:styleId="xl66">
    <w:name w:val="xl66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69">
    <w:name w:val="xl69"/>
    <w:basedOn w:val="Normal"/>
    <w:rsid w:val="001063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customStyle="1" w:styleId="xl70">
    <w:name w:val="xl70"/>
    <w:basedOn w:val="Normal"/>
    <w:rsid w:val="001063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16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10631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106316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b w:val="0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551AA"/>
    <w:pPr>
      <w:tabs>
        <w:tab w:val="right" w:leader="dot" w:pos="9016"/>
      </w:tabs>
      <w:spacing w:before="240" w:after="120" w:line="259" w:lineRule="auto"/>
    </w:pPr>
    <w:rPr>
      <w:rFonts w:ascii="Times New Roman" w:hAnsi="Times New Roman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06316"/>
    <w:pPr>
      <w:spacing w:before="120" w:line="259" w:lineRule="auto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06316"/>
    <w:pPr>
      <w:spacing w:line="259" w:lineRule="auto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6316"/>
    <w:pPr>
      <w:spacing w:line="259" w:lineRule="auto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6316"/>
    <w:pPr>
      <w:spacing w:line="259" w:lineRule="auto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6316"/>
    <w:pPr>
      <w:spacing w:line="259" w:lineRule="auto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6316"/>
    <w:pPr>
      <w:spacing w:line="259" w:lineRule="auto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6316"/>
    <w:pPr>
      <w:spacing w:line="259" w:lineRule="auto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6316"/>
    <w:pPr>
      <w:spacing w:line="259" w:lineRule="auto"/>
      <w:ind w:left="1760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F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FC4"/>
    <w:rPr>
      <w:rFonts w:ascii="Segoe UI" w:hAnsi="Segoe UI" w:cs="Segoe UI"/>
      <w:sz w:val="18"/>
      <w:szCs w:val="18"/>
      <w:lang w:val="en-GB"/>
    </w:rPr>
  </w:style>
  <w:style w:type="character" w:customStyle="1" w:styleId="eop">
    <w:name w:val="eop"/>
    <w:basedOn w:val="DefaultParagraphFont"/>
    <w:rsid w:val="00E67220"/>
  </w:style>
  <w:style w:type="paragraph" w:customStyle="1" w:styleId="paragraph">
    <w:name w:val="paragraph"/>
    <w:basedOn w:val="Normal"/>
    <w:rsid w:val="00E672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A782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D3EE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normaltextrun">
    <w:name w:val="normaltextrun"/>
    <w:basedOn w:val="DefaultParagraphFont"/>
    <w:rsid w:val="00C51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520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412673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982762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79100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743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64388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9807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90958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008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91335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80120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13494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19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770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88804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519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9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4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5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1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8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22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40210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31546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55895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11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6795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089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4229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023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2580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3898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8870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5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992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99513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020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4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9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1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6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36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518681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302289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7749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427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710267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6720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21887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3604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8590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81465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34959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32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249383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59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1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20148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16676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799940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3621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540320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8909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37335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2026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5665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7362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15951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94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969202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0652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47d7db-5401-48b4-944f-e1633c3652c8" xsi:nil="true"/>
    <lcf76f155ced4ddcb4097134ff3c332f xmlns="c0928d32-aee3-46f3-9f03-387bfbfcdbd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EF1998CB439E47A035551511974B3F" ma:contentTypeVersion="17" ma:contentTypeDescription="Create a new document." ma:contentTypeScope="" ma:versionID="b2708d7bd3bd8a72af920d7c3e6a88b8">
  <xsd:schema xmlns:xsd="http://www.w3.org/2001/XMLSchema" xmlns:xs="http://www.w3.org/2001/XMLSchema" xmlns:p="http://schemas.microsoft.com/office/2006/metadata/properties" xmlns:ns2="c0928d32-aee3-46f3-9f03-387bfbfcdbd0" xmlns:ns3="b347d7db-5401-48b4-944f-e1633c3652c8" targetNamespace="http://schemas.microsoft.com/office/2006/metadata/properties" ma:root="true" ma:fieldsID="5894df7efba9aba7dc8c6acd491e6184" ns2:_="" ns3:_="">
    <xsd:import namespace="c0928d32-aee3-46f3-9f03-387bfbfcdbd0"/>
    <xsd:import namespace="b347d7db-5401-48b4-944f-e1633c365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28d32-aee3-46f3-9f03-387bfbfcd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4421686-850b-45c4-aab1-a68fb8eee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7d7db-5401-48b4-944f-e1633c3652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eddaf9d-46ac-4229-beb2-15d7b5e18d93}" ma:internalName="TaxCatchAll" ma:showField="CatchAllData" ma:web="b347d7db-5401-48b4-944f-e1633c365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928d32-aee3-46f3-9f03-387bfbfcdbd0">
      <Terms xmlns="http://schemas.microsoft.com/office/infopath/2007/PartnerControls"/>
    </lcf76f155ced4ddcb4097134ff3c332f>
    <TaxCatchAll xmlns="b347d7db-5401-48b4-944f-e1633c3652c8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EF1998CB439E47A035551511974B3F" ma:contentTypeVersion="17" ma:contentTypeDescription="Create a new document." ma:contentTypeScope="" ma:versionID="b2708d7bd3bd8a72af920d7c3e6a88b8">
  <xsd:schema xmlns:xsd="http://www.w3.org/2001/XMLSchema" xmlns:xs="http://www.w3.org/2001/XMLSchema" xmlns:p="http://schemas.microsoft.com/office/2006/metadata/properties" xmlns:ns2="c0928d32-aee3-46f3-9f03-387bfbfcdbd0" xmlns:ns3="b347d7db-5401-48b4-944f-e1633c3652c8" targetNamespace="http://schemas.microsoft.com/office/2006/metadata/properties" ma:root="true" ma:fieldsID="5894df7efba9aba7dc8c6acd491e6184" ns2:_="" ns3:_="">
    <xsd:import namespace="c0928d32-aee3-46f3-9f03-387bfbfcdbd0"/>
    <xsd:import namespace="b347d7db-5401-48b4-944f-e1633c365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28d32-aee3-46f3-9f03-387bfbfcd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4421686-850b-45c4-aab1-a68fb8eee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7d7db-5401-48b4-944f-e1633c3652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eddaf9d-46ac-4229-beb2-15d7b5e18d93}" ma:internalName="TaxCatchAll" ma:showField="CatchAllData" ma:web="b347d7db-5401-48b4-944f-e1633c365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E23432-59B2-4C1A-B32A-4637ED80BF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5B82E6-82A6-4D99-B116-4467D433B150}">
  <ds:schemaRefs>
    <ds:schemaRef ds:uri="http://schemas.microsoft.com/office/2006/metadata/properties"/>
    <ds:schemaRef ds:uri="http://schemas.microsoft.com/office/infopath/2007/PartnerControls"/>
    <ds:schemaRef ds:uri="b347d7db-5401-48b4-944f-e1633c3652c8"/>
    <ds:schemaRef ds:uri="c0928d32-aee3-46f3-9f03-387bfbfcdbd0"/>
  </ds:schemaRefs>
</ds:datastoreItem>
</file>

<file path=customXml/itemProps3.xml><?xml version="1.0" encoding="utf-8"?>
<ds:datastoreItem xmlns:ds="http://schemas.openxmlformats.org/officeDocument/2006/customXml" ds:itemID="{F094EEB2-9C36-42EB-87B2-B34AC9B71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28d32-aee3-46f3-9f03-387bfbfcdbd0"/>
    <ds:schemaRef ds:uri="b347d7db-5401-48b4-944f-e1633c365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0412E37-3841-4071-B7A4-DACC105221A1}">
  <ds:schemaRefs>
    <ds:schemaRef ds:uri="http://schemas.microsoft.com/office/2006/metadata/properties"/>
    <ds:schemaRef ds:uri="http://schemas.microsoft.com/office/infopath/2007/PartnerControls"/>
    <ds:schemaRef ds:uri="c0928d32-aee3-46f3-9f03-387bfbfcdbd0"/>
    <ds:schemaRef ds:uri="b347d7db-5401-48b4-944f-e1633c3652c8"/>
  </ds:schemaRefs>
</ds:datastoreItem>
</file>

<file path=customXml/itemProps5.xml><?xml version="1.0" encoding="utf-8"?>
<ds:datastoreItem xmlns:ds="http://schemas.openxmlformats.org/officeDocument/2006/customXml" ds:itemID="{8541071F-F144-42E8-88A8-F2C88E7EEFA3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A1D38C73-5ECE-4CA3-89F5-AB4706BC32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28d32-aee3-46f3-9f03-387bfbfcdbd0"/>
    <ds:schemaRef ds:uri="b347d7db-5401-48b4-944f-e1633c365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65DC0E63-5625-450F-82D3-14F535B241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92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hu</dc:creator>
  <cp:keywords/>
  <dc:description/>
  <cp:lastModifiedBy>Chu, Anne Hin Yee (DPH)</cp:lastModifiedBy>
  <cp:revision>9</cp:revision>
  <dcterms:created xsi:type="dcterms:W3CDTF">2025-04-02T20:23:00Z</dcterms:created>
  <dcterms:modified xsi:type="dcterms:W3CDTF">2025-09-27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EF1998CB439E47A035551511974B3F</vt:lpwstr>
  </property>
  <property fmtid="{D5CDD505-2E9C-101B-9397-08002B2CF9AE}" pid="3" name="MediaServiceImageTags">
    <vt:lpwstr/>
  </property>
</Properties>
</file>